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75624" w14:textId="04174201" w:rsidR="00CE032A" w:rsidRDefault="00E173CF" w:rsidP="00CC434D">
      <w:pPr>
        <w:spacing w:line="480" w:lineRule="auto"/>
        <w:jc w:val="center"/>
        <w:rPr>
          <w:b/>
          <w:bCs/>
        </w:rPr>
      </w:pPr>
      <w:r>
        <w:rPr>
          <w:b/>
          <w:bCs/>
        </w:rPr>
        <w:t>Online Resource 1</w:t>
      </w:r>
      <w:r w:rsidR="007124DE">
        <w:rPr>
          <w:b/>
          <w:bCs/>
        </w:rPr>
        <w:t xml:space="preserve"> - </w:t>
      </w:r>
      <w:r w:rsidR="00CE032A" w:rsidRPr="00CE032A">
        <w:rPr>
          <w:b/>
          <w:bCs/>
        </w:rPr>
        <w:t>Supplementary Analyses</w:t>
      </w:r>
    </w:p>
    <w:p w14:paraId="48EB06BD" w14:textId="115D71C1" w:rsidR="00CE032A" w:rsidRPr="00271FF3" w:rsidRDefault="00271FF3" w:rsidP="00647E98">
      <w:pPr>
        <w:spacing w:line="480" w:lineRule="auto"/>
        <w:jc w:val="center"/>
      </w:pPr>
      <w:r w:rsidRPr="00271FF3">
        <w:t>This document includes additional statistical analyses for both studies.</w:t>
      </w:r>
    </w:p>
    <w:p w14:paraId="51736A9D" w14:textId="77777777" w:rsidR="00CE032A" w:rsidRDefault="00CE032A" w:rsidP="00CC434D">
      <w:pPr>
        <w:spacing w:line="480" w:lineRule="auto"/>
        <w:jc w:val="center"/>
        <w:rPr>
          <w:b/>
          <w:bCs/>
        </w:rPr>
      </w:pPr>
    </w:p>
    <w:p w14:paraId="6C856B2F" w14:textId="43E28A67" w:rsidR="002C05B8" w:rsidRPr="00E536BC" w:rsidRDefault="002C05B8" w:rsidP="00E536BC">
      <w:pPr>
        <w:spacing w:line="480" w:lineRule="auto"/>
        <w:jc w:val="center"/>
        <w:rPr>
          <w:b/>
          <w:bCs/>
        </w:rPr>
      </w:pPr>
      <w:r w:rsidRPr="0045257A">
        <w:rPr>
          <w:b/>
          <w:bCs/>
        </w:rPr>
        <w:t>Contents</w:t>
      </w:r>
    </w:p>
    <w:p w14:paraId="77C7A4C6" w14:textId="02E70987" w:rsidR="00EA2E75" w:rsidRDefault="00EA2E75" w:rsidP="00CC434D">
      <w:pPr>
        <w:spacing w:line="480" w:lineRule="auto"/>
      </w:pPr>
      <w:r>
        <w:t>Study 1: PCL-5 Results</w:t>
      </w:r>
      <w:r w:rsidR="002B0BCC">
        <w:t xml:space="preserve"> ………………………………………………………………………</w:t>
      </w:r>
      <w:r w:rsidR="00875DDA">
        <w:t>.</w:t>
      </w:r>
      <w:r w:rsidR="00AE78FA">
        <w:t>2</w:t>
      </w:r>
    </w:p>
    <w:p w14:paraId="7D1158BF" w14:textId="4E4ABC18" w:rsidR="00EA2E75" w:rsidRDefault="00A57E6C" w:rsidP="00CC434D">
      <w:pPr>
        <w:spacing w:line="480" w:lineRule="auto"/>
      </w:pPr>
      <w:r>
        <w:t xml:space="preserve">Study 1 and 2: </w:t>
      </w:r>
      <w:r w:rsidR="00EA2E75" w:rsidRPr="00EA2E75">
        <w:t>Descriptive Statistics for Affect and Anxiety</w:t>
      </w:r>
      <w:r w:rsidR="002B0BCC">
        <w:t xml:space="preserve"> …</w:t>
      </w:r>
      <w:r w:rsidR="00D24381">
        <w:t>……………………………...</w:t>
      </w:r>
      <w:r w:rsidR="00AE78FA">
        <w:t>3</w:t>
      </w:r>
    </w:p>
    <w:p w14:paraId="56A82776" w14:textId="3DEDDD4D" w:rsidR="00EA2E75" w:rsidRDefault="00C35293" w:rsidP="00CC434D">
      <w:pPr>
        <w:spacing w:line="480" w:lineRule="auto"/>
      </w:pPr>
      <w:r>
        <w:t xml:space="preserve">Study 1 </w:t>
      </w:r>
      <w:r w:rsidR="00D24381">
        <w:t>and</w:t>
      </w:r>
      <w:r>
        <w:t xml:space="preserve"> 2: </w:t>
      </w:r>
      <w:r w:rsidR="00EA2E75" w:rsidRPr="00EA2E75">
        <w:t xml:space="preserve">One Sample </w:t>
      </w:r>
      <w:r w:rsidR="00EA2E75" w:rsidRPr="008A7017">
        <w:rPr>
          <w:i/>
          <w:iCs/>
        </w:rPr>
        <w:t>t</w:t>
      </w:r>
      <w:r w:rsidR="00EA2E75" w:rsidRPr="00EA2E75">
        <w:t>-tests Results</w:t>
      </w:r>
      <w:r w:rsidR="00875DDA">
        <w:t xml:space="preserve"> </w:t>
      </w:r>
      <w:r w:rsidR="00E436E5" w:rsidRPr="00EA2E75">
        <w:t>for Affect and Anxiety</w:t>
      </w:r>
      <w:r>
        <w:t xml:space="preserve"> </w:t>
      </w:r>
      <w:r w:rsidR="00875DDA">
        <w:t>…</w:t>
      </w:r>
      <w:r w:rsidR="00E6681F">
        <w:t>…</w:t>
      </w:r>
      <w:r w:rsidR="00D24381">
        <w:t>……………………..</w:t>
      </w:r>
      <w:r w:rsidR="00AE78FA">
        <w:t>5</w:t>
      </w:r>
    </w:p>
    <w:p w14:paraId="48ADB0FB" w14:textId="608CC4D9" w:rsidR="00EA2E75" w:rsidRPr="0078596C" w:rsidRDefault="00307783" w:rsidP="00CC434D">
      <w:pPr>
        <w:spacing w:line="480" w:lineRule="auto"/>
      </w:pPr>
      <w:r w:rsidRPr="0078596C">
        <w:t xml:space="preserve">Study 1: </w:t>
      </w:r>
      <w:r w:rsidR="00EA2E75" w:rsidRPr="0078596C">
        <w:t>Planned Contrast Results</w:t>
      </w:r>
      <w:r w:rsidR="00875DDA" w:rsidRPr="0078596C">
        <w:t xml:space="preserve"> ……………</w:t>
      </w:r>
      <w:r w:rsidR="00E6681F" w:rsidRPr="0078596C">
        <w:t>………………………………………………</w:t>
      </w:r>
      <w:r w:rsidR="00AE78FA">
        <w:t>6</w:t>
      </w:r>
    </w:p>
    <w:p w14:paraId="5C2FD3B1" w14:textId="676A8AA6" w:rsidR="00EA2E75" w:rsidRDefault="00EA2E75" w:rsidP="00CC434D">
      <w:pPr>
        <w:spacing w:line="480" w:lineRule="auto"/>
      </w:pPr>
      <w:r w:rsidRPr="00EA2E75">
        <w:t>Study 2: PCL-5 Results</w:t>
      </w:r>
      <w:r w:rsidR="00875DDA">
        <w:t xml:space="preserve"> ……………………………………………………………………</w:t>
      </w:r>
      <w:r w:rsidR="00B8110F">
        <w:t>...</w:t>
      </w:r>
      <w:r w:rsidR="00AE78FA">
        <w:t>..9</w:t>
      </w:r>
    </w:p>
    <w:p w14:paraId="6D4D0940" w14:textId="698AE9C8" w:rsidR="00EA2E75" w:rsidRDefault="00EA2E75" w:rsidP="00CC434D">
      <w:pPr>
        <w:spacing w:line="480" w:lineRule="auto"/>
      </w:pPr>
      <w:r w:rsidRPr="00EA2E75">
        <w:t>Study 2: Self-Location Question Results</w:t>
      </w:r>
      <w:r w:rsidR="00875DDA">
        <w:t xml:space="preserve"> ……………………………………………………</w:t>
      </w:r>
      <w:r w:rsidR="00B8110F">
        <w:t>1</w:t>
      </w:r>
      <w:r w:rsidR="0033049F">
        <w:t>0</w:t>
      </w:r>
    </w:p>
    <w:p w14:paraId="504F94FC" w14:textId="77777777" w:rsidR="00414033" w:rsidRDefault="00414033" w:rsidP="00CC434D">
      <w:pPr>
        <w:spacing w:line="480" w:lineRule="auto"/>
      </w:pPr>
    </w:p>
    <w:p w14:paraId="24254753" w14:textId="77777777" w:rsidR="00EA2E75" w:rsidRPr="0045257A" w:rsidRDefault="00EA2E75" w:rsidP="00CC434D">
      <w:pPr>
        <w:spacing w:line="480" w:lineRule="auto"/>
      </w:pPr>
    </w:p>
    <w:p w14:paraId="3CFBA893" w14:textId="77777777" w:rsidR="00414033" w:rsidRPr="0045257A" w:rsidRDefault="00414033" w:rsidP="00CC434D">
      <w:pPr>
        <w:spacing w:line="480" w:lineRule="auto"/>
      </w:pPr>
    </w:p>
    <w:p w14:paraId="26EC7689" w14:textId="77777777" w:rsidR="00414033" w:rsidRPr="0045257A" w:rsidRDefault="00414033" w:rsidP="00CC434D">
      <w:pPr>
        <w:spacing w:line="480" w:lineRule="auto"/>
      </w:pPr>
    </w:p>
    <w:p w14:paraId="15CA885C" w14:textId="77777777" w:rsidR="00414033" w:rsidRPr="0045257A" w:rsidRDefault="00414033" w:rsidP="00CC434D">
      <w:pPr>
        <w:spacing w:line="480" w:lineRule="auto"/>
      </w:pPr>
    </w:p>
    <w:p w14:paraId="7B5E4BD6" w14:textId="77777777" w:rsidR="00414033" w:rsidRPr="0045257A" w:rsidRDefault="00414033" w:rsidP="00CC434D">
      <w:pPr>
        <w:spacing w:line="480" w:lineRule="auto"/>
      </w:pPr>
    </w:p>
    <w:p w14:paraId="7621BBAE" w14:textId="77777777" w:rsidR="00682DEC" w:rsidRDefault="00682DEC" w:rsidP="00CC434D">
      <w:pPr>
        <w:spacing w:line="480" w:lineRule="auto"/>
        <w:jc w:val="center"/>
        <w:rPr>
          <w:b/>
          <w:bCs/>
        </w:rPr>
      </w:pPr>
    </w:p>
    <w:p w14:paraId="0E8145EE" w14:textId="77777777" w:rsidR="002B0BCC" w:rsidRDefault="002B0BCC" w:rsidP="00CC434D">
      <w:pPr>
        <w:spacing w:line="480" w:lineRule="auto"/>
        <w:jc w:val="center"/>
        <w:rPr>
          <w:b/>
          <w:bCs/>
        </w:rPr>
      </w:pPr>
    </w:p>
    <w:p w14:paraId="7773E531" w14:textId="77777777" w:rsidR="002B0BCC" w:rsidRDefault="002B0BCC" w:rsidP="00CC434D">
      <w:pPr>
        <w:spacing w:line="480" w:lineRule="auto"/>
        <w:jc w:val="center"/>
        <w:rPr>
          <w:b/>
          <w:bCs/>
        </w:rPr>
      </w:pPr>
    </w:p>
    <w:p w14:paraId="2D038C5B" w14:textId="77777777" w:rsidR="002B0BCC" w:rsidRDefault="002B0BCC" w:rsidP="00CC434D">
      <w:pPr>
        <w:spacing w:line="480" w:lineRule="auto"/>
        <w:jc w:val="center"/>
        <w:rPr>
          <w:b/>
          <w:bCs/>
        </w:rPr>
      </w:pPr>
    </w:p>
    <w:p w14:paraId="475C1AC7" w14:textId="77777777" w:rsidR="002B0BCC" w:rsidRDefault="002B0BCC" w:rsidP="00CC434D">
      <w:pPr>
        <w:spacing w:line="480" w:lineRule="auto"/>
        <w:jc w:val="center"/>
        <w:rPr>
          <w:b/>
          <w:bCs/>
        </w:rPr>
      </w:pPr>
    </w:p>
    <w:p w14:paraId="3A6C1DBC" w14:textId="77777777" w:rsidR="002B0BCC" w:rsidRDefault="002B0BCC" w:rsidP="00CC434D">
      <w:pPr>
        <w:spacing w:line="480" w:lineRule="auto"/>
        <w:jc w:val="center"/>
        <w:rPr>
          <w:b/>
          <w:bCs/>
        </w:rPr>
      </w:pPr>
    </w:p>
    <w:p w14:paraId="5F912CC5" w14:textId="77777777" w:rsidR="002B0BCC" w:rsidRDefault="002B0BCC" w:rsidP="00CC434D">
      <w:pPr>
        <w:spacing w:line="480" w:lineRule="auto"/>
        <w:jc w:val="center"/>
        <w:rPr>
          <w:b/>
          <w:bCs/>
        </w:rPr>
      </w:pPr>
    </w:p>
    <w:p w14:paraId="50291E66" w14:textId="77777777" w:rsidR="002B0BCC" w:rsidRDefault="002B0BCC" w:rsidP="00CC434D">
      <w:pPr>
        <w:spacing w:line="480" w:lineRule="auto"/>
        <w:jc w:val="center"/>
        <w:rPr>
          <w:b/>
          <w:bCs/>
        </w:rPr>
      </w:pPr>
    </w:p>
    <w:p w14:paraId="6F8D9895" w14:textId="77777777" w:rsidR="00EF06A8" w:rsidRDefault="00EF06A8" w:rsidP="00AE78FA">
      <w:pPr>
        <w:spacing w:line="480" w:lineRule="auto"/>
        <w:rPr>
          <w:b/>
          <w:bCs/>
        </w:rPr>
      </w:pPr>
    </w:p>
    <w:p w14:paraId="15151D61" w14:textId="003E4299" w:rsidR="00414033" w:rsidRPr="004D07B2" w:rsidRDefault="0055500B" w:rsidP="004D07B2">
      <w:pPr>
        <w:spacing w:line="480" w:lineRule="auto"/>
        <w:jc w:val="center"/>
        <w:rPr>
          <w:b/>
          <w:bCs/>
        </w:rPr>
      </w:pPr>
      <w:r w:rsidRPr="0045257A">
        <w:rPr>
          <w:b/>
          <w:bCs/>
        </w:rPr>
        <w:lastRenderedPageBreak/>
        <w:t xml:space="preserve">Study 1: </w:t>
      </w:r>
      <w:r w:rsidR="009C493B" w:rsidRPr="0045257A">
        <w:rPr>
          <w:b/>
          <w:bCs/>
        </w:rPr>
        <w:t xml:space="preserve">PCL-5 </w:t>
      </w:r>
      <w:r w:rsidRPr="0045257A">
        <w:rPr>
          <w:b/>
          <w:bCs/>
        </w:rPr>
        <w:t>Results</w:t>
      </w:r>
    </w:p>
    <w:p w14:paraId="4927EA2A" w14:textId="2D499F17" w:rsidR="00414033" w:rsidRDefault="00466AA4" w:rsidP="00CC434D">
      <w:pPr>
        <w:spacing w:line="480" w:lineRule="auto"/>
        <w:rPr>
          <w:b/>
          <w:bCs/>
        </w:rPr>
      </w:pPr>
      <w:r w:rsidRPr="008A78A9">
        <w:rPr>
          <w:b/>
          <w:bCs/>
        </w:rPr>
        <w:t xml:space="preserve">Supplementary Table </w:t>
      </w:r>
      <w:r w:rsidR="00AE78FA">
        <w:rPr>
          <w:b/>
          <w:bCs/>
        </w:rPr>
        <w:t>1</w:t>
      </w:r>
    </w:p>
    <w:p w14:paraId="52A2BFAD" w14:textId="08765471" w:rsidR="001B124B" w:rsidRPr="001B124B" w:rsidRDefault="00440076" w:rsidP="00CC434D">
      <w:pPr>
        <w:spacing w:line="480" w:lineRule="auto"/>
        <w:rPr>
          <w:i/>
          <w:iCs/>
        </w:rPr>
      </w:pPr>
      <w:r w:rsidRPr="00440076">
        <w:rPr>
          <w:i/>
          <w:iCs/>
        </w:rPr>
        <w:t>Pearson Correlations Between PCL-5 Scores and Main Dependent Variables</w:t>
      </w:r>
    </w:p>
    <w:tbl>
      <w:tblPr>
        <w:tblW w:w="737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631"/>
        <w:gridCol w:w="786"/>
        <w:gridCol w:w="2126"/>
      </w:tblGrid>
      <w:tr w:rsidR="00B046F9" w:rsidRPr="00983CD1" w14:paraId="55531EED" w14:textId="77777777" w:rsidTr="00057EB4">
        <w:trPr>
          <w:tblHeader/>
          <w:tblCellSpacing w:w="15" w:type="dxa"/>
        </w:trPr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347413" w14:textId="77777777" w:rsidR="00B046F9" w:rsidRPr="00983CD1" w:rsidRDefault="00B046F9" w:rsidP="001B124B">
            <w:pPr>
              <w:spacing w:line="480" w:lineRule="auto"/>
              <w:rPr>
                <w:b/>
                <w:bCs/>
              </w:rPr>
            </w:pPr>
            <w:r w:rsidRPr="00983CD1">
              <w:rPr>
                <w:b/>
                <w:bCs/>
              </w:rPr>
              <w:t>Variable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55D624" w14:textId="780DA19B" w:rsidR="00B046F9" w:rsidRPr="00983CD1" w:rsidRDefault="00B046F9" w:rsidP="00B046F9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983CD1">
              <w:rPr>
                <w:b/>
                <w:bCs/>
                <w:i/>
                <w:iCs/>
              </w:rPr>
              <w:t>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0535BC6" w14:textId="77777777" w:rsidR="00B046F9" w:rsidRPr="00983CD1" w:rsidRDefault="00B046F9" w:rsidP="00B046F9">
            <w:pPr>
              <w:spacing w:line="480" w:lineRule="auto"/>
              <w:rPr>
                <w:b/>
                <w:bCs/>
                <w:i/>
                <w:iCs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0509BB" w14:textId="71C1BBED" w:rsidR="00B046F9" w:rsidRPr="00983CD1" w:rsidRDefault="00B046F9" w:rsidP="0091594A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983CD1">
              <w:rPr>
                <w:b/>
                <w:bCs/>
                <w:i/>
                <w:iCs/>
              </w:rPr>
              <w:t>p</w:t>
            </w:r>
          </w:p>
        </w:tc>
      </w:tr>
      <w:tr w:rsidR="00B046F9" w:rsidRPr="00983CD1" w14:paraId="43C23F6F" w14:textId="77777777" w:rsidTr="00057EB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70D65BB0" w14:textId="0F8EEE3F" w:rsidR="00B046F9" w:rsidRPr="00983CD1" w:rsidRDefault="00B046F9" w:rsidP="001B124B">
            <w:pPr>
              <w:spacing w:line="480" w:lineRule="auto"/>
            </w:pPr>
            <w:r w:rsidRPr="00983CD1">
              <w:t>Positive Affect</w:t>
            </w:r>
          </w:p>
        </w:tc>
        <w:tc>
          <w:tcPr>
            <w:tcW w:w="601" w:type="dxa"/>
            <w:vAlign w:val="center"/>
            <w:hideMark/>
          </w:tcPr>
          <w:p w14:paraId="6A8856DC" w14:textId="2FB7EED6" w:rsidR="00B046F9" w:rsidRPr="00983CD1" w:rsidRDefault="00B046F9" w:rsidP="00B046F9">
            <w:pPr>
              <w:spacing w:line="480" w:lineRule="auto"/>
              <w:jc w:val="center"/>
            </w:pPr>
            <w:r w:rsidRPr="00983CD1">
              <w:t>-.15</w:t>
            </w:r>
          </w:p>
        </w:tc>
        <w:tc>
          <w:tcPr>
            <w:tcW w:w="756" w:type="dxa"/>
          </w:tcPr>
          <w:p w14:paraId="51FD91E6" w14:textId="7FC9C8F6" w:rsidR="00B046F9" w:rsidRPr="00983CD1" w:rsidRDefault="00F94A40" w:rsidP="00B046F9">
            <w:pPr>
              <w:spacing w:line="480" w:lineRule="auto"/>
            </w:pPr>
            <w:r>
              <w:t>*</w:t>
            </w:r>
          </w:p>
        </w:tc>
        <w:tc>
          <w:tcPr>
            <w:tcW w:w="2081" w:type="dxa"/>
            <w:vAlign w:val="center"/>
            <w:hideMark/>
          </w:tcPr>
          <w:p w14:paraId="0B7933BB" w14:textId="0105AE55" w:rsidR="00B046F9" w:rsidRPr="00983CD1" w:rsidRDefault="00B046F9" w:rsidP="0091594A">
            <w:pPr>
              <w:spacing w:line="480" w:lineRule="auto"/>
              <w:jc w:val="center"/>
            </w:pPr>
            <w:r w:rsidRPr="00983CD1">
              <w:t>.021</w:t>
            </w:r>
          </w:p>
        </w:tc>
      </w:tr>
      <w:tr w:rsidR="00B046F9" w:rsidRPr="00983CD1" w14:paraId="5D4A33B2" w14:textId="77777777" w:rsidTr="00057EB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0E086F80" w14:textId="3A28A517" w:rsidR="00B046F9" w:rsidRPr="00983CD1" w:rsidRDefault="00B046F9" w:rsidP="001B124B">
            <w:pPr>
              <w:spacing w:line="480" w:lineRule="auto"/>
            </w:pPr>
            <w:r w:rsidRPr="00983CD1">
              <w:t>Negative Affect</w:t>
            </w:r>
          </w:p>
        </w:tc>
        <w:tc>
          <w:tcPr>
            <w:tcW w:w="601" w:type="dxa"/>
            <w:vAlign w:val="center"/>
            <w:hideMark/>
          </w:tcPr>
          <w:p w14:paraId="74AA43BC" w14:textId="3E52616F" w:rsidR="00B046F9" w:rsidRPr="00983CD1" w:rsidRDefault="00B046F9" w:rsidP="00B046F9">
            <w:pPr>
              <w:spacing w:line="480" w:lineRule="auto"/>
              <w:jc w:val="center"/>
            </w:pPr>
            <w:r w:rsidRPr="00983CD1">
              <w:t>.21</w:t>
            </w:r>
          </w:p>
        </w:tc>
        <w:tc>
          <w:tcPr>
            <w:tcW w:w="756" w:type="dxa"/>
          </w:tcPr>
          <w:p w14:paraId="75C75986" w14:textId="5D1B6A4C" w:rsidR="00B046F9" w:rsidRPr="00983CD1" w:rsidRDefault="00F94A40" w:rsidP="00B046F9">
            <w:pPr>
              <w:spacing w:line="480" w:lineRule="auto"/>
            </w:pPr>
            <w:r>
              <w:t>**</w:t>
            </w:r>
          </w:p>
        </w:tc>
        <w:tc>
          <w:tcPr>
            <w:tcW w:w="2081" w:type="dxa"/>
            <w:vAlign w:val="center"/>
            <w:hideMark/>
          </w:tcPr>
          <w:p w14:paraId="42F57304" w14:textId="786FD83B" w:rsidR="00B046F9" w:rsidRPr="00983CD1" w:rsidRDefault="00B046F9" w:rsidP="0091594A">
            <w:pPr>
              <w:spacing w:line="480" w:lineRule="auto"/>
              <w:jc w:val="center"/>
            </w:pPr>
            <w:r w:rsidRPr="00983CD1">
              <w:t>.002</w:t>
            </w:r>
          </w:p>
        </w:tc>
      </w:tr>
      <w:tr w:rsidR="00B046F9" w:rsidRPr="00983CD1" w14:paraId="56F82162" w14:textId="77777777" w:rsidTr="00057EB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02AE2C4D" w14:textId="4A75177D" w:rsidR="00B046F9" w:rsidRPr="00983CD1" w:rsidRDefault="00B046F9" w:rsidP="001B124B">
            <w:pPr>
              <w:spacing w:line="480" w:lineRule="auto"/>
            </w:pPr>
            <w:r w:rsidRPr="00983CD1">
              <w:t>State Anxiety</w:t>
            </w:r>
          </w:p>
        </w:tc>
        <w:tc>
          <w:tcPr>
            <w:tcW w:w="601" w:type="dxa"/>
            <w:vAlign w:val="center"/>
            <w:hideMark/>
          </w:tcPr>
          <w:p w14:paraId="6EE64A61" w14:textId="7970A30E" w:rsidR="00B046F9" w:rsidRPr="00983CD1" w:rsidRDefault="00B046F9" w:rsidP="00B046F9">
            <w:pPr>
              <w:spacing w:line="480" w:lineRule="auto"/>
              <w:jc w:val="center"/>
            </w:pPr>
            <w:r w:rsidRPr="00983CD1">
              <w:t>.19</w:t>
            </w:r>
          </w:p>
        </w:tc>
        <w:tc>
          <w:tcPr>
            <w:tcW w:w="756" w:type="dxa"/>
          </w:tcPr>
          <w:p w14:paraId="637B8E84" w14:textId="684F4D5B" w:rsidR="00B046F9" w:rsidRPr="00983CD1" w:rsidRDefault="00F94A40" w:rsidP="00B046F9">
            <w:pPr>
              <w:spacing w:line="480" w:lineRule="auto"/>
            </w:pPr>
            <w:r>
              <w:t>**</w:t>
            </w:r>
          </w:p>
        </w:tc>
        <w:tc>
          <w:tcPr>
            <w:tcW w:w="2081" w:type="dxa"/>
            <w:vAlign w:val="center"/>
            <w:hideMark/>
          </w:tcPr>
          <w:p w14:paraId="13C0653A" w14:textId="4244C663" w:rsidR="00B046F9" w:rsidRPr="00983CD1" w:rsidRDefault="00B046F9" w:rsidP="0091594A">
            <w:pPr>
              <w:spacing w:line="480" w:lineRule="auto"/>
              <w:jc w:val="center"/>
            </w:pPr>
            <w:r w:rsidRPr="00983CD1">
              <w:t>.004</w:t>
            </w:r>
          </w:p>
        </w:tc>
      </w:tr>
      <w:tr w:rsidR="00B046F9" w:rsidRPr="00983CD1" w14:paraId="204E264C" w14:textId="77777777" w:rsidTr="00057EB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0825991A" w14:textId="389B97FC" w:rsidR="00B046F9" w:rsidRPr="00983CD1" w:rsidRDefault="00B046F9" w:rsidP="001B124B">
            <w:pPr>
              <w:spacing w:line="480" w:lineRule="auto"/>
            </w:pPr>
            <w:r w:rsidRPr="00983CD1">
              <w:t>Intrusion Frequency</w:t>
            </w:r>
          </w:p>
        </w:tc>
        <w:tc>
          <w:tcPr>
            <w:tcW w:w="601" w:type="dxa"/>
            <w:vAlign w:val="center"/>
            <w:hideMark/>
          </w:tcPr>
          <w:p w14:paraId="256F2E86" w14:textId="712C5814" w:rsidR="00B046F9" w:rsidRPr="00983CD1" w:rsidRDefault="00B046F9" w:rsidP="00B046F9">
            <w:pPr>
              <w:spacing w:line="480" w:lineRule="auto"/>
              <w:jc w:val="center"/>
            </w:pPr>
            <w:r w:rsidRPr="00983CD1">
              <w:t>.19</w:t>
            </w:r>
          </w:p>
        </w:tc>
        <w:tc>
          <w:tcPr>
            <w:tcW w:w="756" w:type="dxa"/>
          </w:tcPr>
          <w:p w14:paraId="3D52669A" w14:textId="48050235" w:rsidR="00B046F9" w:rsidRPr="00983CD1" w:rsidRDefault="00F94A40" w:rsidP="00B046F9">
            <w:pPr>
              <w:spacing w:line="480" w:lineRule="auto"/>
            </w:pPr>
            <w:r>
              <w:t>**</w:t>
            </w:r>
          </w:p>
        </w:tc>
        <w:tc>
          <w:tcPr>
            <w:tcW w:w="2081" w:type="dxa"/>
            <w:vAlign w:val="center"/>
            <w:hideMark/>
          </w:tcPr>
          <w:p w14:paraId="3558875F" w14:textId="72DA5742" w:rsidR="00B046F9" w:rsidRPr="00983CD1" w:rsidRDefault="00B046F9" w:rsidP="0091594A">
            <w:pPr>
              <w:spacing w:line="480" w:lineRule="auto"/>
              <w:jc w:val="center"/>
            </w:pPr>
            <w:r w:rsidRPr="00983CD1">
              <w:t>.005</w:t>
            </w:r>
          </w:p>
        </w:tc>
      </w:tr>
      <w:tr w:rsidR="00B046F9" w:rsidRPr="00983CD1" w14:paraId="6D432579" w14:textId="77777777" w:rsidTr="00057EB4">
        <w:trPr>
          <w:tblCellSpacing w:w="15" w:type="dxa"/>
        </w:trPr>
        <w:tc>
          <w:tcPr>
            <w:tcW w:w="3783" w:type="dxa"/>
            <w:hideMark/>
          </w:tcPr>
          <w:p w14:paraId="712002D4" w14:textId="40A89139" w:rsidR="00B046F9" w:rsidRPr="00983CD1" w:rsidRDefault="00B046F9" w:rsidP="001B124B">
            <w:pPr>
              <w:spacing w:line="480" w:lineRule="auto"/>
            </w:pPr>
            <w:r w:rsidRPr="00983CD1">
              <w:t>Intrusion intrusiveness</w:t>
            </w:r>
          </w:p>
        </w:tc>
        <w:tc>
          <w:tcPr>
            <w:tcW w:w="601" w:type="dxa"/>
            <w:vAlign w:val="center"/>
            <w:hideMark/>
          </w:tcPr>
          <w:p w14:paraId="74197B52" w14:textId="4423FE99" w:rsidR="00B046F9" w:rsidRPr="00983CD1" w:rsidRDefault="00B046F9" w:rsidP="00B046F9">
            <w:pPr>
              <w:spacing w:line="480" w:lineRule="auto"/>
              <w:jc w:val="center"/>
            </w:pPr>
            <w:r w:rsidRPr="00983CD1">
              <w:t>.28</w:t>
            </w:r>
          </w:p>
        </w:tc>
        <w:tc>
          <w:tcPr>
            <w:tcW w:w="756" w:type="dxa"/>
          </w:tcPr>
          <w:p w14:paraId="33D2046D" w14:textId="00B3E220" w:rsidR="00B046F9" w:rsidRPr="00983CD1" w:rsidRDefault="00B046F9" w:rsidP="00B046F9">
            <w:pPr>
              <w:spacing w:line="480" w:lineRule="auto"/>
            </w:pPr>
            <w:r>
              <w:t>***</w:t>
            </w:r>
          </w:p>
        </w:tc>
        <w:tc>
          <w:tcPr>
            <w:tcW w:w="2081" w:type="dxa"/>
            <w:vAlign w:val="center"/>
            <w:hideMark/>
          </w:tcPr>
          <w:p w14:paraId="109CDFD2" w14:textId="2B8F4EE2" w:rsidR="00B046F9" w:rsidRPr="00983CD1" w:rsidRDefault="00B046F9" w:rsidP="0091594A">
            <w:pPr>
              <w:spacing w:line="480" w:lineRule="auto"/>
              <w:jc w:val="center"/>
            </w:pPr>
            <w:r w:rsidRPr="00983CD1">
              <w:t>&lt;.001</w:t>
            </w:r>
          </w:p>
        </w:tc>
      </w:tr>
      <w:tr w:rsidR="00465E8A" w:rsidRPr="00983CD1" w14:paraId="09D89D99" w14:textId="77777777" w:rsidTr="00057EB4">
        <w:trPr>
          <w:tblCellSpacing w:w="15" w:type="dxa"/>
        </w:trPr>
        <w:tc>
          <w:tcPr>
            <w:tcW w:w="3783" w:type="dxa"/>
          </w:tcPr>
          <w:p w14:paraId="7B7DF21B" w14:textId="3632E389" w:rsidR="00465E8A" w:rsidRPr="00983CD1" w:rsidRDefault="00465E8A" w:rsidP="00465E8A">
            <w:pPr>
              <w:spacing w:line="480" w:lineRule="auto"/>
            </w:pPr>
            <w:r w:rsidRPr="00983CD1">
              <w:t>Intrusion distress</w:t>
            </w:r>
          </w:p>
        </w:tc>
        <w:tc>
          <w:tcPr>
            <w:tcW w:w="601" w:type="dxa"/>
            <w:vAlign w:val="center"/>
          </w:tcPr>
          <w:p w14:paraId="29BDEA06" w14:textId="0C373FF5" w:rsidR="00465E8A" w:rsidRPr="00983CD1" w:rsidRDefault="00465E8A" w:rsidP="00465E8A">
            <w:pPr>
              <w:spacing w:line="480" w:lineRule="auto"/>
              <w:jc w:val="center"/>
            </w:pPr>
            <w:r w:rsidRPr="00983CD1">
              <w:t>.33</w:t>
            </w:r>
          </w:p>
        </w:tc>
        <w:tc>
          <w:tcPr>
            <w:tcW w:w="756" w:type="dxa"/>
          </w:tcPr>
          <w:p w14:paraId="7742CF96" w14:textId="47DF425A" w:rsidR="00465E8A" w:rsidRPr="00983CD1" w:rsidRDefault="00F94A40" w:rsidP="00465E8A">
            <w:pPr>
              <w:spacing w:line="480" w:lineRule="auto"/>
            </w:pPr>
            <w:r>
              <w:t>***</w:t>
            </w:r>
          </w:p>
        </w:tc>
        <w:tc>
          <w:tcPr>
            <w:tcW w:w="2081" w:type="dxa"/>
            <w:vAlign w:val="center"/>
          </w:tcPr>
          <w:p w14:paraId="75C7B787" w14:textId="5FA6586C" w:rsidR="00465E8A" w:rsidRPr="00983CD1" w:rsidRDefault="00465E8A" w:rsidP="00465E8A">
            <w:pPr>
              <w:spacing w:line="480" w:lineRule="auto"/>
              <w:jc w:val="center"/>
            </w:pPr>
            <w:r w:rsidRPr="00983CD1">
              <w:t>&lt;.001</w:t>
            </w:r>
          </w:p>
        </w:tc>
      </w:tr>
      <w:tr w:rsidR="00465E8A" w:rsidRPr="00983CD1" w14:paraId="409606F5" w14:textId="77777777" w:rsidTr="00057EB4">
        <w:trPr>
          <w:tblCellSpacing w:w="15" w:type="dxa"/>
        </w:trPr>
        <w:tc>
          <w:tcPr>
            <w:tcW w:w="3783" w:type="dxa"/>
            <w:hideMark/>
          </w:tcPr>
          <w:p w14:paraId="440176E9" w14:textId="06F7A496" w:rsidR="00465E8A" w:rsidRPr="00983CD1" w:rsidRDefault="00465E8A" w:rsidP="00465E8A">
            <w:pPr>
              <w:spacing w:line="480" w:lineRule="auto"/>
            </w:pPr>
            <w:r w:rsidRPr="00983CD1">
              <w:t>Intrusion vividness</w:t>
            </w:r>
          </w:p>
        </w:tc>
        <w:tc>
          <w:tcPr>
            <w:tcW w:w="601" w:type="dxa"/>
            <w:vAlign w:val="center"/>
            <w:hideMark/>
          </w:tcPr>
          <w:p w14:paraId="073BAE53" w14:textId="5BD35561" w:rsidR="00465E8A" w:rsidRPr="00983CD1" w:rsidRDefault="00465E8A" w:rsidP="00465E8A">
            <w:pPr>
              <w:spacing w:line="480" w:lineRule="auto"/>
              <w:jc w:val="center"/>
            </w:pPr>
            <w:r w:rsidRPr="00983CD1">
              <w:t>.31</w:t>
            </w:r>
          </w:p>
        </w:tc>
        <w:tc>
          <w:tcPr>
            <w:tcW w:w="756" w:type="dxa"/>
          </w:tcPr>
          <w:p w14:paraId="35BAC2D9" w14:textId="50E3B9EC" w:rsidR="00465E8A" w:rsidRPr="00983CD1" w:rsidRDefault="00465E8A" w:rsidP="00465E8A">
            <w:pPr>
              <w:spacing w:line="480" w:lineRule="auto"/>
            </w:pPr>
            <w:r>
              <w:t>***</w:t>
            </w:r>
          </w:p>
        </w:tc>
        <w:tc>
          <w:tcPr>
            <w:tcW w:w="2081" w:type="dxa"/>
            <w:vAlign w:val="center"/>
            <w:hideMark/>
          </w:tcPr>
          <w:p w14:paraId="179B6C4A" w14:textId="58E05565" w:rsidR="00465E8A" w:rsidRPr="00983CD1" w:rsidRDefault="00465E8A" w:rsidP="00465E8A">
            <w:pPr>
              <w:spacing w:line="480" w:lineRule="auto"/>
              <w:jc w:val="center"/>
            </w:pPr>
            <w:r w:rsidRPr="00983CD1">
              <w:t>&lt;.001</w:t>
            </w:r>
          </w:p>
        </w:tc>
      </w:tr>
      <w:tr w:rsidR="00465E8A" w:rsidRPr="00983CD1" w14:paraId="05E53EC3" w14:textId="77777777" w:rsidTr="00057EB4">
        <w:trPr>
          <w:tblCellSpacing w:w="15" w:type="dxa"/>
        </w:trPr>
        <w:tc>
          <w:tcPr>
            <w:tcW w:w="3783" w:type="dxa"/>
            <w:hideMark/>
          </w:tcPr>
          <w:p w14:paraId="5695C80F" w14:textId="55C9B42F" w:rsidR="00465E8A" w:rsidRPr="00983CD1" w:rsidRDefault="00465E8A" w:rsidP="00465E8A">
            <w:pPr>
              <w:spacing w:line="480" w:lineRule="auto"/>
            </w:pPr>
            <w:r w:rsidRPr="00983CD1">
              <w:t>Intrusion unwantedness</w:t>
            </w:r>
          </w:p>
        </w:tc>
        <w:tc>
          <w:tcPr>
            <w:tcW w:w="601" w:type="dxa"/>
            <w:vAlign w:val="center"/>
            <w:hideMark/>
          </w:tcPr>
          <w:p w14:paraId="4B28C63C" w14:textId="0FB3D5CF" w:rsidR="00465E8A" w:rsidRPr="00983CD1" w:rsidRDefault="00465E8A" w:rsidP="00465E8A">
            <w:pPr>
              <w:spacing w:line="480" w:lineRule="auto"/>
              <w:jc w:val="center"/>
            </w:pPr>
            <w:r w:rsidRPr="00983CD1">
              <w:t>.17</w:t>
            </w:r>
          </w:p>
        </w:tc>
        <w:tc>
          <w:tcPr>
            <w:tcW w:w="756" w:type="dxa"/>
          </w:tcPr>
          <w:p w14:paraId="7416D478" w14:textId="13400C4B" w:rsidR="00465E8A" w:rsidRPr="00983CD1" w:rsidRDefault="00465E8A" w:rsidP="00465E8A">
            <w:pPr>
              <w:spacing w:line="480" w:lineRule="auto"/>
            </w:pPr>
            <w:r>
              <w:t>*</w:t>
            </w:r>
          </w:p>
        </w:tc>
        <w:tc>
          <w:tcPr>
            <w:tcW w:w="2081" w:type="dxa"/>
            <w:vAlign w:val="center"/>
            <w:hideMark/>
          </w:tcPr>
          <w:p w14:paraId="7649BD04" w14:textId="6F5DA7A4" w:rsidR="00465E8A" w:rsidRPr="00983CD1" w:rsidRDefault="00465E8A" w:rsidP="00465E8A">
            <w:pPr>
              <w:spacing w:line="480" w:lineRule="auto"/>
              <w:jc w:val="center"/>
            </w:pPr>
            <w:r w:rsidRPr="00983CD1">
              <w:t>.012</w:t>
            </w:r>
          </w:p>
        </w:tc>
      </w:tr>
      <w:tr w:rsidR="00465E8A" w:rsidRPr="00983CD1" w14:paraId="41F1E2DF" w14:textId="77777777" w:rsidTr="00057EB4">
        <w:trPr>
          <w:tblCellSpacing w:w="15" w:type="dxa"/>
        </w:trPr>
        <w:tc>
          <w:tcPr>
            <w:tcW w:w="3783" w:type="dxa"/>
            <w:hideMark/>
          </w:tcPr>
          <w:p w14:paraId="46A57F81" w14:textId="75255A74" w:rsidR="00465E8A" w:rsidRPr="00983CD1" w:rsidRDefault="00465E8A" w:rsidP="00465E8A">
            <w:pPr>
              <w:spacing w:line="480" w:lineRule="auto"/>
            </w:pPr>
            <w:r w:rsidRPr="00983CD1">
              <w:t>Intrusion emotional intensity</w:t>
            </w:r>
          </w:p>
        </w:tc>
        <w:tc>
          <w:tcPr>
            <w:tcW w:w="601" w:type="dxa"/>
            <w:vAlign w:val="center"/>
            <w:hideMark/>
          </w:tcPr>
          <w:p w14:paraId="56194856" w14:textId="55A866B6" w:rsidR="00465E8A" w:rsidRPr="00983CD1" w:rsidRDefault="00465E8A" w:rsidP="00465E8A">
            <w:pPr>
              <w:spacing w:line="480" w:lineRule="auto"/>
              <w:jc w:val="center"/>
            </w:pPr>
            <w:r w:rsidRPr="00983CD1">
              <w:t>.35</w:t>
            </w:r>
          </w:p>
        </w:tc>
        <w:tc>
          <w:tcPr>
            <w:tcW w:w="756" w:type="dxa"/>
          </w:tcPr>
          <w:p w14:paraId="278F6DCE" w14:textId="53A44B9D" w:rsidR="00465E8A" w:rsidRPr="00983CD1" w:rsidRDefault="00703E2A" w:rsidP="00465E8A">
            <w:pPr>
              <w:spacing w:line="480" w:lineRule="auto"/>
            </w:pPr>
            <w:r>
              <w:t>***</w:t>
            </w:r>
          </w:p>
        </w:tc>
        <w:tc>
          <w:tcPr>
            <w:tcW w:w="2081" w:type="dxa"/>
            <w:vAlign w:val="center"/>
            <w:hideMark/>
          </w:tcPr>
          <w:p w14:paraId="22F8E83B" w14:textId="398D4F5E" w:rsidR="00465E8A" w:rsidRPr="00983CD1" w:rsidRDefault="00465E8A" w:rsidP="00465E8A">
            <w:pPr>
              <w:spacing w:line="480" w:lineRule="auto"/>
              <w:jc w:val="center"/>
            </w:pPr>
            <w:r w:rsidRPr="00983CD1">
              <w:t>&lt;.001</w:t>
            </w:r>
          </w:p>
        </w:tc>
      </w:tr>
      <w:tr w:rsidR="00465E8A" w:rsidRPr="00983CD1" w14:paraId="70106F84" w14:textId="77777777" w:rsidTr="00057EB4">
        <w:trPr>
          <w:tblCellSpacing w:w="15" w:type="dxa"/>
        </w:trPr>
        <w:tc>
          <w:tcPr>
            <w:tcW w:w="3783" w:type="dxa"/>
            <w:tcBorders>
              <w:bottom w:val="single" w:sz="4" w:space="0" w:color="auto"/>
            </w:tcBorders>
            <w:hideMark/>
          </w:tcPr>
          <w:p w14:paraId="77994AC4" w14:textId="2BFF3F82" w:rsidR="00465E8A" w:rsidRPr="00983CD1" w:rsidRDefault="00465E8A" w:rsidP="00465E8A">
            <w:pPr>
              <w:spacing w:line="480" w:lineRule="auto"/>
            </w:pPr>
            <w:r w:rsidRPr="00983CD1">
              <w:t>Intrusion valence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  <w:hideMark/>
          </w:tcPr>
          <w:p w14:paraId="4ED64587" w14:textId="79E89D45" w:rsidR="00465E8A" w:rsidRPr="00983CD1" w:rsidRDefault="00465E8A" w:rsidP="00465E8A">
            <w:pPr>
              <w:spacing w:line="480" w:lineRule="auto"/>
              <w:jc w:val="center"/>
            </w:pPr>
            <w:r w:rsidRPr="00983CD1">
              <w:t>.</w:t>
            </w:r>
            <w:r>
              <w:t>03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589DDE9" w14:textId="0585C510" w:rsidR="00465E8A" w:rsidRPr="00983CD1" w:rsidRDefault="00465E8A" w:rsidP="00465E8A">
            <w:pPr>
              <w:spacing w:line="480" w:lineRule="auto"/>
            </w:pP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  <w:hideMark/>
          </w:tcPr>
          <w:p w14:paraId="0D361D58" w14:textId="7D6B7552" w:rsidR="00465E8A" w:rsidRPr="00983CD1" w:rsidRDefault="00465E8A" w:rsidP="00465E8A">
            <w:pPr>
              <w:spacing w:line="480" w:lineRule="auto"/>
              <w:jc w:val="center"/>
            </w:pPr>
            <w:r w:rsidRPr="00983CD1">
              <w:t>.</w:t>
            </w:r>
            <w:r>
              <w:t>602</w:t>
            </w:r>
          </w:p>
        </w:tc>
      </w:tr>
    </w:tbl>
    <w:p w14:paraId="6D38E598" w14:textId="45669FD6" w:rsidR="008A78A9" w:rsidRPr="00703E2A" w:rsidRDefault="00703E2A" w:rsidP="00CC434D">
      <w:pPr>
        <w:spacing w:line="480" w:lineRule="auto"/>
        <w:rPr>
          <w:color w:val="000000" w:themeColor="text1"/>
          <w:sz w:val="22"/>
          <w:szCs w:val="22"/>
        </w:rPr>
      </w:pPr>
      <w:r w:rsidRPr="00703E2A">
        <w:rPr>
          <w:i/>
          <w:iCs/>
          <w:color w:val="000000" w:themeColor="text1"/>
          <w:sz w:val="22"/>
          <w:szCs w:val="22"/>
        </w:rPr>
        <w:t>Note</w:t>
      </w:r>
      <w:r w:rsidRPr="00703E2A">
        <w:rPr>
          <w:color w:val="000000" w:themeColor="text1"/>
          <w:sz w:val="22"/>
          <w:szCs w:val="22"/>
        </w:rPr>
        <w:t xml:space="preserve">. * </w:t>
      </w:r>
      <w:r w:rsidRPr="00703E2A">
        <w:rPr>
          <w:i/>
          <w:iCs/>
          <w:color w:val="000000" w:themeColor="text1"/>
          <w:sz w:val="22"/>
          <w:szCs w:val="22"/>
        </w:rPr>
        <w:t>p</w:t>
      </w:r>
      <w:r w:rsidRPr="00703E2A">
        <w:rPr>
          <w:color w:val="000000" w:themeColor="text1"/>
          <w:sz w:val="22"/>
          <w:szCs w:val="22"/>
        </w:rPr>
        <w:t xml:space="preserve"> &lt; .05, ** </w:t>
      </w:r>
      <w:r w:rsidRPr="00703E2A">
        <w:rPr>
          <w:i/>
          <w:iCs/>
          <w:color w:val="000000" w:themeColor="text1"/>
          <w:sz w:val="22"/>
          <w:szCs w:val="22"/>
        </w:rPr>
        <w:t>p</w:t>
      </w:r>
      <w:r w:rsidRPr="00703E2A">
        <w:rPr>
          <w:color w:val="000000" w:themeColor="text1"/>
          <w:sz w:val="22"/>
          <w:szCs w:val="22"/>
        </w:rPr>
        <w:t xml:space="preserve"> &lt; .01, *** </w:t>
      </w:r>
      <w:r w:rsidRPr="00703E2A">
        <w:rPr>
          <w:i/>
          <w:iCs/>
          <w:color w:val="000000" w:themeColor="text1"/>
          <w:sz w:val="22"/>
          <w:szCs w:val="22"/>
        </w:rPr>
        <w:t>p</w:t>
      </w:r>
      <w:r w:rsidRPr="00703E2A">
        <w:rPr>
          <w:color w:val="000000" w:themeColor="text1"/>
          <w:sz w:val="22"/>
          <w:szCs w:val="22"/>
        </w:rPr>
        <w:t xml:space="preserve"> &lt; .001</w:t>
      </w:r>
    </w:p>
    <w:p w14:paraId="0C27138F" w14:textId="77777777" w:rsidR="00A62DAC" w:rsidRDefault="00A62DAC" w:rsidP="00CC434D">
      <w:pPr>
        <w:spacing w:line="480" w:lineRule="auto"/>
        <w:rPr>
          <w:color w:val="E97132" w:themeColor="accent2"/>
        </w:rPr>
      </w:pPr>
    </w:p>
    <w:p w14:paraId="61899824" w14:textId="4C26EB8B" w:rsidR="002833AC" w:rsidRPr="0045257A" w:rsidRDefault="002833AC" w:rsidP="00CC434D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Comparison Between Conditions</w:t>
      </w:r>
    </w:p>
    <w:p w14:paraId="2192E49E" w14:textId="131E17E1" w:rsidR="00414033" w:rsidRPr="00B8110F" w:rsidRDefault="002833AC" w:rsidP="00B8110F">
      <w:pPr>
        <w:spacing w:line="480" w:lineRule="auto"/>
        <w:ind w:firstLine="720"/>
        <w:rPr>
          <w:bCs/>
          <w:color w:val="000000" w:themeColor="text1"/>
        </w:rPr>
      </w:pPr>
      <w:r w:rsidRPr="0045257A">
        <w:rPr>
          <w:bCs/>
          <w:color w:val="000000" w:themeColor="text1"/>
        </w:rPr>
        <w:t xml:space="preserve">Although not pre-registered, we checked whether participants scored </w:t>
      </w:r>
      <w:r>
        <w:rPr>
          <w:bCs/>
          <w:color w:val="000000" w:themeColor="text1"/>
        </w:rPr>
        <w:t>similarly</w:t>
      </w:r>
      <w:r w:rsidRPr="0045257A">
        <w:rPr>
          <w:bCs/>
          <w:color w:val="000000" w:themeColor="text1"/>
        </w:rPr>
        <w:t xml:space="preserve"> on the PCL-5</w:t>
      </w:r>
      <w:r>
        <w:rPr>
          <w:bCs/>
          <w:color w:val="000000" w:themeColor="text1"/>
        </w:rPr>
        <w:t xml:space="preserve"> across conditions</w:t>
      </w:r>
      <w:r w:rsidRPr="0045257A">
        <w:rPr>
          <w:bCs/>
          <w:color w:val="000000" w:themeColor="text1"/>
        </w:rPr>
        <w:t xml:space="preserve">. There was no difference in PCL-5 scores between participants who </w:t>
      </w:r>
      <w:r>
        <w:rPr>
          <w:bCs/>
          <w:color w:val="000000" w:themeColor="text1"/>
        </w:rPr>
        <w:t>viewed</w:t>
      </w:r>
      <w:r w:rsidRPr="0045257A">
        <w:rPr>
          <w:bCs/>
          <w:color w:val="000000" w:themeColor="text1"/>
        </w:rPr>
        <w:t xml:space="preserve"> unmodified </w:t>
      </w:r>
      <w:r w:rsidRPr="00C75001">
        <w:rPr>
          <w:bCs/>
        </w:rPr>
        <w:t>images (</w:t>
      </w:r>
      <w:r w:rsidRPr="00C75001">
        <w:rPr>
          <w:bCs/>
          <w:i/>
          <w:iCs/>
        </w:rPr>
        <w:t>M</w:t>
      </w:r>
      <w:r w:rsidRPr="00C75001">
        <w:rPr>
          <w:bCs/>
        </w:rPr>
        <w:t> = 1</w:t>
      </w:r>
      <w:r w:rsidR="00A62DA8" w:rsidRPr="00C75001">
        <w:rPr>
          <w:bCs/>
        </w:rPr>
        <w:t>8</w:t>
      </w:r>
      <w:r w:rsidRPr="00C75001">
        <w:rPr>
          <w:bCs/>
        </w:rPr>
        <w:t>.</w:t>
      </w:r>
      <w:r w:rsidR="00C75001" w:rsidRPr="00C75001">
        <w:rPr>
          <w:bCs/>
        </w:rPr>
        <w:t>67</w:t>
      </w:r>
      <w:r w:rsidRPr="00C75001">
        <w:rPr>
          <w:bCs/>
        </w:rPr>
        <w:t>, </w:t>
      </w:r>
      <w:r w:rsidRPr="00C75001">
        <w:rPr>
          <w:bCs/>
          <w:i/>
          <w:iCs/>
        </w:rPr>
        <w:t>SD</w:t>
      </w:r>
      <w:r w:rsidRPr="00C75001">
        <w:rPr>
          <w:bCs/>
        </w:rPr>
        <w:t xml:space="preserve"> = </w:t>
      </w:r>
      <w:r w:rsidR="00C75001" w:rsidRPr="00C75001">
        <w:rPr>
          <w:bCs/>
        </w:rPr>
        <w:t>16</w:t>
      </w:r>
      <w:r w:rsidRPr="00C75001">
        <w:rPr>
          <w:bCs/>
        </w:rPr>
        <w:t>.6</w:t>
      </w:r>
      <w:r w:rsidR="00C75001" w:rsidRPr="00C75001">
        <w:rPr>
          <w:bCs/>
        </w:rPr>
        <w:t>5</w:t>
      </w:r>
      <w:r w:rsidRPr="00C75001">
        <w:rPr>
          <w:bCs/>
        </w:rPr>
        <w:t xml:space="preserve">) </w:t>
      </w:r>
      <w:proofErr w:type="spellStart"/>
      <w:r w:rsidRPr="00C75001">
        <w:rPr>
          <w:bCs/>
        </w:rPr>
        <w:t>greyscaled</w:t>
      </w:r>
      <w:proofErr w:type="spellEnd"/>
      <w:r w:rsidRPr="00C75001">
        <w:rPr>
          <w:bCs/>
        </w:rPr>
        <w:t xml:space="preserve"> images (</w:t>
      </w:r>
      <w:r w:rsidRPr="00C75001">
        <w:rPr>
          <w:bCs/>
          <w:i/>
          <w:iCs/>
        </w:rPr>
        <w:t>M</w:t>
      </w:r>
      <w:r w:rsidRPr="00C75001">
        <w:rPr>
          <w:bCs/>
        </w:rPr>
        <w:t xml:space="preserve"> = </w:t>
      </w:r>
      <w:r w:rsidR="00C75001" w:rsidRPr="00C75001">
        <w:rPr>
          <w:bCs/>
        </w:rPr>
        <w:t>17</w:t>
      </w:r>
      <w:r w:rsidRPr="00C75001">
        <w:rPr>
          <w:bCs/>
        </w:rPr>
        <w:t>.</w:t>
      </w:r>
      <w:r w:rsidR="00C75001" w:rsidRPr="00C75001">
        <w:rPr>
          <w:bCs/>
        </w:rPr>
        <w:t>94</w:t>
      </w:r>
      <w:r w:rsidRPr="00C75001">
        <w:rPr>
          <w:bCs/>
        </w:rPr>
        <w:t>, </w:t>
      </w:r>
      <w:r w:rsidRPr="00C75001">
        <w:rPr>
          <w:bCs/>
          <w:i/>
          <w:iCs/>
        </w:rPr>
        <w:t>SD</w:t>
      </w:r>
      <w:r w:rsidRPr="00C75001">
        <w:rPr>
          <w:bCs/>
        </w:rPr>
        <w:t xml:space="preserve"> = </w:t>
      </w:r>
      <w:r w:rsidR="00C75001" w:rsidRPr="00C75001">
        <w:rPr>
          <w:bCs/>
        </w:rPr>
        <w:t>14</w:t>
      </w:r>
      <w:r w:rsidRPr="00C75001">
        <w:rPr>
          <w:bCs/>
        </w:rPr>
        <w:t>.</w:t>
      </w:r>
      <w:r w:rsidR="00C75001" w:rsidRPr="00C75001">
        <w:rPr>
          <w:bCs/>
        </w:rPr>
        <w:t>22</w:t>
      </w:r>
      <w:r w:rsidRPr="00C75001">
        <w:rPr>
          <w:bCs/>
        </w:rPr>
        <w:t>), or blurred images (</w:t>
      </w:r>
      <w:r w:rsidRPr="00C75001">
        <w:rPr>
          <w:bCs/>
          <w:i/>
          <w:iCs/>
        </w:rPr>
        <w:t>M</w:t>
      </w:r>
      <w:r w:rsidRPr="00C75001">
        <w:rPr>
          <w:bCs/>
        </w:rPr>
        <w:t> = 18.8</w:t>
      </w:r>
      <w:r w:rsidR="00C75001" w:rsidRPr="00C75001">
        <w:rPr>
          <w:bCs/>
        </w:rPr>
        <w:t>7</w:t>
      </w:r>
      <w:r w:rsidRPr="00C75001">
        <w:rPr>
          <w:bCs/>
        </w:rPr>
        <w:t>, </w:t>
      </w:r>
      <w:r w:rsidRPr="00C75001">
        <w:rPr>
          <w:bCs/>
          <w:i/>
          <w:iCs/>
        </w:rPr>
        <w:t>SD</w:t>
      </w:r>
      <w:r w:rsidRPr="00C75001">
        <w:rPr>
          <w:bCs/>
        </w:rPr>
        <w:t xml:space="preserve"> = </w:t>
      </w:r>
      <w:r w:rsidR="00C75001" w:rsidRPr="00C75001">
        <w:rPr>
          <w:bCs/>
        </w:rPr>
        <w:t>18</w:t>
      </w:r>
      <w:r w:rsidRPr="00C75001">
        <w:rPr>
          <w:bCs/>
        </w:rPr>
        <w:t>.</w:t>
      </w:r>
      <w:r w:rsidR="00C75001" w:rsidRPr="00C75001">
        <w:rPr>
          <w:bCs/>
        </w:rPr>
        <w:t>36</w:t>
      </w:r>
      <w:r w:rsidRPr="00C75001">
        <w:rPr>
          <w:bCs/>
        </w:rPr>
        <w:t>), </w:t>
      </w:r>
      <w:proofErr w:type="gramStart"/>
      <w:r w:rsidR="00576283" w:rsidRPr="00AC6D7F">
        <w:rPr>
          <w:bCs/>
          <w:i/>
          <w:iCs/>
        </w:rPr>
        <w:t>F</w:t>
      </w:r>
      <w:r w:rsidRPr="00AC6D7F">
        <w:rPr>
          <w:bCs/>
        </w:rPr>
        <w:t>(</w:t>
      </w:r>
      <w:proofErr w:type="gramEnd"/>
      <w:r w:rsidR="00576283" w:rsidRPr="00AC6D7F">
        <w:rPr>
          <w:bCs/>
        </w:rPr>
        <w:t xml:space="preserve">2, </w:t>
      </w:r>
      <w:r w:rsidR="005F7212">
        <w:rPr>
          <w:bCs/>
        </w:rPr>
        <w:t>229</w:t>
      </w:r>
      <w:r w:rsidRPr="00AC6D7F">
        <w:rPr>
          <w:bCs/>
        </w:rPr>
        <w:t>) = 0.</w:t>
      </w:r>
      <w:r w:rsidR="001E523F" w:rsidRPr="00AC6D7F">
        <w:rPr>
          <w:bCs/>
        </w:rPr>
        <w:t>0</w:t>
      </w:r>
      <w:r w:rsidR="001A3B9B">
        <w:rPr>
          <w:bCs/>
        </w:rPr>
        <w:t>7</w:t>
      </w:r>
      <w:r w:rsidRPr="00AC6D7F">
        <w:rPr>
          <w:bCs/>
        </w:rPr>
        <w:t>, </w:t>
      </w:r>
      <w:r w:rsidRPr="00AC6D7F">
        <w:rPr>
          <w:bCs/>
          <w:i/>
          <w:iCs/>
        </w:rPr>
        <w:t>p</w:t>
      </w:r>
      <w:r w:rsidRPr="00AC6D7F">
        <w:rPr>
          <w:bCs/>
        </w:rPr>
        <w:t> = .</w:t>
      </w:r>
      <w:r w:rsidR="001E523F" w:rsidRPr="00AC6D7F">
        <w:rPr>
          <w:bCs/>
        </w:rPr>
        <w:t>9</w:t>
      </w:r>
      <w:r w:rsidR="001A3B9B">
        <w:rPr>
          <w:bCs/>
        </w:rPr>
        <w:t>31</w:t>
      </w:r>
      <w:r w:rsidR="0096608F">
        <w:rPr>
          <w:bCs/>
        </w:rPr>
        <w:t>.</w:t>
      </w:r>
    </w:p>
    <w:p w14:paraId="680A1911" w14:textId="541AEF6D" w:rsidR="00414033" w:rsidRPr="0045257A" w:rsidRDefault="00414033" w:rsidP="00CC434D">
      <w:pPr>
        <w:spacing w:line="480" w:lineRule="auto"/>
      </w:pPr>
    </w:p>
    <w:p w14:paraId="285FF82C" w14:textId="77777777" w:rsidR="00414033" w:rsidRPr="0045257A" w:rsidRDefault="00414033" w:rsidP="00CC434D">
      <w:pPr>
        <w:spacing w:line="480" w:lineRule="auto"/>
      </w:pPr>
      <w:r w:rsidRPr="0045257A">
        <w:br w:type="page"/>
      </w:r>
    </w:p>
    <w:p w14:paraId="135B2408" w14:textId="34D6D677" w:rsidR="00414033" w:rsidRPr="004D07B2" w:rsidRDefault="00414033" w:rsidP="004D07B2">
      <w:pPr>
        <w:spacing w:line="480" w:lineRule="auto"/>
        <w:jc w:val="center"/>
        <w:rPr>
          <w:b/>
          <w:bCs/>
        </w:rPr>
      </w:pPr>
      <w:bookmarkStart w:id="0" w:name="_Hlk196313271"/>
      <w:r w:rsidRPr="0045257A">
        <w:rPr>
          <w:b/>
          <w:bCs/>
        </w:rPr>
        <w:lastRenderedPageBreak/>
        <w:t>Descriptive Statistics for Positive and Negative Affect and State Anxiety</w:t>
      </w:r>
      <w:bookmarkEnd w:id="0"/>
    </w:p>
    <w:p w14:paraId="083FD3C8" w14:textId="662AFAD1" w:rsidR="007A656F" w:rsidRPr="0045257A" w:rsidRDefault="00466AA4" w:rsidP="00CC434D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="007A656F" w:rsidRPr="0045257A">
        <w:rPr>
          <w:b/>
          <w:bCs/>
          <w:color w:val="000000" w:themeColor="text1"/>
        </w:rPr>
        <w:t xml:space="preserve">Table </w:t>
      </w:r>
      <w:r w:rsidR="00AE78FA">
        <w:rPr>
          <w:b/>
          <w:bCs/>
          <w:color w:val="000000" w:themeColor="text1"/>
        </w:rPr>
        <w:t>2</w:t>
      </w:r>
    </w:p>
    <w:p w14:paraId="4EF26F6E" w14:textId="50BFB27A" w:rsidR="002773B6" w:rsidRPr="0045257A" w:rsidRDefault="002773B6" w:rsidP="00CC434D">
      <w:pPr>
        <w:spacing w:line="480" w:lineRule="auto"/>
        <w:rPr>
          <w:i/>
          <w:iCs/>
          <w:color w:val="000000" w:themeColor="text1"/>
        </w:rPr>
      </w:pPr>
      <w:r w:rsidRPr="0045257A">
        <w:rPr>
          <w:i/>
          <w:iCs/>
          <w:color w:val="000000" w:themeColor="text1"/>
        </w:rPr>
        <w:t>Means</w:t>
      </w:r>
      <w:r>
        <w:rPr>
          <w:i/>
          <w:iCs/>
          <w:color w:val="000000" w:themeColor="text1"/>
        </w:rPr>
        <w:t xml:space="preserve">, </w:t>
      </w:r>
      <w:r w:rsidRPr="0045257A">
        <w:rPr>
          <w:i/>
          <w:iCs/>
          <w:color w:val="000000" w:themeColor="text1"/>
        </w:rPr>
        <w:t>Standard Deviations</w:t>
      </w:r>
      <w:r>
        <w:rPr>
          <w:i/>
          <w:iCs/>
          <w:color w:val="000000" w:themeColor="text1"/>
        </w:rPr>
        <w:t>, Change Scores, and Effect Sizes</w:t>
      </w:r>
      <w:r w:rsidRPr="0045257A">
        <w:rPr>
          <w:i/>
          <w:iCs/>
          <w:color w:val="000000" w:themeColor="text1"/>
        </w:rPr>
        <w:t xml:space="preserve"> for </w:t>
      </w:r>
      <w:r>
        <w:rPr>
          <w:i/>
          <w:iCs/>
          <w:color w:val="000000" w:themeColor="text1"/>
        </w:rPr>
        <w:t>Positive and</w:t>
      </w:r>
      <w:r w:rsidRPr="0045257A">
        <w:rPr>
          <w:i/>
          <w:iCs/>
          <w:color w:val="000000" w:themeColor="text1"/>
        </w:rPr>
        <w:t xml:space="preserve"> Negative Affect </w:t>
      </w:r>
      <w:r>
        <w:rPr>
          <w:i/>
          <w:iCs/>
          <w:color w:val="000000" w:themeColor="text1"/>
        </w:rPr>
        <w:t xml:space="preserve">and State Anxiety </w:t>
      </w:r>
      <w:r w:rsidRPr="0045257A">
        <w:rPr>
          <w:i/>
          <w:iCs/>
          <w:color w:val="000000" w:themeColor="text1"/>
        </w:rPr>
        <w:t>at Pre-Task and Post-Task Within Each Condition</w:t>
      </w:r>
      <w:r>
        <w:rPr>
          <w:i/>
          <w:iCs/>
          <w:color w:val="000000" w:themeColor="text1"/>
        </w:rPr>
        <w:t xml:space="preserve"> in Study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559"/>
        <w:gridCol w:w="2216"/>
      </w:tblGrid>
      <w:tr w:rsidR="007A656F" w:rsidRPr="00F64BF5" w14:paraId="07FBDD52" w14:textId="77777777" w:rsidTr="00B10A06">
        <w:trPr>
          <w:trHeight w:val="453"/>
        </w:trPr>
        <w:tc>
          <w:tcPr>
            <w:tcW w:w="1985" w:type="dxa"/>
            <w:tcBorders>
              <w:bottom w:val="nil"/>
              <w:right w:val="nil"/>
            </w:tcBorders>
            <w:vAlign w:val="bottom"/>
          </w:tcPr>
          <w:p w14:paraId="5673C036" w14:textId="77777777" w:rsidR="007A656F" w:rsidRPr="00F64BF5" w:rsidRDefault="007A656F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A1B25B" w14:textId="77777777" w:rsidR="007A656F" w:rsidRPr="00F64BF5" w:rsidRDefault="007A656F" w:rsidP="00CC434D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F64BF5">
              <w:rPr>
                <w:b/>
                <w:bCs/>
                <w:color w:val="000000" w:themeColor="text1"/>
              </w:rPr>
              <w:t>Tim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234425A0" w14:textId="77777777" w:rsidR="007A656F" w:rsidRPr="00F64BF5" w:rsidRDefault="007A656F" w:rsidP="00CC434D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216" w:type="dxa"/>
            <w:tcBorders>
              <w:left w:val="nil"/>
              <w:bottom w:val="nil"/>
            </w:tcBorders>
          </w:tcPr>
          <w:p w14:paraId="0864396E" w14:textId="77777777" w:rsidR="007A656F" w:rsidRPr="00F64BF5" w:rsidRDefault="007A656F" w:rsidP="00CC434D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F64BF5">
              <w:rPr>
                <w:b/>
                <w:bCs/>
                <w:color w:val="000000" w:themeColor="text1"/>
              </w:rPr>
              <w:t xml:space="preserve">Cohen’s </w:t>
            </w:r>
            <w:r w:rsidRPr="00F64BF5">
              <w:rPr>
                <w:b/>
                <w:bCs/>
                <w:i/>
                <w:iCs/>
                <w:color w:val="000000" w:themeColor="text1"/>
              </w:rPr>
              <w:t>d’s</w:t>
            </w:r>
          </w:p>
        </w:tc>
      </w:tr>
      <w:tr w:rsidR="007A656F" w:rsidRPr="00F64BF5" w14:paraId="5E840882" w14:textId="77777777" w:rsidTr="00B10A06">
        <w:trPr>
          <w:trHeight w:val="559"/>
        </w:trPr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4665AA5" w14:textId="77777777" w:rsidR="007A656F" w:rsidRPr="00F64BF5" w:rsidRDefault="007A656F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64BF5">
              <w:rPr>
                <w:b/>
                <w:bCs/>
                <w:color w:val="000000" w:themeColor="text1"/>
              </w:rPr>
              <w:t>Condi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B04D33" w14:textId="77777777" w:rsidR="007A656F" w:rsidRPr="00F64BF5" w:rsidRDefault="007A656F" w:rsidP="00CC434D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F64BF5">
              <w:rPr>
                <w:b/>
                <w:bCs/>
                <w:color w:val="000000" w:themeColor="text1"/>
              </w:rPr>
              <w:t>Pre-task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8E6E87" w14:textId="77777777" w:rsidR="007A656F" w:rsidRPr="00F64BF5" w:rsidRDefault="007A656F" w:rsidP="00CC434D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F64BF5">
              <w:rPr>
                <w:b/>
                <w:bCs/>
                <w:color w:val="000000" w:themeColor="text1"/>
              </w:rPr>
              <w:t>Post-tas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32F215" w14:textId="7AA27308" w:rsidR="007A656F" w:rsidRPr="00F64BF5" w:rsidRDefault="00C77CD7" w:rsidP="00CC434D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F64BF5">
              <w:rPr>
                <w:b/>
                <w:bCs/>
                <w:color w:val="000000" w:themeColor="text1"/>
              </w:rPr>
              <w:t>Change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</w:tcBorders>
          </w:tcPr>
          <w:p w14:paraId="137DDC95" w14:textId="77777777" w:rsidR="007A656F" w:rsidRPr="00F64BF5" w:rsidRDefault="007A656F" w:rsidP="00CC434D">
            <w:pPr>
              <w:spacing w:line="48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F64BF5">
              <w:rPr>
                <w:b/>
                <w:bCs/>
                <w:i/>
                <w:iCs/>
                <w:color w:val="000000" w:themeColor="text1"/>
              </w:rPr>
              <w:t>with 95% CI’s</w:t>
            </w:r>
          </w:p>
        </w:tc>
      </w:tr>
      <w:tr w:rsidR="007A656F" w:rsidRPr="0045257A" w14:paraId="420E975E" w14:textId="77777777" w:rsidTr="00B10A06">
        <w:trPr>
          <w:trHeight w:val="706"/>
        </w:trPr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A474EE7" w14:textId="5C3CA410" w:rsidR="007A656F" w:rsidRPr="00F64BF5" w:rsidRDefault="001431B9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64BF5">
              <w:rPr>
                <w:b/>
                <w:bCs/>
                <w:color w:val="000000" w:themeColor="text1"/>
              </w:rPr>
              <w:t>Positive Affe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AAA811" w14:textId="77777777" w:rsidR="007A656F" w:rsidRPr="0045257A" w:rsidRDefault="007A656F" w:rsidP="00CC434D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FE7E32" w14:textId="77777777" w:rsidR="007A656F" w:rsidRPr="0045257A" w:rsidRDefault="007A656F" w:rsidP="00CC434D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3C4544" w14:textId="77777777" w:rsidR="007A656F" w:rsidRPr="0045257A" w:rsidRDefault="007A656F" w:rsidP="00CC434D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</w:tcBorders>
          </w:tcPr>
          <w:p w14:paraId="1A3A1A45" w14:textId="77777777" w:rsidR="007A656F" w:rsidRPr="0045257A" w:rsidRDefault="007A656F" w:rsidP="00CC434D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650CEB" w:rsidRPr="00650CEB" w14:paraId="7BA9D91D" w14:textId="77777777" w:rsidTr="00B10A06">
        <w:trPr>
          <w:trHeight w:val="503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44D1C3DF" w14:textId="34F38BE7" w:rsidR="009A7563" w:rsidRPr="0045257A" w:rsidRDefault="009A7563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mod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409DE" w14:textId="7BCCD1E1" w:rsidR="009A7563" w:rsidRPr="00835ED5" w:rsidRDefault="009A7563" w:rsidP="00CC434D">
            <w:pPr>
              <w:spacing w:line="480" w:lineRule="auto"/>
              <w:jc w:val="center"/>
              <w:rPr>
                <w:color w:val="E97132" w:themeColor="accent2"/>
              </w:rPr>
            </w:pPr>
            <w:r w:rsidRPr="00F11F43">
              <w:t>28.61 (8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B6AE8" w14:textId="29516926" w:rsidR="009A7563" w:rsidRPr="00835ED5" w:rsidRDefault="009A7563" w:rsidP="00CC434D">
            <w:pPr>
              <w:spacing w:line="480" w:lineRule="auto"/>
              <w:jc w:val="center"/>
              <w:rPr>
                <w:color w:val="E97132" w:themeColor="accent2"/>
              </w:rPr>
            </w:pPr>
            <w:r w:rsidRPr="00F11F43">
              <w:t>2</w:t>
            </w:r>
            <w:r w:rsidR="00104AB5">
              <w:t>6</w:t>
            </w:r>
            <w:r w:rsidRPr="00F11F43">
              <w:t>.</w:t>
            </w:r>
            <w:r w:rsidR="00104AB5">
              <w:t>09</w:t>
            </w:r>
            <w:r w:rsidRPr="00F11F43">
              <w:t xml:space="preserve"> (8.</w:t>
            </w:r>
            <w:r w:rsidR="002C34A1">
              <w:t>69</w:t>
            </w:r>
            <w:r w:rsidRPr="00F11F43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1748" w14:textId="3603B725" w:rsidR="009A7563" w:rsidRPr="003C6CA0" w:rsidRDefault="00157902" w:rsidP="00CC434D">
            <w:pPr>
              <w:spacing w:line="480" w:lineRule="auto"/>
              <w:jc w:val="center"/>
            </w:pPr>
            <w:r w:rsidRPr="003C6CA0">
              <w:t>-2</w:t>
            </w:r>
            <w:r w:rsidR="009A7563" w:rsidRPr="003C6CA0">
              <w:t>.</w:t>
            </w:r>
            <w:r w:rsidRPr="003C6CA0">
              <w:t>52</w:t>
            </w:r>
            <w:r w:rsidR="009A7563" w:rsidRPr="003C6CA0">
              <w:t xml:space="preserve"> (</w:t>
            </w:r>
            <w:r w:rsidRPr="003C6CA0">
              <w:t>4</w:t>
            </w:r>
            <w:r w:rsidR="009A7563" w:rsidRPr="003C6CA0">
              <w:t>.</w:t>
            </w:r>
            <w:r w:rsidRPr="003C6CA0">
              <w:t>73</w:t>
            </w:r>
            <w:r w:rsidR="009A7563" w:rsidRPr="003C6CA0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58B6E631" w14:textId="6A43A5EA" w:rsidR="009A7563" w:rsidRPr="00650CEB" w:rsidRDefault="003A6AF8" w:rsidP="00CC434D">
            <w:pPr>
              <w:spacing w:line="480" w:lineRule="auto"/>
              <w:jc w:val="center"/>
            </w:pPr>
            <w:r>
              <w:t>-</w:t>
            </w:r>
            <w:r w:rsidR="002B7216" w:rsidRPr="00650CEB">
              <w:t>0.29 (</w:t>
            </w:r>
            <w:r>
              <w:t>-</w:t>
            </w:r>
            <w:r w:rsidR="002B7216" w:rsidRPr="00650CEB">
              <w:t xml:space="preserve">0.49, </w:t>
            </w:r>
            <w:r>
              <w:t>-</w:t>
            </w:r>
            <w:r w:rsidR="002B7216" w:rsidRPr="00650CEB">
              <w:t>0.10)</w:t>
            </w:r>
          </w:p>
        </w:tc>
      </w:tr>
      <w:tr w:rsidR="00650CEB" w:rsidRPr="00650CEB" w14:paraId="62DF33C6" w14:textId="77777777" w:rsidTr="00EC3033">
        <w:trPr>
          <w:trHeight w:val="51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3DFB1C48" w14:textId="7E4ADFAD" w:rsidR="009A7563" w:rsidRPr="0045257A" w:rsidRDefault="009A7563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ey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78BB77" w14:textId="5EBBC58D" w:rsidR="009A7563" w:rsidRPr="00835ED5" w:rsidRDefault="009A7563" w:rsidP="00CC434D">
            <w:pPr>
              <w:spacing w:line="480" w:lineRule="auto"/>
              <w:jc w:val="center"/>
              <w:rPr>
                <w:color w:val="E97132" w:themeColor="accent2"/>
              </w:rPr>
            </w:pPr>
            <w:r w:rsidRPr="00010755">
              <w:t>28.</w:t>
            </w:r>
            <w:r>
              <w:t>79</w:t>
            </w:r>
            <w:r w:rsidRPr="00010755">
              <w:t xml:space="preserve"> (</w:t>
            </w:r>
            <w:r>
              <w:t>9.24</w:t>
            </w:r>
            <w:r w:rsidRPr="00010755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BC9EBE" w14:textId="11B5957B" w:rsidR="009A7563" w:rsidRPr="00835ED5" w:rsidRDefault="009A7563" w:rsidP="00CC434D">
            <w:pPr>
              <w:spacing w:line="480" w:lineRule="auto"/>
              <w:jc w:val="center"/>
              <w:rPr>
                <w:color w:val="E97132" w:themeColor="accent2"/>
              </w:rPr>
            </w:pPr>
            <w:r w:rsidRPr="00010755">
              <w:t>2</w:t>
            </w:r>
            <w:r w:rsidR="00104AB5">
              <w:t>5</w:t>
            </w:r>
            <w:r w:rsidRPr="00010755">
              <w:t>.</w:t>
            </w:r>
            <w:r w:rsidR="00104AB5">
              <w:t>56</w:t>
            </w:r>
            <w:r w:rsidRPr="00010755">
              <w:t xml:space="preserve"> (</w:t>
            </w:r>
            <w:r>
              <w:t>9.</w:t>
            </w:r>
            <w:r w:rsidR="002C34A1">
              <w:t>1</w:t>
            </w:r>
            <w:r>
              <w:t>4</w:t>
            </w:r>
            <w:r w:rsidRPr="00010755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2C90C" w14:textId="51D4D408" w:rsidR="009A7563" w:rsidRPr="003C6CA0" w:rsidRDefault="003C6CA0" w:rsidP="00CC434D">
            <w:pPr>
              <w:spacing w:line="480" w:lineRule="auto"/>
              <w:jc w:val="center"/>
            </w:pPr>
            <w:r w:rsidRPr="003C6CA0">
              <w:t>-</w:t>
            </w:r>
            <w:r w:rsidR="00157902" w:rsidRPr="003C6CA0">
              <w:t>3</w:t>
            </w:r>
            <w:r w:rsidR="009A7563" w:rsidRPr="003C6CA0">
              <w:t>.</w:t>
            </w:r>
            <w:r w:rsidR="00157902" w:rsidRPr="003C6CA0">
              <w:t>23</w:t>
            </w:r>
            <w:r w:rsidR="009A7563" w:rsidRPr="003C6CA0">
              <w:t xml:space="preserve"> (</w:t>
            </w:r>
            <w:r w:rsidRPr="003C6CA0">
              <w:t>5</w:t>
            </w:r>
            <w:r w:rsidR="009A7563" w:rsidRPr="003C6CA0">
              <w:t>.</w:t>
            </w:r>
            <w:r w:rsidRPr="003C6CA0">
              <w:t>14</w:t>
            </w:r>
            <w:r w:rsidR="009A7563" w:rsidRPr="003C6CA0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0F87AC07" w14:textId="21F322C0" w:rsidR="009A7563" w:rsidRPr="00650CEB" w:rsidRDefault="003A6AF8" w:rsidP="00CC434D">
            <w:pPr>
              <w:spacing w:line="480" w:lineRule="auto"/>
              <w:jc w:val="center"/>
            </w:pPr>
            <w:r>
              <w:t>-</w:t>
            </w:r>
            <w:r w:rsidR="00D96345" w:rsidRPr="00650CEB">
              <w:t>0.35 (</w:t>
            </w:r>
            <w:r>
              <w:t>-</w:t>
            </w:r>
            <w:r w:rsidR="00D96345" w:rsidRPr="00650CEB">
              <w:t xml:space="preserve">0.55, </w:t>
            </w:r>
            <w:r>
              <w:t>-</w:t>
            </w:r>
            <w:r w:rsidR="00D96345" w:rsidRPr="00650CEB">
              <w:t>0.15)</w:t>
            </w:r>
          </w:p>
        </w:tc>
      </w:tr>
      <w:tr w:rsidR="00650CEB" w:rsidRPr="00650CEB" w14:paraId="19FA8883" w14:textId="77777777" w:rsidTr="00EC3033">
        <w:trPr>
          <w:trHeight w:val="51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4261C6E7" w14:textId="1973E9FC" w:rsidR="009A7563" w:rsidRPr="0045257A" w:rsidRDefault="009A7563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Bl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866A8" w14:textId="509A4801" w:rsidR="009A7563" w:rsidRPr="00A10088" w:rsidRDefault="009A7563" w:rsidP="00CC434D">
            <w:pPr>
              <w:spacing w:line="480" w:lineRule="auto"/>
              <w:jc w:val="center"/>
            </w:pPr>
            <w:r w:rsidRPr="00A10088">
              <w:t>28.09 (8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7139A" w14:textId="06996479" w:rsidR="009A7563" w:rsidRPr="00A10088" w:rsidRDefault="009A7563" w:rsidP="00CC434D">
            <w:pPr>
              <w:spacing w:line="480" w:lineRule="auto"/>
              <w:jc w:val="center"/>
            </w:pPr>
            <w:r w:rsidRPr="00A10088">
              <w:t>2</w:t>
            </w:r>
            <w:r w:rsidR="00104AB5" w:rsidRPr="00A10088">
              <w:t>4</w:t>
            </w:r>
            <w:r w:rsidRPr="00A10088">
              <w:t>.</w:t>
            </w:r>
            <w:r w:rsidR="00104AB5" w:rsidRPr="00A10088">
              <w:t>93</w:t>
            </w:r>
            <w:r w:rsidRPr="00A10088">
              <w:t xml:space="preserve"> (8.</w:t>
            </w:r>
            <w:r w:rsidR="002C34A1" w:rsidRPr="00A10088">
              <w:t>80</w:t>
            </w:r>
            <w:r w:rsidRPr="00A10088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7A2E1" w14:textId="6CD70EDF" w:rsidR="009A7563" w:rsidRPr="003C6CA0" w:rsidRDefault="003C6CA0" w:rsidP="00CC434D">
            <w:pPr>
              <w:spacing w:line="480" w:lineRule="auto"/>
              <w:jc w:val="center"/>
            </w:pPr>
            <w:r w:rsidRPr="003C6CA0">
              <w:t>-3</w:t>
            </w:r>
            <w:r w:rsidR="009A7563" w:rsidRPr="003C6CA0">
              <w:t>.</w:t>
            </w:r>
            <w:r w:rsidRPr="003C6CA0">
              <w:t>16</w:t>
            </w:r>
            <w:r w:rsidR="009A7563" w:rsidRPr="003C6CA0">
              <w:t xml:space="preserve"> (</w:t>
            </w:r>
            <w:r w:rsidRPr="003C6CA0">
              <w:t>5</w:t>
            </w:r>
            <w:r w:rsidR="009A7563" w:rsidRPr="003C6CA0">
              <w:t>.</w:t>
            </w:r>
            <w:r w:rsidRPr="003C6CA0">
              <w:t>51</w:t>
            </w:r>
            <w:r w:rsidR="009A7563" w:rsidRPr="003C6CA0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30A08AD3" w14:textId="6204DA35" w:rsidR="009A7563" w:rsidRPr="00650CEB" w:rsidRDefault="003A6AF8" w:rsidP="00CC434D">
            <w:pPr>
              <w:spacing w:line="480" w:lineRule="auto"/>
              <w:jc w:val="center"/>
            </w:pPr>
            <w:r>
              <w:t>-</w:t>
            </w:r>
            <w:r w:rsidR="00650CEB" w:rsidRPr="00650CEB">
              <w:t xml:space="preserve">0.36 </w:t>
            </w:r>
            <w:r>
              <w:t>(-</w:t>
            </w:r>
            <w:r w:rsidR="00650CEB" w:rsidRPr="00650CEB">
              <w:t xml:space="preserve">0.56, </w:t>
            </w:r>
            <w:r>
              <w:t>-</w:t>
            </w:r>
            <w:r w:rsidR="00650CEB" w:rsidRPr="00650CEB">
              <w:t>0.16)</w:t>
            </w:r>
          </w:p>
        </w:tc>
      </w:tr>
      <w:tr w:rsidR="009A7563" w:rsidRPr="0045257A" w14:paraId="7C15439C" w14:textId="77777777" w:rsidTr="00B10A06">
        <w:trPr>
          <w:trHeight w:val="564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27D22BB7" w14:textId="77777777" w:rsidR="009A7563" w:rsidRPr="00F64BF5" w:rsidRDefault="009A7563" w:rsidP="00CC434D">
            <w:pPr>
              <w:spacing w:line="480" w:lineRule="auto"/>
              <w:rPr>
                <w:b/>
                <w:bCs/>
                <w:i/>
                <w:iCs/>
                <w:color w:val="000000" w:themeColor="text1"/>
              </w:rPr>
            </w:pPr>
            <w:r w:rsidRPr="00F64BF5">
              <w:rPr>
                <w:b/>
                <w:bCs/>
                <w:i/>
                <w:iCs/>
                <w:color w:val="000000" w:themeColor="text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3DDD4" w14:textId="19A28F0F" w:rsidR="009A7563" w:rsidRPr="00A10088" w:rsidRDefault="00146B3E" w:rsidP="00CC434D">
            <w:pPr>
              <w:spacing w:line="480" w:lineRule="auto"/>
              <w:jc w:val="center"/>
            </w:pPr>
            <w:r w:rsidRPr="00A10088">
              <w:t>28</w:t>
            </w:r>
            <w:r w:rsidR="009A7563" w:rsidRPr="00A10088">
              <w:t>.</w:t>
            </w:r>
            <w:r w:rsidRPr="00A10088">
              <w:t>50</w:t>
            </w:r>
            <w:r w:rsidR="009A7563" w:rsidRPr="00A10088">
              <w:t xml:space="preserve"> (</w:t>
            </w:r>
            <w:r w:rsidRPr="00A10088">
              <w:t>8</w:t>
            </w:r>
            <w:r w:rsidR="009A7563" w:rsidRPr="00A10088">
              <w:t>.</w:t>
            </w:r>
            <w:r w:rsidRPr="00A10088">
              <w:t>81</w:t>
            </w:r>
            <w:r w:rsidR="009A7563" w:rsidRPr="00A10088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1D964" w14:textId="2BE22ECE" w:rsidR="009A7563" w:rsidRPr="00A10088" w:rsidRDefault="00A10088" w:rsidP="00CC434D">
            <w:pPr>
              <w:spacing w:line="480" w:lineRule="auto"/>
              <w:jc w:val="center"/>
            </w:pPr>
            <w:r w:rsidRPr="00A10088">
              <w:t>25</w:t>
            </w:r>
            <w:r w:rsidR="009A7563" w:rsidRPr="00A10088">
              <w:t>.</w:t>
            </w:r>
            <w:r w:rsidRPr="00A10088">
              <w:t>53</w:t>
            </w:r>
            <w:r w:rsidR="009A7563" w:rsidRPr="00A10088">
              <w:t xml:space="preserve"> (</w:t>
            </w:r>
            <w:r w:rsidRPr="00A10088">
              <w:t>8</w:t>
            </w:r>
            <w:r w:rsidR="009A7563" w:rsidRPr="00A10088">
              <w:t>.</w:t>
            </w:r>
            <w:r w:rsidRPr="00A10088">
              <w:t>86</w:t>
            </w:r>
            <w:r w:rsidR="009A7563" w:rsidRPr="00A10088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DC731" w14:textId="77777777" w:rsidR="009A7563" w:rsidRPr="00835ED5" w:rsidRDefault="009A7563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4A8F7200" w14:textId="77777777" w:rsidR="009A7563" w:rsidRPr="00835ED5" w:rsidRDefault="009A7563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</w:tr>
      <w:tr w:rsidR="009A7563" w:rsidRPr="0045257A" w14:paraId="391AEF26" w14:textId="77777777" w:rsidTr="00B10A06">
        <w:trPr>
          <w:trHeight w:val="572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56CFC12A" w14:textId="77777777" w:rsidR="009A7563" w:rsidRPr="00F64BF5" w:rsidRDefault="009A7563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64BF5">
              <w:rPr>
                <w:b/>
                <w:bCs/>
                <w:color w:val="000000" w:themeColor="text1"/>
              </w:rPr>
              <w:t>Negative Affe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24E15" w14:textId="77777777" w:rsidR="009A7563" w:rsidRPr="00A10088" w:rsidRDefault="009A7563" w:rsidP="00CC434D">
            <w:pPr>
              <w:spacing w:line="48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7610" w14:textId="77777777" w:rsidR="009A7563" w:rsidRPr="00A10088" w:rsidRDefault="009A7563" w:rsidP="00CC434D">
            <w:pPr>
              <w:spacing w:line="48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01602" w14:textId="77777777" w:rsidR="009A7563" w:rsidRPr="00835ED5" w:rsidRDefault="009A7563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38192E88" w14:textId="77777777" w:rsidR="009A7563" w:rsidRPr="00835ED5" w:rsidRDefault="009A7563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</w:tr>
      <w:tr w:rsidR="009A7563" w:rsidRPr="0045257A" w14:paraId="36F0A2F2" w14:textId="77777777" w:rsidTr="00B10A06">
        <w:trPr>
          <w:trHeight w:val="57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5955532E" w14:textId="0EE41F06" w:rsidR="009A7563" w:rsidRPr="0045257A" w:rsidRDefault="009A7563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mod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4E567" w14:textId="0023548C" w:rsidR="009A7563" w:rsidRPr="00A10088" w:rsidRDefault="009A7563" w:rsidP="00CC434D">
            <w:pPr>
              <w:spacing w:line="480" w:lineRule="auto"/>
              <w:jc w:val="center"/>
            </w:pPr>
            <w:r w:rsidRPr="00A10088">
              <w:t>1</w:t>
            </w:r>
            <w:r w:rsidR="00C2060E" w:rsidRPr="00A10088">
              <w:t>4</w:t>
            </w:r>
            <w:r w:rsidRPr="00A10088">
              <w:t>.</w:t>
            </w:r>
            <w:r w:rsidR="00C2060E" w:rsidRPr="00A10088">
              <w:t>06</w:t>
            </w:r>
            <w:r w:rsidRPr="00A10088">
              <w:t xml:space="preserve"> (</w:t>
            </w:r>
            <w:r w:rsidR="00B57572" w:rsidRPr="00A10088">
              <w:t>5</w:t>
            </w:r>
            <w:r w:rsidRPr="00A10088">
              <w:t>.</w:t>
            </w:r>
            <w:r w:rsidR="00B57572" w:rsidRPr="00A10088">
              <w:t>41</w:t>
            </w:r>
            <w:r w:rsidRPr="00A10088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16427" w14:textId="1D98BF23" w:rsidR="009A7563" w:rsidRPr="00A10088" w:rsidRDefault="009A7563" w:rsidP="00CC434D">
            <w:pPr>
              <w:spacing w:line="480" w:lineRule="auto"/>
              <w:jc w:val="center"/>
            </w:pPr>
            <w:r w:rsidRPr="00A10088">
              <w:t>16.</w:t>
            </w:r>
            <w:r w:rsidR="00166DA2" w:rsidRPr="00A10088">
              <w:t>26</w:t>
            </w:r>
            <w:r w:rsidRPr="00A10088">
              <w:t xml:space="preserve"> (</w:t>
            </w:r>
            <w:r w:rsidR="00166DA2" w:rsidRPr="00A10088">
              <w:t>6</w:t>
            </w:r>
            <w:r w:rsidRPr="00A10088">
              <w:t>.</w:t>
            </w:r>
            <w:r w:rsidR="00166DA2" w:rsidRPr="00A10088">
              <w:t>6</w:t>
            </w:r>
            <w:r w:rsidRPr="00A10088"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C0DCE" w14:textId="64D6C3C1" w:rsidR="009A7563" w:rsidRPr="003C6CA0" w:rsidRDefault="003C6CA0" w:rsidP="00CC434D">
            <w:pPr>
              <w:spacing w:line="480" w:lineRule="auto"/>
              <w:jc w:val="center"/>
            </w:pPr>
            <w:r w:rsidRPr="003C6CA0">
              <w:t>2</w:t>
            </w:r>
            <w:r w:rsidR="009A7563" w:rsidRPr="003C6CA0">
              <w:t>.</w:t>
            </w:r>
            <w:r w:rsidRPr="003C6CA0">
              <w:t>20</w:t>
            </w:r>
            <w:r w:rsidR="009A7563" w:rsidRPr="003C6CA0">
              <w:t xml:space="preserve"> (5.</w:t>
            </w:r>
            <w:r w:rsidRPr="003C6CA0">
              <w:t>05</w:t>
            </w:r>
            <w:r w:rsidR="009A7563" w:rsidRPr="003C6CA0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111A3F07" w14:textId="54D3D1CD" w:rsidR="009A7563" w:rsidRPr="009E1B61" w:rsidRDefault="007A088D" w:rsidP="00CC434D">
            <w:pPr>
              <w:spacing w:line="480" w:lineRule="auto"/>
              <w:jc w:val="center"/>
            </w:pPr>
            <w:r w:rsidRPr="009E1B61">
              <w:t>0.36 (0.16, 0.56)</w:t>
            </w:r>
          </w:p>
        </w:tc>
      </w:tr>
      <w:tr w:rsidR="009A7563" w:rsidRPr="0045257A" w14:paraId="2E948D58" w14:textId="77777777" w:rsidTr="00B10A06">
        <w:trPr>
          <w:trHeight w:val="565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48A7E89E" w14:textId="6086DEAD" w:rsidR="009A7563" w:rsidRPr="0045257A" w:rsidRDefault="009A7563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ey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3D2E8" w14:textId="28149DBD" w:rsidR="009A7563" w:rsidRPr="00A10088" w:rsidRDefault="009A7563" w:rsidP="00CC434D">
            <w:pPr>
              <w:spacing w:line="480" w:lineRule="auto"/>
              <w:jc w:val="center"/>
            </w:pPr>
            <w:r w:rsidRPr="00A10088">
              <w:t>1</w:t>
            </w:r>
            <w:r w:rsidR="00B57572" w:rsidRPr="00A10088">
              <w:t>4</w:t>
            </w:r>
            <w:r w:rsidRPr="00A10088">
              <w:t>.</w:t>
            </w:r>
            <w:r w:rsidR="00B57572" w:rsidRPr="00A10088">
              <w:t>25</w:t>
            </w:r>
            <w:r w:rsidRPr="00A10088">
              <w:t xml:space="preserve"> (5.</w:t>
            </w:r>
            <w:r w:rsidR="00B57572" w:rsidRPr="00A10088">
              <w:t>3</w:t>
            </w:r>
            <w:r w:rsidRPr="00A10088"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F027E" w14:textId="5FE045FB" w:rsidR="009A7563" w:rsidRPr="00A10088" w:rsidRDefault="00166DA2" w:rsidP="00CC434D">
            <w:pPr>
              <w:spacing w:line="480" w:lineRule="auto"/>
              <w:jc w:val="center"/>
            </w:pPr>
            <w:r w:rsidRPr="00A10088">
              <w:t>16</w:t>
            </w:r>
            <w:r w:rsidR="009A7563" w:rsidRPr="00A10088">
              <w:t>.</w:t>
            </w:r>
            <w:r w:rsidRPr="00A10088">
              <w:t>84</w:t>
            </w:r>
            <w:r w:rsidR="009A7563" w:rsidRPr="00A10088">
              <w:t xml:space="preserve"> (</w:t>
            </w:r>
            <w:r w:rsidRPr="00A10088">
              <w:t>7</w:t>
            </w:r>
            <w:r w:rsidR="009A7563" w:rsidRPr="00A10088">
              <w:t>.</w:t>
            </w:r>
            <w:r w:rsidRPr="00A10088">
              <w:t>55</w:t>
            </w:r>
            <w:r w:rsidR="009A7563" w:rsidRPr="00A10088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F917D" w14:textId="610EB22E" w:rsidR="009A7563" w:rsidRPr="003C6CA0" w:rsidRDefault="003C6CA0" w:rsidP="00CC434D">
            <w:pPr>
              <w:spacing w:line="480" w:lineRule="auto"/>
              <w:jc w:val="center"/>
            </w:pPr>
            <w:r w:rsidRPr="003C6CA0">
              <w:t>2</w:t>
            </w:r>
            <w:r w:rsidR="009A7563" w:rsidRPr="003C6CA0">
              <w:t>.</w:t>
            </w:r>
            <w:r w:rsidRPr="003C6CA0">
              <w:t>59</w:t>
            </w:r>
            <w:r w:rsidR="009A7563" w:rsidRPr="003C6CA0">
              <w:t xml:space="preserve"> (</w:t>
            </w:r>
            <w:r w:rsidRPr="003C6CA0">
              <w:t>4</w:t>
            </w:r>
            <w:r w:rsidR="009A7563" w:rsidRPr="003C6CA0">
              <w:t>.</w:t>
            </w:r>
            <w:r w:rsidRPr="003C6CA0">
              <w:t>64</w:t>
            </w:r>
            <w:r w:rsidR="009A7563" w:rsidRPr="003C6CA0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3BDD29AC" w14:textId="4BBDA786" w:rsidR="009A7563" w:rsidRPr="009E1B61" w:rsidRDefault="00BE0C15" w:rsidP="00CC434D">
            <w:pPr>
              <w:spacing w:line="480" w:lineRule="auto"/>
              <w:jc w:val="center"/>
            </w:pPr>
            <w:r w:rsidRPr="009E1B61">
              <w:t>0.40 (0.20, 0.60)</w:t>
            </w:r>
          </w:p>
        </w:tc>
      </w:tr>
      <w:tr w:rsidR="009A7563" w:rsidRPr="0045257A" w14:paraId="0632C780" w14:textId="77777777" w:rsidTr="00B10A06">
        <w:trPr>
          <w:trHeight w:val="565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3F63C2F5" w14:textId="31198736" w:rsidR="009A7563" w:rsidRPr="0045257A" w:rsidRDefault="009A7563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Bl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AF749" w14:textId="0614C78D" w:rsidR="009A7563" w:rsidRPr="00A10088" w:rsidRDefault="009A7563" w:rsidP="00CC434D">
            <w:pPr>
              <w:spacing w:line="480" w:lineRule="auto"/>
              <w:jc w:val="center"/>
            </w:pPr>
            <w:r w:rsidRPr="00A10088">
              <w:t>1</w:t>
            </w:r>
            <w:r w:rsidR="00B57572" w:rsidRPr="00A10088">
              <w:t>4</w:t>
            </w:r>
            <w:r w:rsidRPr="00A10088">
              <w:t>.</w:t>
            </w:r>
            <w:r w:rsidR="00B57572" w:rsidRPr="00A10088">
              <w:t>75</w:t>
            </w:r>
            <w:r w:rsidRPr="00A10088">
              <w:t xml:space="preserve"> (</w:t>
            </w:r>
            <w:r w:rsidR="00B57572" w:rsidRPr="00A10088">
              <w:t>6</w:t>
            </w:r>
            <w:r w:rsidRPr="00A10088">
              <w:t>.8</w:t>
            </w:r>
            <w:r w:rsidR="00B57572" w:rsidRPr="00A10088">
              <w:t>3</w:t>
            </w:r>
            <w:r w:rsidRPr="00A10088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D93E4" w14:textId="7EDC695A" w:rsidR="009A7563" w:rsidRPr="00A10088" w:rsidRDefault="00166DA2" w:rsidP="00CC434D">
            <w:pPr>
              <w:spacing w:line="480" w:lineRule="auto"/>
              <w:jc w:val="center"/>
            </w:pPr>
            <w:r w:rsidRPr="00A10088">
              <w:t>17</w:t>
            </w:r>
            <w:r w:rsidR="009A7563" w:rsidRPr="00A10088">
              <w:t>.</w:t>
            </w:r>
            <w:r w:rsidRPr="00A10088">
              <w:t>50</w:t>
            </w:r>
            <w:r w:rsidR="009A7563" w:rsidRPr="00A10088">
              <w:t xml:space="preserve"> (</w:t>
            </w:r>
            <w:r w:rsidRPr="00A10088">
              <w:t>8</w:t>
            </w:r>
            <w:r w:rsidR="009A7563" w:rsidRPr="00A10088">
              <w:t>.</w:t>
            </w:r>
            <w:r w:rsidRPr="00A10088">
              <w:t>23</w:t>
            </w:r>
            <w:r w:rsidR="009A7563" w:rsidRPr="00A10088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F9315" w14:textId="29CFB60A" w:rsidR="009A7563" w:rsidRPr="003C6CA0" w:rsidRDefault="003C6CA0" w:rsidP="00CC434D">
            <w:pPr>
              <w:spacing w:line="480" w:lineRule="auto"/>
              <w:jc w:val="center"/>
            </w:pPr>
            <w:r w:rsidRPr="003C6CA0">
              <w:t>2</w:t>
            </w:r>
            <w:r w:rsidR="009A7563" w:rsidRPr="003C6CA0">
              <w:t>.</w:t>
            </w:r>
            <w:r w:rsidRPr="003C6CA0">
              <w:t>75</w:t>
            </w:r>
            <w:r w:rsidR="009A7563" w:rsidRPr="003C6CA0">
              <w:t xml:space="preserve"> (</w:t>
            </w:r>
            <w:r w:rsidRPr="003C6CA0">
              <w:t>5</w:t>
            </w:r>
            <w:r w:rsidR="009A7563" w:rsidRPr="003C6CA0">
              <w:t>.</w:t>
            </w:r>
            <w:r w:rsidRPr="003C6CA0">
              <w:t>48</w:t>
            </w:r>
            <w:r w:rsidR="009A7563" w:rsidRPr="003C6CA0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600A4CD7" w14:textId="08B5FB4E" w:rsidR="009A7563" w:rsidRPr="009E1B61" w:rsidRDefault="00D50784" w:rsidP="00CC434D">
            <w:pPr>
              <w:spacing w:line="480" w:lineRule="auto"/>
              <w:jc w:val="center"/>
            </w:pPr>
            <w:r w:rsidRPr="009E1B61">
              <w:t>0.36 (0.16, 0.56)</w:t>
            </w:r>
          </w:p>
        </w:tc>
      </w:tr>
      <w:tr w:rsidR="009A7563" w:rsidRPr="0045257A" w14:paraId="3E72CDE1" w14:textId="77777777" w:rsidTr="001431B9">
        <w:trPr>
          <w:trHeight w:val="38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13FF24FD" w14:textId="77777777" w:rsidR="009A7563" w:rsidRPr="00F64BF5" w:rsidRDefault="009A7563" w:rsidP="00CC434D">
            <w:pPr>
              <w:spacing w:line="480" w:lineRule="auto"/>
              <w:rPr>
                <w:b/>
                <w:bCs/>
                <w:i/>
                <w:iCs/>
                <w:color w:val="000000" w:themeColor="text1"/>
              </w:rPr>
            </w:pPr>
            <w:r w:rsidRPr="00F64BF5">
              <w:rPr>
                <w:b/>
                <w:bCs/>
                <w:i/>
                <w:iCs/>
                <w:color w:val="000000" w:themeColor="text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AC458" w14:textId="6D849087" w:rsidR="009A7563" w:rsidRPr="00A10088" w:rsidRDefault="00146B3E" w:rsidP="00CC434D">
            <w:pPr>
              <w:spacing w:line="480" w:lineRule="auto"/>
              <w:jc w:val="center"/>
            </w:pPr>
            <w:r w:rsidRPr="00A10088">
              <w:t>14</w:t>
            </w:r>
            <w:r w:rsidR="009A7563" w:rsidRPr="00A10088">
              <w:t>.</w:t>
            </w:r>
            <w:r w:rsidRPr="00A10088">
              <w:t>35</w:t>
            </w:r>
            <w:r w:rsidR="009A7563" w:rsidRPr="00A10088">
              <w:t xml:space="preserve"> (5.</w:t>
            </w:r>
            <w:r w:rsidRPr="00A10088">
              <w:t>89</w:t>
            </w:r>
            <w:r w:rsidR="009A7563" w:rsidRPr="00A10088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B33EA" w14:textId="7F79C8EC" w:rsidR="009A7563" w:rsidRPr="00A10088" w:rsidRDefault="00A10088" w:rsidP="00CC434D">
            <w:pPr>
              <w:spacing w:line="480" w:lineRule="auto"/>
              <w:jc w:val="center"/>
            </w:pPr>
            <w:r w:rsidRPr="00A10088">
              <w:t>16</w:t>
            </w:r>
            <w:r w:rsidR="009A7563" w:rsidRPr="00A10088">
              <w:t>.</w:t>
            </w:r>
            <w:r w:rsidRPr="00A10088">
              <w:t>86</w:t>
            </w:r>
            <w:r w:rsidR="009A7563" w:rsidRPr="00A10088">
              <w:t xml:space="preserve"> (</w:t>
            </w:r>
            <w:r w:rsidRPr="00A10088">
              <w:t>7</w:t>
            </w:r>
            <w:r w:rsidR="009A7563" w:rsidRPr="00A10088">
              <w:t>.</w:t>
            </w:r>
            <w:r w:rsidRPr="00A10088">
              <w:t>48</w:t>
            </w:r>
            <w:r w:rsidR="009A7563" w:rsidRPr="00A10088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390F1" w14:textId="77777777" w:rsidR="009A7563" w:rsidRPr="00835ED5" w:rsidRDefault="009A7563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02EC4DD6" w14:textId="77777777" w:rsidR="009A7563" w:rsidRPr="009E1B61" w:rsidRDefault="009A7563" w:rsidP="00CC434D">
            <w:pPr>
              <w:spacing w:line="480" w:lineRule="auto"/>
              <w:jc w:val="center"/>
            </w:pPr>
          </w:p>
        </w:tc>
      </w:tr>
      <w:tr w:rsidR="009A7563" w:rsidRPr="0045257A" w14:paraId="1034C9BA" w14:textId="77777777" w:rsidTr="001431B9">
        <w:trPr>
          <w:trHeight w:val="38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71402EDD" w14:textId="6565DEB9" w:rsidR="009A7563" w:rsidRPr="00F64BF5" w:rsidRDefault="009A7563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64BF5">
              <w:rPr>
                <w:b/>
                <w:bCs/>
                <w:color w:val="000000" w:themeColor="text1"/>
              </w:rPr>
              <w:t>State Anxie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2C3A1" w14:textId="77777777" w:rsidR="009A7563" w:rsidRPr="00A10088" w:rsidRDefault="009A7563" w:rsidP="00CC434D">
            <w:pPr>
              <w:spacing w:line="48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7CE2D" w14:textId="77777777" w:rsidR="009A7563" w:rsidRPr="00A10088" w:rsidRDefault="009A7563" w:rsidP="00CC434D">
            <w:pPr>
              <w:spacing w:line="48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D9A9F" w14:textId="77777777" w:rsidR="009A7563" w:rsidRPr="00835ED5" w:rsidRDefault="009A7563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04C18C6C" w14:textId="77777777" w:rsidR="009A7563" w:rsidRPr="009E1B61" w:rsidRDefault="009A7563" w:rsidP="00CC434D">
            <w:pPr>
              <w:spacing w:line="480" w:lineRule="auto"/>
              <w:jc w:val="center"/>
            </w:pPr>
          </w:p>
        </w:tc>
      </w:tr>
      <w:tr w:rsidR="009A7563" w:rsidRPr="0045257A" w14:paraId="2B493DD4" w14:textId="77777777" w:rsidTr="001431B9">
        <w:trPr>
          <w:trHeight w:val="38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502A20AF" w14:textId="3B64FFD4" w:rsidR="009A7563" w:rsidRPr="0045257A" w:rsidRDefault="009A7563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mod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4B595" w14:textId="18230857" w:rsidR="009A7563" w:rsidRPr="00A10088" w:rsidRDefault="009A7563" w:rsidP="00CC434D">
            <w:pPr>
              <w:spacing w:line="480" w:lineRule="auto"/>
              <w:jc w:val="center"/>
            </w:pPr>
            <w:r w:rsidRPr="00A10088">
              <w:t>10.</w:t>
            </w:r>
            <w:r w:rsidR="005274DE" w:rsidRPr="00A10088">
              <w:t>83</w:t>
            </w:r>
            <w:r w:rsidRPr="00A10088">
              <w:t xml:space="preserve"> (4.</w:t>
            </w:r>
            <w:r w:rsidR="005274DE" w:rsidRPr="00A10088">
              <w:t>39</w:t>
            </w:r>
            <w:r w:rsidRPr="00A10088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176E" w14:textId="223E6D5A" w:rsidR="009A7563" w:rsidRPr="00A10088" w:rsidRDefault="00166DA2" w:rsidP="00CC434D">
            <w:pPr>
              <w:spacing w:line="480" w:lineRule="auto"/>
              <w:jc w:val="center"/>
            </w:pPr>
            <w:r w:rsidRPr="00A10088">
              <w:t>12</w:t>
            </w:r>
            <w:r w:rsidR="009A7563" w:rsidRPr="00A10088">
              <w:t>.</w:t>
            </w:r>
            <w:r w:rsidRPr="00A10088">
              <w:t>85</w:t>
            </w:r>
            <w:r w:rsidR="009A7563" w:rsidRPr="00A10088">
              <w:t xml:space="preserve"> (4.</w:t>
            </w:r>
            <w:r w:rsidR="008437C5" w:rsidRPr="00A10088">
              <w:t>80</w:t>
            </w:r>
            <w:r w:rsidR="009A7563" w:rsidRPr="00A10088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AAC01" w14:textId="40A3044C" w:rsidR="009A7563" w:rsidRPr="003C6CA0" w:rsidRDefault="003C6CA0" w:rsidP="00CC434D">
            <w:pPr>
              <w:spacing w:line="480" w:lineRule="auto"/>
              <w:jc w:val="center"/>
            </w:pPr>
            <w:r w:rsidRPr="003C6CA0">
              <w:t>2</w:t>
            </w:r>
            <w:r w:rsidR="009A7563" w:rsidRPr="003C6CA0">
              <w:t>.0</w:t>
            </w:r>
            <w:r w:rsidRPr="003C6CA0">
              <w:t>3</w:t>
            </w:r>
            <w:r w:rsidR="009A7563" w:rsidRPr="003C6CA0">
              <w:t xml:space="preserve"> (3.</w:t>
            </w:r>
            <w:r w:rsidRPr="003C6CA0">
              <w:t>33</w:t>
            </w:r>
            <w:r w:rsidR="009A7563" w:rsidRPr="003C6CA0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2265826C" w14:textId="1D4BF65C" w:rsidR="009A7563" w:rsidRPr="009E1B61" w:rsidRDefault="00391B8D" w:rsidP="00CC434D">
            <w:pPr>
              <w:spacing w:line="480" w:lineRule="auto"/>
              <w:jc w:val="center"/>
            </w:pPr>
            <w:r w:rsidRPr="009E1B61">
              <w:t>0.44 (0.24, 0.64)</w:t>
            </w:r>
          </w:p>
        </w:tc>
      </w:tr>
      <w:tr w:rsidR="009A7563" w:rsidRPr="0045257A" w14:paraId="60170589" w14:textId="77777777" w:rsidTr="001431B9">
        <w:trPr>
          <w:trHeight w:val="38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6D7B01F6" w14:textId="2CB7405C" w:rsidR="009A7563" w:rsidRPr="0045257A" w:rsidRDefault="009A7563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ey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7279D" w14:textId="71FA9E7B" w:rsidR="009A7563" w:rsidRPr="00A10088" w:rsidRDefault="005274DE" w:rsidP="00CC434D">
            <w:pPr>
              <w:spacing w:line="480" w:lineRule="auto"/>
              <w:jc w:val="center"/>
            </w:pPr>
            <w:r w:rsidRPr="00A10088">
              <w:t>11</w:t>
            </w:r>
            <w:r w:rsidR="009A7563" w:rsidRPr="00A10088">
              <w:t>.</w:t>
            </w:r>
            <w:r w:rsidRPr="00A10088">
              <w:t>11</w:t>
            </w:r>
            <w:r w:rsidR="009A7563" w:rsidRPr="00A10088">
              <w:t xml:space="preserve"> (4.</w:t>
            </w:r>
            <w:r w:rsidRPr="00A10088">
              <w:t>68</w:t>
            </w:r>
            <w:r w:rsidR="009A7563" w:rsidRPr="00A10088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7856E" w14:textId="106D3688" w:rsidR="009A7563" w:rsidRPr="00A10088" w:rsidRDefault="008437C5" w:rsidP="00CC434D">
            <w:pPr>
              <w:spacing w:line="480" w:lineRule="auto"/>
              <w:jc w:val="center"/>
            </w:pPr>
            <w:r w:rsidRPr="00A10088">
              <w:t>13</w:t>
            </w:r>
            <w:r w:rsidR="009A7563" w:rsidRPr="00A10088">
              <w:t>.</w:t>
            </w:r>
            <w:r w:rsidRPr="00A10088">
              <w:t>41</w:t>
            </w:r>
            <w:r w:rsidR="009A7563" w:rsidRPr="00A10088">
              <w:t xml:space="preserve"> (5.</w:t>
            </w:r>
            <w:r w:rsidRPr="00A10088">
              <w:t>53</w:t>
            </w:r>
            <w:r w:rsidR="009A7563" w:rsidRPr="00A10088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6AD2B" w14:textId="6592C1E6" w:rsidR="009A7563" w:rsidRPr="003C6CA0" w:rsidRDefault="003C6CA0" w:rsidP="00CC434D">
            <w:pPr>
              <w:spacing w:line="480" w:lineRule="auto"/>
              <w:jc w:val="center"/>
            </w:pPr>
            <w:r w:rsidRPr="003C6CA0">
              <w:t>2</w:t>
            </w:r>
            <w:r w:rsidR="009A7563" w:rsidRPr="003C6CA0">
              <w:t>.</w:t>
            </w:r>
            <w:r w:rsidRPr="003C6CA0">
              <w:t>3</w:t>
            </w:r>
            <w:r w:rsidR="009A7563" w:rsidRPr="003C6CA0">
              <w:t>1 (</w:t>
            </w:r>
            <w:r w:rsidRPr="003C6CA0">
              <w:t>3</w:t>
            </w:r>
            <w:r w:rsidR="009A7563" w:rsidRPr="003C6CA0">
              <w:t>.</w:t>
            </w:r>
            <w:r w:rsidRPr="003C6CA0">
              <w:t>20</w:t>
            </w:r>
            <w:r w:rsidR="009A7563" w:rsidRPr="003C6CA0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06FE2D28" w14:textId="05F5DD4C" w:rsidR="009A7563" w:rsidRPr="009E1B61" w:rsidRDefault="009E1B61" w:rsidP="00CC434D">
            <w:pPr>
              <w:spacing w:line="480" w:lineRule="auto"/>
              <w:jc w:val="center"/>
            </w:pPr>
            <w:r w:rsidRPr="009E1B61">
              <w:t>0.45 (0.25, 0.65)</w:t>
            </w:r>
          </w:p>
        </w:tc>
      </w:tr>
      <w:tr w:rsidR="009A7563" w:rsidRPr="0045257A" w14:paraId="0E3E5E85" w14:textId="77777777" w:rsidTr="001431B9">
        <w:trPr>
          <w:trHeight w:val="38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1D78998D" w14:textId="0D2CC2D2" w:rsidR="009A7563" w:rsidRDefault="009A7563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Bl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77709" w14:textId="7C82FDCC" w:rsidR="009A7563" w:rsidRPr="00A10088" w:rsidRDefault="005274DE" w:rsidP="00CC434D">
            <w:pPr>
              <w:spacing w:line="480" w:lineRule="auto"/>
              <w:jc w:val="center"/>
            </w:pPr>
            <w:r w:rsidRPr="00A10088">
              <w:t>11</w:t>
            </w:r>
            <w:r w:rsidR="009A7563" w:rsidRPr="00A10088">
              <w:t>.</w:t>
            </w:r>
            <w:r w:rsidRPr="00A10088">
              <w:t>29</w:t>
            </w:r>
            <w:r w:rsidR="009A7563" w:rsidRPr="00A10088">
              <w:t xml:space="preserve"> (</w:t>
            </w:r>
            <w:r w:rsidRPr="00A10088">
              <w:t>5</w:t>
            </w:r>
            <w:r w:rsidR="009A7563" w:rsidRPr="00A10088">
              <w:t>.</w:t>
            </w:r>
            <w:r w:rsidRPr="00A10088">
              <w:t>27</w:t>
            </w:r>
            <w:r w:rsidR="009A7563" w:rsidRPr="00A10088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E72AE" w14:textId="4929A840" w:rsidR="009A7563" w:rsidRPr="00A10088" w:rsidRDefault="008437C5" w:rsidP="00CC434D">
            <w:pPr>
              <w:spacing w:line="480" w:lineRule="auto"/>
              <w:jc w:val="center"/>
            </w:pPr>
            <w:r w:rsidRPr="00A10088">
              <w:t>13</w:t>
            </w:r>
            <w:r w:rsidR="009A7563" w:rsidRPr="00A10088">
              <w:t>.</w:t>
            </w:r>
            <w:r w:rsidRPr="00A10088">
              <w:t>46</w:t>
            </w:r>
            <w:r w:rsidR="009A7563" w:rsidRPr="00A10088">
              <w:t xml:space="preserve"> (</w:t>
            </w:r>
            <w:r w:rsidRPr="00A10088">
              <w:t>5</w:t>
            </w:r>
            <w:r w:rsidR="009A7563" w:rsidRPr="00A10088">
              <w:t>.</w:t>
            </w:r>
            <w:r w:rsidRPr="00A10088">
              <w:t>52</w:t>
            </w:r>
            <w:r w:rsidR="009A7563" w:rsidRPr="00A10088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251F4" w14:textId="4A6AED41" w:rsidR="009A7563" w:rsidRPr="003C6CA0" w:rsidRDefault="003C6CA0" w:rsidP="00CC434D">
            <w:pPr>
              <w:spacing w:line="480" w:lineRule="auto"/>
              <w:jc w:val="center"/>
            </w:pPr>
            <w:r w:rsidRPr="003C6CA0">
              <w:t>2</w:t>
            </w:r>
            <w:r w:rsidR="009A7563" w:rsidRPr="003C6CA0">
              <w:t>.</w:t>
            </w:r>
            <w:r w:rsidRPr="003C6CA0">
              <w:t>17</w:t>
            </w:r>
            <w:r w:rsidR="009A7563" w:rsidRPr="003C6CA0">
              <w:t xml:space="preserve"> (4.</w:t>
            </w:r>
            <w:r w:rsidRPr="003C6CA0">
              <w:t>16</w:t>
            </w:r>
            <w:r w:rsidR="009A7563" w:rsidRPr="003C6CA0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7F9EE82F" w14:textId="32FF5F93" w:rsidR="009A7563" w:rsidRPr="009E1B61" w:rsidRDefault="009E1B61" w:rsidP="00CC434D">
            <w:pPr>
              <w:spacing w:line="480" w:lineRule="auto"/>
              <w:jc w:val="center"/>
            </w:pPr>
            <w:r w:rsidRPr="009E1B61">
              <w:t>0.40 (0.20, 0.60)</w:t>
            </w:r>
          </w:p>
        </w:tc>
      </w:tr>
      <w:tr w:rsidR="009A7563" w:rsidRPr="0045257A" w14:paraId="07A5C910" w14:textId="77777777" w:rsidTr="00B10A06">
        <w:trPr>
          <w:trHeight w:val="381"/>
        </w:trPr>
        <w:tc>
          <w:tcPr>
            <w:tcW w:w="1985" w:type="dxa"/>
            <w:tcBorders>
              <w:top w:val="nil"/>
              <w:right w:val="nil"/>
            </w:tcBorders>
            <w:vAlign w:val="bottom"/>
          </w:tcPr>
          <w:p w14:paraId="237250AF" w14:textId="7E1F16CB" w:rsidR="009A7563" w:rsidRPr="00F64BF5" w:rsidRDefault="009A7563" w:rsidP="00CC434D">
            <w:pPr>
              <w:spacing w:line="480" w:lineRule="auto"/>
              <w:rPr>
                <w:b/>
                <w:bCs/>
                <w:i/>
                <w:iCs/>
                <w:color w:val="000000" w:themeColor="text1"/>
              </w:rPr>
            </w:pPr>
            <w:r w:rsidRPr="00F64BF5">
              <w:rPr>
                <w:b/>
                <w:bCs/>
                <w:i/>
                <w:iCs/>
                <w:color w:val="000000" w:themeColor="text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738E12ED" w14:textId="7A76A326" w:rsidR="009A7563" w:rsidRPr="00A10088" w:rsidRDefault="00146B3E" w:rsidP="00CC434D">
            <w:pPr>
              <w:spacing w:line="480" w:lineRule="auto"/>
              <w:jc w:val="center"/>
            </w:pPr>
            <w:r w:rsidRPr="00A10088">
              <w:t>11</w:t>
            </w:r>
            <w:r w:rsidR="009A7563" w:rsidRPr="00A10088">
              <w:t>.</w:t>
            </w:r>
            <w:r w:rsidRPr="00A10088">
              <w:t>07</w:t>
            </w:r>
            <w:r w:rsidR="009A7563" w:rsidRPr="00A10088">
              <w:t xml:space="preserve"> (4.</w:t>
            </w:r>
            <w:r w:rsidRPr="00A10088">
              <w:t>78</w:t>
            </w:r>
            <w:r w:rsidR="009A7563" w:rsidRPr="00A10088"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2C7907A2" w14:textId="08DB6EFF" w:rsidR="009A7563" w:rsidRPr="00A10088" w:rsidRDefault="00A10088" w:rsidP="00CC434D">
            <w:pPr>
              <w:spacing w:line="480" w:lineRule="auto"/>
              <w:jc w:val="center"/>
            </w:pPr>
            <w:r w:rsidRPr="00A10088">
              <w:t>13</w:t>
            </w:r>
            <w:r w:rsidR="009A7563" w:rsidRPr="00A10088">
              <w:t>.</w:t>
            </w:r>
            <w:r w:rsidRPr="00A10088">
              <w:t>24</w:t>
            </w:r>
            <w:r w:rsidR="009A7563" w:rsidRPr="00A10088">
              <w:t xml:space="preserve"> (5.</w:t>
            </w:r>
            <w:r w:rsidRPr="00A10088">
              <w:t>28</w:t>
            </w:r>
            <w:r w:rsidR="009A7563" w:rsidRPr="00A10088"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3A269D28" w14:textId="77777777" w:rsidR="009A7563" w:rsidRPr="00835ED5" w:rsidRDefault="009A7563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2216" w:type="dxa"/>
            <w:tcBorders>
              <w:top w:val="nil"/>
              <w:left w:val="nil"/>
            </w:tcBorders>
          </w:tcPr>
          <w:p w14:paraId="7667D00F" w14:textId="77777777" w:rsidR="009A7563" w:rsidRPr="00835ED5" w:rsidRDefault="009A7563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</w:tr>
    </w:tbl>
    <w:p w14:paraId="555100FD" w14:textId="77777777" w:rsidR="007A656F" w:rsidRPr="0045257A" w:rsidRDefault="007A656F" w:rsidP="00CC434D">
      <w:pPr>
        <w:spacing w:line="480" w:lineRule="auto"/>
        <w:rPr>
          <w:i/>
          <w:iCs/>
          <w:color w:val="000000" w:themeColor="text1"/>
          <w:sz w:val="8"/>
          <w:szCs w:val="8"/>
        </w:rPr>
      </w:pPr>
    </w:p>
    <w:p w14:paraId="1F9FC8FF" w14:textId="77777777" w:rsidR="007A656F" w:rsidRDefault="007A656F" w:rsidP="00CC434D">
      <w:pPr>
        <w:spacing w:line="480" w:lineRule="auto"/>
        <w:rPr>
          <w:color w:val="000000" w:themeColor="text1"/>
          <w:sz w:val="20"/>
          <w:szCs w:val="20"/>
        </w:rPr>
      </w:pPr>
      <w:r w:rsidRPr="0045257A">
        <w:rPr>
          <w:i/>
          <w:iCs/>
          <w:color w:val="000000" w:themeColor="text1"/>
          <w:sz w:val="20"/>
          <w:szCs w:val="20"/>
        </w:rPr>
        <w:t xml:space="preserve">Note. </w:t>
      </w:r>
      <w:r w:rsidRPr="0045257A">
        <w:rPr>
          <w:color w:val="000000" w:themeColor="text1"/>
          <w:sz w:val="20"/>
          <w:szCs w:val="20"/>
        </w:rPr>
        <w:t xml:space="preserve">Scores can range from 6 to 24 for State Anxiety, and 10 to 50 for Negative Affect. </w:t>
      </w:r>
    </w:p>
    <w:p w14:paraId="0850D623" w14:textId="77777777" w:rsidR="00D97053" w:rsidRDefault="00D97053" w:rsidP="00CC434D">
      <w:pPr>
        <w:spacing w:line="480" w:lineRule="auto"/>
        <w:rPr>
          <w:color w:val="000000" w:themeColor="text1"/>
          <w:sz w:val="20"/>
          <w:szCs w:val="20"/>
        </w:rPr>
      </w:pPr>
    </w:p>
    <w:p w14:paraId="1D71F36F" w14:textId="77777777" w:rsidR="00D97053" w:rsidRDefault="00D97053" w:rsidP="00CC434D">
      <w:pPr>
        <w:spacing w:line="480" w:lineRule="auto"/>
        <w:rPr>
          <w:b/>
          <w:bCs/>
          <w:color w:val="000000" w:themeColor="text1"/>
        </w:rPr>
      </w:pPr>
    </w:p>
    <w:p w14:paraId="0DE9136D" w14:textId="77777777" w:rsidR="004D07B2" w:rsidRDefault="004D07B2" w:rsidP="00CC434D">
      <w:pPr>
        <w:spacing w:line="480" w:lineRule="auto"/>
        <w:rPr>
          <w:b/>
          <w:bCs/>
          <w:color w:val="000000" w:themeColor="text1"/>
        </w:rPr>
      </w:pPr>
    </w:p>
    <w:p w14:paraId="3ED767D2" w14:textId="02CB0427" w:rsidR="00D97053" w:rsidRPr="0045257A" w:rsidRDefault="00466AA4" w:rsidP="00CC434D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ry </w:t>
      </w:r>
      <w:r w:rsidR="00D97053" w:rsidRPr="0045257A">
        <w:rPr>
          <w:b/>
          <w:bCs/>
          <w:color w:val="000000" w:themeColor="text1"/>
        </w:rPr>
        <w:t xml:space="preserve">Table </w:t>
      </w:r>
      <w:r w:rsidR="00AE78FA">
        <w:rPr>
          <w:b/>
          <w:bCs/>
          <w:color w:val="000000" w:themeColor="text1"/>
        </w:rPr>
        <w:t>3</w:t>
      </w:r>
    </w:p>
    <w:p w14:paraId="68B6C7FE" w14:textId="62DEE080" w:rsidR="00D97053" w:rsidRPr="0045257A" w:rsidRDefault="00D97053" w:rsidP="00CC434D">
      <w:pPr>
        <w:spacing w:line="480" w:lineRule="auto"/>
        <w:rPr>
          <w:i/>
          <w:iCs/>
          <w:color w:val="000000" w:themeColor="text1"/>
        </w:rPr>
      </w:pPr>
      <w:r w:rsidRPr="0045257A">
        <w:rPr>
          <w:i/>
          <w:iCs/>
          <w:color w:val="000000" w:themeColor="text1"/>
        </w:rPr>
        <w:t>Means</w:t>
      </w:r>
      <w:r w:rsidR="002773B6">
        <w:rPr>
          <w:i/>
          <w:iCs/>
          <w:color w:val="000000" w:themeColor="text1"/>
        </w:rPr>
        <w:t xml:space="preserve">, </w:t>
      </w:r>
      <w:r w:rsidRPr="0045257A">
        <w:rPr>
          <w:i/>
          <w:iCs/>
          <w:color w:val="000000" w:themeColor="text1"/>
        </w:rPr>
        <w:t>Standard Deviations</w:t>
      </w:r>
      <w:r w:rsidR="002773B6">
        <w:rPr>
          <w:i/>
          <w:iCs/>
          <w:color w:val="000000" w:themeColor="text1"/>
        </w:rPr>
        <w:t>, Change Scores, and Effect Sizes</w:t>
      </w:r>
      <w:r w:rsidRPr="0045257A">
        <w:rPr>
          <w:i/>
          <w:iCs/>
          <w:color w:val="000000" w:themeColor="text1"/>
        </w:rPr>
        <w:t xml:space="preserve"> for </w:t>
      </w:r>
      <w:r>
        <w:rPr>
          <w:i/>
          <w:iCs/>
          <w:color w:val="000000" w:themeColor="text1"/>
        </w:rPr>
        <w:t>Positive and</w:t>
      </w:r>
      <w:r w:rsidRPr="0045257A">
        <w:rPr>
          <w:i/>
          <w:iCs/>
          <w:color w:val="000000" w:themeColor="text1"/>
        </w:rPr>
        <w:t xml:space="preserve"> Negative Affect </w:t>
      </w:r>
      <w:r>
        <w:rPr>
          <w:i/>
          <w:iCs/>
          <w:color w:val="000000" w:themeColor="text1"/>
        </w:rPr>
        <w:t xml:space="preserve">and State Anxiety </w:t>
      </w:r>
      <w:r w:rsidRPr="0045257A">
        <w:rPr>
          <w:i/>
          <w:iCs/>
          <w:color w:val="000000" w:themeColor="text1"/>
        </w:rPr>
        <w:t>at Pre-Task and Post-Task Within Each Condition</w:t>
      </w:r>
      <w:r>
        <w:rPr>
          <w:i/>
          <w:iCs/>
          <w:color w:val="000000" w:themeColor="text1"/>
        </w:rPr>
        <w:t xml:space="preserve"> in Study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559"/>
        <w:gridCol w:w="2216"/>
      </w:tblGrid>
      <w:tr w:rsidR="00D97053" w:rsidRPr="0045257A" w14:paraId="70C72DFD" w14:textId="77777777" w:rsidTr="00B10A06">
        <w:trPr>
          <w:trHeight w:val="453"/>
        </w:trPr>
        <w:tc>
          <w:tcPr>
            <w:tcW w:w="1985" w:type="dxa"/>
            <w:tcBorders>
              <w:bottom w:val="nil"/>
              <w:right w:val="nil"/>
            </w:tcBorders>
            <w:vAlign w:val="bottom"/>
          </w:tcPr>
          <w:p w14:paraId="472339E8" w14:textId="77777777" w:rsidR="00D97053" w:rsidRPr="0045257A" w:rsidRDefault="00D97053" w:rsidP="00CC434D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7162EE" w14:textId="77777777" w:rsidR="00D97053" w:rsidRPr="0045257A" w:rsidRDefault="00D97053" w:rsidP="00CC434D">
            <w:pPr>
              <w:spacing w:line="480" w:lineRule="auto"/>
              <w:jc w:val="center"/>
              <w:rPr>
                <w:color w:val="000000" w:themeColor="text1"/>
              </w:rPr>
            </w:pPr>
            <w:r w:rsidRPr="0045257A">
              <w:rPr>
                <w:color w:val="000000" w:themeColor="text1"/>
              </w:rPr>
              <w:t>Tim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71ED22A5" w14:textId="77777777" w:rsidR="00D97053" w:rsidRPr="0045257A" w:rsidRDefault="00D97053" w:rsidP="00CC434D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16" w:type="dxa"/>
            <w:tcBorders>
              <w:left w:val="nil"/>
              <w:bottom w:val="nil"/>
            </w:tcBorders>
          </w:tcPr>
          <w:p w14:paraId="3156FA25" w14:textId="77777777" w:rsidR="00D97053" w:rsidRPr="0045257A" w:rsidRDefault="00D97053" w:rsidP="00CC434D">
            <w:pPr>
              <w:spacing w:line="480" w:lineRule="auto"/>
              <w:jc w:val="center"/>
              <w:rPr>
                <w:color w:val="000000" w:themeColor="text1"/>
              </w:rPr>
            </w:pPr>
            <w:r w:rsidRPr="0045257A">
              <w:rPr>
                <w:color w:val="000000" w:themeColor="text1"/>
              </w:rPr>
              <w:t xml:space="preserve">Cohen’s </w:t>
            </w:r>
            <w:r w:rsidRPr="0045257A">
              <w:rPr>
                <w:i/>
                <w:iCs/>
                <w:color w:val="000000" w:themeColor="text1"/>
              </w:rPr>
              <w:t>d’s</w:t>
            </w:r>
          </w:p>
        </w:tc>
      </w:tr>
      <w:tr w:rsidR="00D97053" w:rsidRPr="0045257A" w14:paraId="068CDB21" w14:textId="77777777" w:rsidTr="00B10A06">
        <w:trPr>
          <w:trHeight w:val="559"/>
        </w:trPr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43C26DE" w14:textId="77777777" w:rsidR="00D97053" w:rsidRPr="0045257A" w:rsidRDefault="00D97053" w:rsidP="00CC434D">
            <w:pPr>
              <w:spacing w:line="480" w:lineRule="auto"/>
              <w:rPr>
                <w:color w:val="000000" w:themeColor="text1"/>
              </w:rPr>
            </w:pPr>
            <w:r w:rsidRPr="0045257A">
              <w:rPr>
                <w:color w:val="000000" w:themeColor="text1"/>
              </w:rPr>
              <w:t>Condi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ABD1F7" w14:textId="77777777" w:rsidR="00D97053" w:rsidRPr="0045257A" w:rsidRDefault="00D97053" w:rsidP="00CC434D">
            <w:pPr>
              <w:spacing w:line="480" w:lineRule="auto"/>
              <w:jc w:val="center"/>
              <w:rPr>
                <w:color w:val="000000" w:themeColor="text1"/>
              </w:rPr>
            </w:pPr>
            <w:r w:rsidRPr="0045257A">
              <w:rPr>
                <w:color w:val="000000" w:themeColor="text1"/>
              </w:rPr>
              <w:t>Pre-task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A2B6DE" w14:textId="77777777" w:rsidR="00D97053" w:rsidRPr="0045257A" w:rsidRDefault="00D97053" w:rsidP="00CC434D">
            <w:pPr>
              <w:spacing w:line="480" w:lineRule="auto"/>
              <w:jc w:val="center"/>
              <w:rPr>
                <w:color w:val="000000" w:themeColor="text1"/>
              </w:rPr>
            </w:pPr>
            <w:r w:rsidRPr="0045257A">
              <w:rPr>
                <w:color w:val="000000" w:themeColor="text1"/>
              </w:rPr>
              <w:t>Post-tas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4E16B9" w14:textId="77777777" w:rsidR="00D97053" w:rsidRPr="0045257A" w:rsidRDefault="00D97053" w:rsidP="00CC434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ange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</w:tcBorders>
          </w:tcPr>
          <w:p w14:paraId="5BCA9A43" w14:textId="77777777" w:rsidR="00D97053" w:rsidRPr="0045257A" w:rsidRDefault="00D97053" w:rsidP="00CC434D">
            <w:pPr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45257A">
              <w:rPr>
                <w:i/>
                <w:iCs/>
                <w:color w:val="000000" w:themeColor="text1"/>
              </w:rPr>
              <w:t>with 95% CI’s</w:t>
            </w:r>
          </w:p>
        </w:tc>
      </w:tr>
      <w:tr w:rsidR="00D97053" w:rsidRPr="0045257A" w14:paraId="66D8DCEE" w14:textId="77777777" w:rsidTr="00B10A06">
        <w:trPr>
          <w:trHeight w:val="706"/>
        </w:trPr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4BF2BD8" w14:textId="77777777" w:rsidR="00D97053" w:rsidRPr="00FF584B" w:rsidRDefault="00D97053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F584B">
              <w:rPr>
                <w:b/>
                <w:bCs/>
                <w:color w:val="000000" w:themeColor="text1"/>
              </w:rPr>
              <w:t>Positive Affe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01F9C7" w14:textId="77777777" w:rsidR="00D97053" w:rsidRPr="0045257A" w:rsidRDefault="00D97053" w:rsidP="00CC434D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D807E3" w14:textId="77777777" w:rsidR="00D97053" w:rsidRPr="0045257A" w:rsidRDefault="00D97053" w:rsidP="00CC434D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B3329C" w14:textId="77777777" w:rsidR="00D97053" w:rsidRPr="0045257A" w:rsidRDefault="00D97053" w:rsidP="00CC434D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</w:tcBorders>
          </w:tcPr>
          <w:p w14:paraId="46A9456A" w14:textId="77777777" w:rsidR="00D97053" w:rsidRPr="0045257A" w:rsidRDefault="00D97053" w:rsidP="00CC434D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3A6AF8" w:rsidRPr="003A6AF8" w14:paraId="79F08610" w14:textId="77777777" w:rsidTr="00B10A06">
        <w:trPr>
          <w:trHeight w:val="503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28A0861B" w14:textId="10589644" w:rsidR="00F014D6" w:rsidRPr="0045257A" w:rsidRDefault="00F014D6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mod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58603" w14:textId="7DD3235C" w:rsidR="00F014D6" w:rsidRPr="000E5CE2" w:rsidRDefault="00F014D6" w:rsidP="00CC434D">
            <w:pPr>
              <w:spacing w:line="480" w:lineRule="auto"/>
              <w:jc w:val="center"/>
            </w:pPr>
            <w:r w:rsidRPr="000E5CE2">
              <w:t>2</w:t>
            </w:r>
            <w:r w:rsidR="006E2812" w:rsidRPr="000E5CE2">
              <w:t>9</w:t>
            </w:r>
            <w:r w:rsidRPr="000E5CE2">
              <w:t>.</w:t>
            </w:r>
            <w:r w:rsidR="00D612C5" w:rsidRPr="000E5CE2">
              <w:t>27</w:t>
            </w:r>
            <w:r w:rsidRPr="000E5CE2">
              <w:t xml:space="preserve"> (8.</w:t>
            </w:r>
            <w:r w:rsidR="00D612C5" w:rsidRPr="000E5CE2">
              <w:t>56</w:t>
            </w:r>
            <w:r w:rsidRPr="000E5CE2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2F083" w14:textId="0F3D7C72" w:rsidR="00F014D6" w:rsidRPr="000E5CE2" w:rsidRDefault="00F014D6" w:rsidP="00CC434D">
            <w:pPr>
              <w:spacing w:line="480" w:lineRule="auto"/>
              <w:jc w:val="center"/>
            </w:pPr>
            <w:r w:rsidRPr="000E5CE2">
              <w:t>2</w:t>
            </w:r>
            <w:r w:rsidR="000E5CE2" w:rsidRPr="000E5CE2">
              <w:t>5</w:t>
            </w:r>
            <w:r w:rsidRPr="000E5CE2">
              <w:t>.</w:t>
            </w:r>
            <w:r w:rsidR="000E5CE2" w:rsidRPr="000E5CE2">
              <w:t>97</w:t>
            </w:r>
            <w:r w:rsidRPr="000E5CE2">
              <w:t xml:space="preserve"> (8.</w:t>
            </w:r>
            <w:r w:rsidR="000E5CE2" w:rsidRPr="000E5CE2">
              <w:t>55</w:t>
            </w:r>
            <w:r w:rsidRPr="000E5CE2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1C01B" w14:textId="5C9922F3" w:rsidR="00F014D6" w:rsidRPr="00EB0C89" w:rsidRDefault="00F014D6" w:rsidP="00CC434D">
            <w:pPr>
              <w:spacing w:line="480" w:lineRule="auto"/>
              <w:jc w:val="center"/>
            </w:pPr>
            <w:r w:rsidRPr="00EB0C89">
              <w:t>-</w:t>
            </w:r>
            <w:r w:rsidR="00EB0C89" w:rsidRPr="00EB0C89">
              <w:t>3</w:t>
            </w:r>
            <w:r w:rsidRPr="00EB0C89">
              <w:t>.</w:t>
            </w:r>
            <w:r w:rsidR="00EB0C89" w:rsidRPr="00EB0C89">
              <w:t>30</w:t>
            </w:r>
            <w:r w:rsidRPr="00EB0C89">
              <w:t xml:space="preserve"> (4.</w:t>
            </w:r>
            <w:r w:rsidR="00EB0C89" w:rsidRPr="00EB0C89">
              <w:t>99</w:t>
            </w:r>
            <w:r w:rsidRPr="00EB0C89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4973C8F0" w14:textId="6782F4B1" w:rsidR="00F014D6" w:rsidRPr="003A6AF8" w:rsidRDefault="00853122" w:rsidP="00CC434D">
            <w:pPr>
              <w:spacing w:line="480" w:lineRule="auto"/>
              <w:jc w:val="center"/>
            </w:pPr>
            <w:r w:rsidRPr="003A6AF8">
              <w:t>-0.39 (-0.52, -0.26)</w:t>
            </w:r>
          </w:p>
        </w:tc>
      </w:tr>
      <w:tr w:rsidR="003A6AF8" w:rsidRPr="003A6AF8" w14:paraId="156D4D45" w14:textId="77777777" w:rsidTr="00C41C2A">
        <w:trPr>
          <w:trHeight w:val="51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1B53FCB7" w14:textId="31896E3E" w:rsidR="00F014D6" w:rsidRPr="0045257A" w:rsidRDefault="00836D8D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12B759" w14:textId="480A57D6" w:rsidR="00F014D6" w:rsidRPr="000E5CE2" w:rsidRDefault="00D612C5" w:rsidP="00CC434D">
            <w:pPr>
              <w:spacing w:line="480" w:lineRule="auto"/>
              <w:jc w:val="center"/>
            </w:pPr>
            <w:r w:rsidRPr="000E5CE2">
              <w:t>26</w:t>
            </w:r>
            <w:r w:rsidR="00F014D6" w:rsidRPr="000E5CE2">
              <w:t>.</w:t>
            </w:r>
            <w:r w:rsidRPr="000E5CE2">
              <w:t>12</w:t>
            </w:r>
            <w:r w:rsidR="00F014D6" w:rsidRPr="000E5CE2">
              <w:t xml:space="preserve"> (</w:t>
            </w:r>
            <w:r w:rsidRPr="000E5CE2">
              <w:t>7</w:t>
            </w:r>
            <w:r w:rsidR="00F014D6" w:rsidRPr="000E5CE2">
              <w:t>.</w:t>
            </w:r>
            <w:r w:rsidRPr="000E5CE2">
              <w:t>59</w:t>
            </w:r>
            <w:r w:rsidR="00F014D6" w:rsidRPr="000E5CE2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109404" w14:textId="00669CD3" w:rsidR="00F014D6" w:rsidRPr="000E5CE2" w:rsidRDefault="000E5CE2" w:rsidP="00CC434D">
            <w:pPr>
              <w:spacing w:line="480" w:lineRule="auto"/>
              <w:jc w:val="center"/>
            </w:pPr>
            <w:r w:rsidRPr="000E5CE2">
              <w:t>22</w:t>
            </w:r>
            <w:r w:rsidR="00F014D6" w:rsidRPr="000E5CE2">
              <w:t>.</w:t>
            </w:r>
            <w:r w:rsidRPr="000E5CE2">
              <w:t>83</w:t>
            </w:r>
            <w:r w:rsidR="00F014D6" w:rsidRPr="000E5CE2">
              <w:t xml:space="preserve"> (</w:t>
            </w:r>
            <w:r w:rsidRPr="000E5CE2">
              <w:t>7</w:t>
            </w:r>
            <w:r w:rsidR="00F014D6" w:rsidRPr="000E5CE2">
              <w:t>.</w:t>
            </w:r>
            <w:r w:rsidRPr="000E5CE2">
              <w:t>78</w:t>
            </w:r>
            <w:r w:rsidR="00F014D6" w:rsidRPr="000E5CE2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B509F" w14:textId="4CF25636" w:rsidR="00F014D6" w:rsidRPr="00EB0C89" w:rsidRDefault="00F014D6" w:rsidP="00CC434D">
            <w:pPr>
              <w:spacing w:line="480" w:lineRule="auto"/>
              <w:jc w:val="center"/>
            </w:pPr>
            <w:r w:rsidRPr="00EB0C89">
              <w:t>-3.2</w:t>
            </w:r>
            <w:r w:rsidR="00EB0C89" w:rsidRPr="00EB0C89">
              <w:t>9</w:t>
            </w:r>
            <w:r w:rsidRPr="00EB0C89">
              <w:t xml:space="preserve"> (5.</w:t>
            </w:r>
            <w:r w:rsidR="00EB0C89" w:rsidRPr="00EB0C89">
              <w:t>75</w:t>
            </w:r>
            <w:r w:rsidRPr="00EB0C89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1920ABD8" w14:textId="17DF3FBC" w:rsidR="00F014D6" w:rsidRPr="003A6AF8" w:rsidRDefault="003A6AF8" w:rsidP="00CC434D">
            <w:pPr>
              <w:spacing w:line="480" w:lineRule="auto"/>
              <w:jc w:val="center"/>
            </w:pPr>
            <w:r w:rsidRPr="003A6AF8">
              <w:t>-0.43 (-0.63, -0.24)</w:t>
            </w:r>
          </w:p>
        </w:tc>
      </w:tr>
      <w:tr w:rsidR="003A6AF8" w:rsidRPr="003A6AF8" w14:paraId="56F0CF64" w14:textId="77777777" w:rsidTr="00491033">
        <w:trPr>
          <w:trHeight w:val="51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553BC33F" w14:textId="40695B22" w:rsidR="00FF584B" w:rsidRDefault="00FF584B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Grey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E36A1" w14:textId="2E0E718F" w:rsidR="00FF584B" w:rsidRPr="00A81C3C" w:rsidRDefault="00D21D5E" w:rsidP="00CC434D">
            <w:pPr>
              <w:spacing w:line="480" w:lineRule="auto"/>
              <w:jc w:val="center"/>
            </w:pPr>
            <w:r w:rsidRPr="00A81C3C">
              <w:t>26</w:t>
            </w:r>
            <w:r w:rsidR="00FF584B" w:rsidRPr="00A81C3C">
              <w:t>.</w:t>
            </w:r>
            <w:r w:rsidRPr="00A81C3C">
              <w:t>42</w:t>
            </w:r>
            <w:r w:rsidR="00FF584B" w:rsidRPr="00A81C3C">
              <w:t xml:space="preserve"> (</w:t>
            </w:r>
            <w:r w:rsidR="00A81C3C" w:rsidRPr="00A81C3C">
              <w:t>7</w:t>
            </w:r>
            <w:r w:rsidR="00FF584B" w:rsidRPr="00A81C3C">
              <w:t>.</w:t>
            </w:r>
            <w:r w:rsidR="00A81C3C" w:rsidRPr="00A81C3C">
              <w:t>78</w:t>
            </w:r>
            <w:r w:rsidR="00FF584B" w:rsidRPr="00A81C3C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2AA29" w14:textId="3CD7AE21" w:rsidR="00FF584B" w:rsidRPr="00A81C3C" w:rsidRDefault="00A81C3C" w:rsidP="00CC434D">
            <w:pPr>
              <w:spacing w:line="480" w:lineRule="auto"/>
              <w:jc w:val="center"/>
            </w:pPr>
            <w:r w:rsidRPr="00A81C3C">
              <w:t>22</w:t>
            </w:r>
            <w:r w:rsidR="00FF584B" w:rsidRPr="00A81C3C">
              <w:t>.85 (</w:t>
            </w:r>
            <w:r w:rsidRPr="00A81C3C">
              <w:t>8</w:t>
            </w:r>
            <w:r w:rsidR="00FF584B" w:rsidRPr="00A81C3C">
              <w:t>.</w:t>
            </w:r>
            <w:r w:rsidRPr="00A81C3C">
              <w:t>02</w:t>
            </w:r>
            <w:r w:rsidR="00FF584B" w:rsidRPr="00A81C3C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6C17C" w14:textId="583BF072" w:rsidR="00FF584B" w:rsidRPr="008316AC" w:rsidRDefault="008316AC" w:rsidP="00CC434D">
            <w:pPr>
              <w:spacing w:line="480" w:lineRule="auto"/>
              <w:jc w:val="center"/>
            </w:pPr>
            <w:r w:rsidRPr="008316AC">
              <w:t>-3</w:t>
            </w:r>
            <w:r w:rsidR="00FF584B" w:rsidRPr="008316AC">
              <w:t>.</w:t>
            </w:r>
            <w:r w:rsidRPr="008316AC">
              <w:t>58</w:t>
            </w:r>
            <w:r w:rsidR="00FF584B" w:rsidRPr="008316AC">
              <w:t xml:space="preserve"> (</w:t>
            </w:r>
            <w:r w:rsidRPr="008316AC">
              <w:t>6</w:t>
            </w:r>
            <w:r w:rsidR="00FF584B" w:rsidRPr="008316AC">
              <w:t>.</w:t>
            </w:r>
            <w:r w:rsidRPr="008316AC">
              <w:t>55</w:t>
            </w:r>
            <w:r w:rsidR="00FF584B" w:rsidRPr="008316AC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30B97CAD" w14:textId="5B03E169" w:rsidR="00FF584B" w:rsidRPr="003A6AF8" w:rsidRDefault="003A6AF8" w:rsidP="00CC434D">
            <w:pPr>
              <w:spacing w:line="480" w:lineRule="auto"/>
              <w:jc w:val="center"/>
            </w:pPr>
            <w:r w:rsidRPr="003A6AF8">
              <w:t>-0.45 (-0.73, -0.17)</w:t>
            </w:r>
          </w:p>
        </w:tc>
      </w:tr>
      <w:tr w:rsidR="003A6AF8" w:rsidRPr="003A6AF8" w14:paraId="7D9F2A42" w14:textId="77777777" w:rsidTr="00C41C2A">
        <w:trPr>
          <w:trHeight w:val="51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1D3A14B4" w14:textId="77777777" w:rsidR="00FF584B" w:rsidRPr="0045257A" w:rsidRDefault="00FF584B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Bl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38FF8D" w14:textId="47A15CCC" w:rsidR="00FF584B" w:rsidRPr="00A81C3C" w:rsidRDefault="00A81C3C" w:rsidP="00CC434D">
            <w:pPr>
              <w:spacing w:line="480" w:lineRule="auto"/>
              <w:jc w:val="center"/>
            </w:pPr>
            <w:r w:rsidRPr="00A81C3C">
              <w:t>25</w:t>
            </w:r>
            <w:r w:rsidR="00FF584B" w:rsidRPr="00A81C3C">
              <w:t>.</w:t>
            </w:r>
            <w:r w:rsidRPr="00A81C3C">
              <w:t>76</w:t>
            </w:r>
            <w:r w:rsidR="00FF584B" w:rsidRPr="00A81C3C">
              <w:t xml:space="preserve"> (</w:t>
            </w:r>
            <w:r w:rsidRPr="00A81C3C">
              <w:t>7</w:t>
            </w:r>
            <w:r w:rsidR="00FF584B" w:rsidRPr="00A81C3C">
              <w:t>.</w:t>
            </w:r>
            <w:r w:rsidRPr="00A81C3C">
              <w:t>43</w:t>
            </w:r>
            <w:r w:rsidR="00FF584B" w:rsidRPr="00A81C3C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0ACFA" w14:textId="00CC4D35" w:rsidR="00FF584B" w:rsidRPr="00A81C3C" w:rsidRDefault="00A81C3C" w:rsidP="00CC434D">
            <w:pPr>
              <w:spacing w:line="480" w:lineRule="auto"/>
              <w:jc w:val="center"/>
            </w:pPr>
            <w:r w:rsidRPr="00A81C3C">
              <w:t>22</w:t>
            </w:r>
            <w:r w:rsidR="00FF584B" w:rsidRPr="00A81C3C">
              <w:t>.</w:t>
            </w:r>
            <w:r w:rsidRPr="00A81C3C">
              <w:t>80</w:t>
            </w:r>
            <w:r w:rsidR="00FF584B" w:rsidRPr="00A81C3C">
              <w:t xml:space="preserve"> (</w:t>
            </w:r>
            <w:r w:rsidRPr="00A81C3C">
              <w:t>7</w:t>
            </w:r>
            <w:r w:rsidR="00FF584B" w:rsidRPr="00A81C3C">
              <w:t>.</w:t>
            </w:r>
            <w:r w:rsidRPr="00A81C3C">
              <w:t>58</w:t>
            </w:r>
            <w:r w:rsidR="00FF584B" w:rsidRPr="00A81C3C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8A3C0" w14:textId="3E663ADB" w:rsidR="00FF584B" w:rsidRPr="008316AC" w:rsidRDefault="00FF584B" w:rsidP="00CC434D">
            <w:pPr>
              <w:spacing w:line="480" w:lineRule="auto"/>
              <w:jc w:val="center"/>
            </w:pPr>
            <w:r w:rsidRPr="008316AC">
              <w:t>-</w:t>
            </w:r>
            <w:r w:rsidR="008316AC" w:rsidRPr="008316AC">
              <w:t>2</w:t>
            </w:r>
            <w:r w:rsidRPr="008316AC">
              <w:t>.</w:t>
            </w:r>
            <w:r w:rsidR="008316AC" w:rsidRPr="008316AC">
              <w:t>96</w:t>
            </w:r>
            <w:r w:rsidRPr="008316AC">
              <w:t xml:space="preserve"> (</w:t>
            </w:r>
            <w:r w:rsidR="008316AC" w:rsidRPr="008316AC">
              <w:t>4</w:t>
            </w:r>
            <w:r w:rsidRPr="008316AC">
              <w:t>.</w:t>
            </w:r>
            <w:r w:rsidR="008316AC" w:rsidRPr="008316AC">
              <w:t>70</w:t>
            </w:r>
            <w:r w:rsidRPr="008316AC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00DEC7AF" w14:textId="71D9B652" w:rsidR="00FF584B" w:rsidRPr="003A6AF8" w:rsidRDefault="003A6AF8" w:rsidP="00CC434D">
            <w:pPr>
              <w:spacing w:line="480" w:lineRule="auto"/>
              <w:jc w:val="center"/>
            </w:pPr>
            <w:r w:rsidRPr="003A6AF8">
              <w:t>-0.39 (-0.68, -0.11)</w:t>
            </w:r>
          </w:p>
        </w:tc>
      </w:tr>
      <w:tr w:rsidR="00FF584B" w:rsidRPr="0045257A" w14:paraId="4E8283EB" w14:textId="77777777" w:rsidTr="00B10A06">
        <w:trPr>
          <w:trHeight w:val="564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5E253431" w14:textId="77777777" w:rsidR="00FF584B" w:rsidRPr="00FF584B" w:rsidRDefault="00FF584B" w:rsidP="00CC434D">
            <w:pPr>
              <w:spacing w:line="480" w:lineRule="auto"/>
              <w:rPr>
                <w:b/>
                <w:bCs/>
                <w:i/>
                <w:iCs/>
                <w:color w:val="000000" w:themeColor="text1"/>
              </w:rPr>
            </w:pPr>
            <w:r w:rsidRPr="00FF584B">
              <w:rPr>
                <w:b/>
                <w:bCs/>
                <w:i/>
                <w:iCs/>
                <w:color w:val="000000" w:themeColor="text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017BD" w14:textId="6ED0B9D2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  <w:r w:rsidRPr="00551C7E">
              <w:t>28.</w:t>
            </w:r>
            <w:r w:rsidR="00551C7E" w:rsidRPr="00551C7E">
              <w:t>32</w:t>
            </w:r>
            <w:r w:rsidRPr="00551C7E">
              <w:t xml:space="preserve"> (8.</w:t>
            </w:r>
            <w:r w:rsidR="00551C7E" w:rsidRPr="00551C7E">
              <w:t>39</w:t>
            </w:r>
            <w:r w:rsidRPr="00551C7E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B82A2" w14:textId="7EC1EC1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  <w:r w:rsidRPr="00551C7E">
              <w:t>25.</w:t>
            </w:r>
            <w:r w:rsidR="00551C7E" w:rsidRPr="00551C7E">
              <w:t>02</w:t>
            </w:r>
            <w:r w:rsidRPr="00551C7E">
              <w:t xml:space="preserve"> (8.</w:t>
            </w:r>
            <w:r w:rsidR="00551C7E" w:rsidRPr="00551C7E">
              <w:t>44</w:t>
            </w:r>
            <w:r w:rsidRPr="00551C7E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F3395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6F2A8D7A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</w:tr>
      <w:tr w:rsidR="00FF584B" w:rsidRPr="0045257A" w14:paraId="037A1E49" w14:textId="77777777" w:rsidTr="00B10A06">
        <w:trPr>
          <w:trHeight w:val="572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000BBF4B" w14:textId="77777777" w:rsidR="00FF584B" w:rsidRPr="00FF584B" w:rsidRDefault="00FF584B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F584B">
              <w:rPr>
                <w:b/>
                <w:bCs/>
                <w:color w:val="000000" w:themeColor="text1"/>
              </w:rPr>
              <w:t>Negative Affe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64975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CE399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440BF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07D4A2E7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</w:tr>
      <w:tr w:rsidR="00FF584B" w:rsidRPr="0045257A" w14:paraId="2A4CFA15" w14:textId="77777777" w:rsidTr="00B10A06">
        <w:trPr>
          <w:trHeight w:val="57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7EE889FE" w14:textId="24D9EF82" w:rsidR="00FF584B" w:rsidRPr="0045257A" w:rsidRDefault="00FF584B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mod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2CD4F" w14:textId="5145949D" w:rsidR="00FF584B" w:rsidRPr="000E5CE2" w:rsidRDefault="00703E53" w:rsidP="00CC434D">
            <w:pPr>
              <w:spacing w:line="480" w:lineRule="auto"/>
              <w:jc w:val="center"/>
            </w:pPr>
            <w:r w:rsidRPr="000E5CE2">
              <w:t>13</w:t>
            </w:r>
            <w:r w:rsidR="00FF584B" w:rsidRPr="000E5CE2">
              <w:t>.</w:t>
            </w:r>
            <w:r w:rsidRPr="000E5CE2">
              <w:t>98</w:t>
            </w:r>
            <w:r w:rsidR="00FF584B" w:rsidRPr="000E5CE2">
              <w:t xml:space="preserve"> (</w:t>
            </w:r>
            <w:r w:rsidRPr="000E5CE2">
              <w:t>6</w:t>
            </w:r>
            <w:r w:rsidR="00FF584B" w:rsidRPr="000E5CE2">
              <w:t>.</w:t>
            </w:r>
            <w:r w:rsidRPr="000E5CE2">
              <w:t>15</w:t>
            </w:r>
            <w:r w:rsidR="00FF584B" w:rsidRPr="000E5CE2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B2917" w14:textId="359E4A0F" w:rsidR="00FF584B" w:rsidRPr="00F13E9A" w:rsidRDefault="00FF584B" w:rsidP="00CC434D">
            <w:pPr>
              <w:spacing w:line="480" w:lineRule="auto"/>
              <w:jc w:val="center"/>
            </w:pPr>
            <w:r w:rsidRPr="00F13E9A">
              <w:t>16.</w:t>
            </w:r>
            <w:r w:rsidR="00F13E9A" w:rsidRPr="00F13E9A">
              <w:t>47</w:t>
            </w:r>
            <w:r w:rsidRPr="00F13E9A">
              <w:t xml:space="preserve"> (</w:t>
            </w:r>
            <w:r w:rsidR="00F13E9A" w:rsidRPr="00F13E9A">
              <w:t>7</w:t>
            </w:r>
            <w:r w:rsidRPr="00F13E9A">
              <w:t>.</w:t>
            </w:r>
            <w:r w:rsidR="00F13E9A" w:rsidRPr="00F13E9A">
              <w:t>75</w:t>
            </w:r>
            <w:r w:rsidRPr="00F13E9A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42595" w14:textId="556FF80A" w:rsidR="00FF584B" w:rsidRPr="00EB0C89" w:rsidRDefault="00FF584B" w:rsidP="00CC434D">
            <w:pPr>
              <w:spacing w:line="480" w:lineRule="auto"/>
              <w:jc w:val="center"/>
            </w:pPr>
            <w:r w:rsidRPr="00EB0C89">
              <w:t>2.</w:t>
            </w:r>
            <w:r w:rsidR="00EB0C89" w:rsidRPr="00EB0C89">
              <w:t>49</w:t>
            </w:r>
            <w:r w:rsidRPr="00EB0C89">
              <w:t xml:space="preserve"> (5.</w:t>
            </w:r>
            <w:r w:rsidR="00EB0C89" w:rsidRPr="00EB0C89">
              <w:t>38</w:t>
            </w:r>
            <w:r w:rsidRPr="00EB0C89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731290E1" w14:textId="32693FB9" w:rsidR="00FF584B" w:rsidRPr="00307378" w:rsidRDefault="00307378" w:rsidP="00CC434D">
            <w:pPr>
              <w:spacing w:line="480" w:lineRule="auto"/>
              <w:jc w:val="center"/>
            </w:pPr>
            <w:r w:rsidRPr="00307378">
              <w:t>0.36 (0.23, 0.49</w:t>
            </w:r>
            <w:r w:rsidR="00FF584B" w:rsidRPr="00307378">
              <w:t>)</w:t>
            </w:r>
          </w:p>
        </w:tc>
      </w:tr>
      <w:tr w:rsidR="00FF584B" w:rsidRPr="0045257A" w14:paraId="1ED65B4D" w14:textId="77777777" w:rsidTr="00B10A06">
        <w:trPr>
          <w:trHeight w:val="57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1968D195" w14:textId="67053C0C" w:rsidR="00FF584B" w:rsidRDefault="00FF584B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CFB92" w14:textId="3A9515D8" w:rsidR="00FF584B" w:rsidRPr="000E5CE2" w:rsidRDefault="00703E53" w:rsidP="00CC434D">
            <w:pPr>
              <w:spacing w:line="480" w:lineRule="auto"/>
              <w:jc w:val="center"/>
            </w:pPr>
            <w:r w:rsidRPr="000E5CE2">
              <w:t>16</w:t>
            </w:r>
            <w:r w:rsidR="00FF584B" w:rsidRPr="000E5CE2">
              <w:t>.</w:t>
            </w:r>
            <w:r w:rsidRPr="000E5CE2">
              <w:t>62</w:t>
            </w:r>
            <w:r w:rsidR="00FF584B" w:rsidRPr="000E5CE2">
              <w:t xml:space="preserve"> (</w:t>
            </w:r>
            <w:r w:rsidRPr="000E5CE2">
              <w:t>7</w:t>
            </w:r>
            <w:r w:rsidR="00FF584B" w:rsidRPr="000E5CE2">
              <w:t>.</w:t>
            </w:r>
            <w:r w:rsidRPr="000E5CE2">
              <w:t>74</w:t>
            </w:r>
            <w:r w:rsidR="00FF584B" w:rsidRPr="000E5CE2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C03F3" w14:textId="305664BF" w:rsidR="00FF584B" w:rsidRPr="00F13E9A" w:rsidRDefault="00F13E9A" w:rsidP="00CC434D">
            <w:pPr>
              <w:spacing w:line="480" w:lineRule="auto"/>
              <w:jc w:val="center"/>
            </w:pPr>
            <w:r w:rsidRPr="00F13E9A">
              <w:t>18</w:t>
            </w:r>
            <w:r w:rsidR="00FF584B" w:rsidRPr="00F13E9A">
              <w:t>.</w:t>
            </w:r>
            <w:r w:rsidRPr="00F13E9A">
              <w:t>08</w:t>
            </w:r>
            <w:r w:rsidR="00FF584B" w:rsidRPr="00F13E9A">
              <w:t xml:space="preserve"> (</w:t>
            </w:r>
            <w:r w:rsidRPr="00F13E9A">
              <w:t>7</w:t>
            </w:r>
            <w:r w:rsidR="00FF584B" w:rsidRPr="00F13E9A">
              <w:t>.</w:t>
            </w:r>
            <w:r w:rsidRPr="00F13E9A">
              <w:t>01</w:t>
            </w:r>
            <w:r w:rsidR="00FF584B" w:rsidRPr="00F13E9A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08167" w14:textId="27B79E7C" w:rsidR="00FF584B" w:rsidRPr="00EB0C89" w:rsidRDefault="00EB0C89" w:rsidP="00CC434D">
            <w:pPr>
              <w:spacing w:line="480" w:lineRule="auto"/>
              <w:jc w:val="center"/>
            </w:pPr>
            <w:r w:rsidRPr="00EB0C89">
              <w:t>1</w:t>
            </w:r>
            <w:r w:rsidR="00FF584B" w:rsidRPr="00EB0C89">
              <w:t>.</w:t>
            </w:r>
            <w:r w:rsidRPr="00EB0C89">
              <w:t>46</w:t>
            </w:r>
            <w:r w:rsidR="00FF584B" w:rsidRPr="00EB0C89">
              <w:t xml:space="preserve"> (</w:t>
            </w:r>
            <w:r w:rsidRPr="00EB0C89">
              <w:t>6</w:t>
            </w:r>
            <w:r w:rsidR="00FF584B" w:rsidRPr="00EB0C89">
              <w:t>.</w:t>
            </w:r>
            <w:r w:rsidRPr="00EB0C89">
              <w:t>28</w:t>
            </w:r>
            <w:r w:rsidR="00FF584B" w:rsidRPr="00EB0C89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01F13DA4" w14:textId="67D410CD" w:rsidR="00FF584B" w:rsidRPr="00307378" w:rsidRDefault="00307378" w:rsidP="00CC434D">
            <w:pPr>
              <w:spacing w:line="480" w:lineRule="auto"/>
              <w:jc w:val="center"/>
            </w:pPr>
            <w:r w:rsidRPr="00307378">
              <w:t>0.20 (0.01, 0.39)</w:t>
            </w:r>
          </w:p>
        </w:tc>
      </w:tr>
      <w:tr w:rsidR="00FF584B" w:rsidRPr="0045257A" w14:paraId="1E02C249" w14:textId="77777777" w:rsidTr="00B10A06">
        <w:trPr>
          <w:trHeight w:val="565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6622B225" w14:textId="77777777" w:rsidR="00FF584B" w:rsidRPr="0045257A" w:rsidRDefault="00FF584B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Grey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93053" w14:textId="18D2BC47" w:rsidR="00FF584B" w:rsidRPr="00593FA7" w:rsidRDefault="00FF584B" w:rsidP="00CC434D">
            <w:pPr>
              <w:spacing w:line="480" w:lineRule="auto"/>
              <w:jc w:val="center"/>
            </w:pPr>
            <w:r w:rsidRPr="00593FA7">
              <w:t>1</w:t>
            </w:r>
            <w:r w:rsidR="00A81C3C" w:rsidRPr="00593FA7">
              <w:t>7</w:t>
            </w:r>
            <w:r w:rsidRPr="00593FA7">
              <w:t>.</w:t>
            </w:r>
            <w:r w:rsidR="00A81C3C" w:rsidRPr="00593FA7">
              <w:t>56</w:t>
            </w:r>
            <w:r w:rsidRPr="00593FA7">
              <w:t xml:space="preserve"> (</w:t>
            </w:r>
            <w:r w:rsidR="00593FA7" w:rsidRPr="00593FA7">
              <w:t>8</w:t>
            </w:r>
            <w:r w:rsidRPr="00593FA7">
              <w:t>.</w:t>
            </w:r>
            <w:r w:rsidR="00593FA7" w:rsidRPr="00593FA7">
              <w:t>53</w:t>
            </w:r>
            <w:r w:rsidRPr="00593FA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FB5CB" w14:textId="2E2F7D51" w:rsidR="00FF584B" w:rsidRPr="00206073" w:rsidRDefault="00593FA7" w:rsidP="00CC434D">
            <w:pPr>
              <w:spacing w:line="480" w:lineRule="auto"/>
              <w:jc w:val="center"/>
            </w:pPr>
            <w:r w:rsidRPr="00206073">
              <w:t>18</w:t>
            </w:r>
            <w:r w:rsidR="00FF584B" w:rsidRPr="00206073">
              <w:t>.</w:t>
            </w:r>
            <w:r w:rsidRPr="00206073">
              <w:t>80</w:t>
            </w:r>
            <w:r w:rsidR="00FF584B" w:rsidRPr="00206073">
              <w:t xml:space="preserve"> (7.</w:t>
            </w:r>
            <w:r w:rsidR="00206073" w:rsidRPr="00206073">
              <w:t>12</w:t>
            </w:r>
            <w:r w:rsidR="00FF584B" w:rsidRPr="00206073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E1E2F" w14:textId="5DDCAD7F" w:rsidR="00FF584B" w:rsidRPr="008316AC" w:rsidRDefault="008316AC" w:rsidP="00CC434D">
            <w:pPr>
              <w:spacing w:line="480" w:lineRule="auto"/>
              <w:jc w:val="center"/>
            </w:pPr>
            <w:r w:rsidRPr="008316AC">
              <w:t>1</w:t>
            </w:r>
            <w:r w:rsidR="00FF584B" w:rsidRPr="008316AC">
              <w:t>.</w:t>
            </w:r>
            <w:r w:rsidRPr="008316AC">
              <w:t>24</w:t>
            </w:r>
            <w:r w:rsidR="00FF584B" w:rsidRPr="008316AC">
              <w:t xml:space="preserve"> (</w:t>
            </w:r>
            <w:r w:rsidRPr="008316AC">
              <w:t>7</w:t>
            </w:r>
            <w:r w:rsidR="00FF584B" w:rsidRPr="008316AC">
              <w:t>.</w:t>
            </w:r>
            <w:r w:rsidRPr="008316AC">
              <w:t>52</w:t>
            </w:r>
            <w:r w:rsidR="00FF584B" w:rsidRPr="008316AC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5D68F16D" w14:textId="2E3ACDD2" w:rsidR="00FF584B" w:rsidRPr="00307378" w:rsidRDefault="00307378" w:rsidP="00CC434D">
            <w:pPr>
              <w:spacing w:line="480" w:lineRule="auto"/>
              <w:jc w:val="center"/>
            </w:pPr>
            <w:r w:rsidRPr="00307378">
              <w:t>0.16 (-0.10, 0.42)</w:t>
            </w:r>
          </w:p>
        </w:tc>
      </w:tr>
      <w:tr w:rsidR="00FF584B" w:rsidRPr="0045257A" w14:paraId="7D014B6E" w14:textId="77777777" w:rsidTr="00B10A06">
        <w:trPr>
          <w:trHeight w:val="565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6AE41C45" w14:textId="77777777" w:rsidR="00FF584B" w:rsidRPr="0045257A" w:rsidRDefault="00FF584B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Bl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D7448" w14:textId="42A2FE5F" w:rsidR="00FF584B" w:rsidRPr="00593FA7" w:rsidRDefault="00593FA7" w:rsidP="00CC434D">
            <w:pPr>
              <w:spacing w:line="480" w:lineRule="auto"/>
              <w:jc w:val="center"/>
            </w:pPr>
            <w:r w:rsidRPr="00593FA7">
              <w:t>15</w:t>
            </w:r>
            <w:r w:rsidR="00FF584B" w:rsidRPr="00593FA7">
              <w:t>.</w:t>
            </w:r>
            <w:r w:rsidRPr="00593FA7">
              <w:t>53</w:t>
            </w:r>
            <w:r w:rsidR="00FF584B" w:rsidRPr="00593FA7">
              <w:t xml:space="preserve"> (6.</w:t>
            </w:r>
            <w:r w:rsidRPr="00593FA7">
              <w:t>6</w:t>
            </w:r>
            <w:r w:rsidR="00FF584B" w:rsidRPr="00593FA7"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2D9AE" w14:textId="1C393724" w:rsidR="00FF584B" w:rsidRPr="00206073" w:rsidRDefault="00FF584B" w:rsidP="00CC434D">
            <w:pPr>
              <w:spacing w:line="480" w:lineRule="auto"/>
              <w:jc w:val="center"/>
            </w:pPr>
            <w:r w:rsidRPr="00206073">
              <w:t>17.</w:t>
            </w:r>
            <w:r w:rsidR="00593FA7" w:rsidRPr="00206073">
              <w:t>25</w:t>
            </w:r>
            <w:r w:rsidRPr="00206073">
              <w:t xml:space="preserve"> (</w:t>
            </w:r>
            <w:r w:rsidR="00206073" w:rsidRPr="00206073">
              <w:t>6</w:t>
            </w:r>
            <w:r w:rsidRPr="00206073">
              <w:t>.</w:t>
            </w:r>
            <w:r w:rsidR="00206073" w:rsidRPr="00206073">
              <w:t>85</w:t>
            </w:r>
            <w:r w:rsidRPr="00206073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5B4CB" w14:textId="51D0131C" w:rsidR="00FF584B" w:rsidRPr="008316AC" w:rsidRDefault="008316AC" w:rsidP="00CC434D">
            <w:pPr>
              <w:spacing w:line="480" w:lineRule="auto"/>
              <w:jc w:val="center"/>
            </w:pPr>
            <w:r w:rsidRPr="008316AC">
              <w:t>1</w:t>
            </w:r>
            <w:r w:rsidR="00FF584B" w:rsidRPr="008316AC">
              <w:t>.</w:t>
            </w:r>
            <w:r w:rsidRPr="008316AC">
              <w:t>73</w:t>
            </w:r>
            <w:r w:rsidR="00FF584B" w:rsidRPr="008316AC">
              <w:t xml:space="preserve"> (</w:t>
            </w:r>
            <w:r w:rsidRPr="008316AC">
              <w:t>4</w:t>
            </w:r>
            <w:r w:rsidR="00FF584B" w:rsidRPr="008316AC">
              <w:t>.</w:t>
            </w:r>
            <w:r w:rsidRPr="008316AC">
              <w:t>51</w:t>
            </w:r>
            <w:r w:rsidR="00FF584B" w:rsidRPr="008316AC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29D57549" w14:textId="6E1AE436" w:rsidR="00FF584B" w:rsidRPr="00307378" w:rsidRDefault="00307378" w:rsidP="00CC434D">
            <w:pPr>
              <w:spacing w:line="480" w:lineRule="auto"/>
              <w:jc w:val="center"/>
            </w:pPr>
            <w:r w:rsidRPr="00307378">
              <w:t>0.26 (-0.03, 0.55)</w:t>
            </w:r>
          </w:p>
        </w:tc>
      </w:tr>
      <w:tr w:rsidR="00FF584B" w:rsidRPr="0045257A" w14:paraId="66AFBBC0" w14:textId="77777777" w:rsidTr="00B10A06">
        <w:trPr>
          <w:trHeight w:val="38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35B7B9F7" w14:textId="77777777" w:rsidR="00FF584B" w:rsidRPr="00FF584B" w:rsidRDefault="00FF584B" w:rsidP="00CC434D">
            <w:pPr>
              <w:spacing w:line="480" w:lineRule="auto"/>
              <w:rPr>
                <w:b/>
                <w:bCs/>
                <w:i/>
                <w:iCs/>
                <w:color w:val="000000" w:themeColor="text1"/>
              </w:rPr>
            </w:pPr>
            <w:r w:rsidRPr="00FF584B">
              <w:rPr>
                <w:b/>
                <w:bCs/>
                <w:i/>
                <w:iCs/>
                <w:color w:val="000000" w:themeColor="text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60E12" w14:textId="1D18D7BD" w:rsidR="00FF584B" w:rsidRPr="00551C7E" w:rsidRDefault="00FF584B" w:rsidP="00CC434D">
            <w:pPr>
              <w:spacing w:line="480" w:lineRule="auto"/>
              <w:jc w:val="center"/>
            </w:pPr>
            <w:r w:rsidRPr="00551C7E">
              <w:t>14.</w:t>
            </w:r>
            <w:r w:rsidR="00551C7E" w:rsidRPr="00551C7E">
              <w:t>78</w:t>
            </w:r>
            <w:r w:rsidRPr="00551C7E">
              <w:t xml:space="preserve"> (</w:t>
            </w:r>
            <w:r w:rsidR="00551C7E" w:rsidRPr="00551C7E">
              <w:t>6</w:t>
            </w:r>
            <w:r w:rsidRPr="00551C7E">
              <w:t>.</w:t>
            </w:r>
            <w:r w:rsidR="00551C7E" w:rsidRPr="00551C7E">
              <w:t>77</w:t>
            </w:r>
            <w:r w:rsidRPr="00551C7E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C479" w14:textId="261AE72E" w:rsidR="00FF584B" w:rsidRPr="00551C7E" w:rsidRDefault="00FF584B" w:rsidP="00CC434D">
            <w:pPr>
              <w:spacing w:line="480" w:lineRule="auto"/>
              <w:jc w:val="center"/>
            </w:pPr>
            <w:r w:rsidRPr="00551C7E">
              <w:t>16.</w:t>
            </w:r>
            <w:r w:rsidR="00551C7E" w:rsidRPr="00551C7E">
              <w:t>9</w:t>
            </w:r>
            <w:r w:rsidRPr="00551C7E">
              <w:t>6 (7.</w:t>
            </w:r>
            <w:r w:rsidR="00551C7E" w:rsidRPr="00551C7E">
              <w:t>56</w:t>
            </w:r>
            <w:r w:rsidRPr="00551C7E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C1A11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6B20DC49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</w:tr>
      <w:tr w:rsidR="00FF584B" w:rsidRPr="0045257A" w14:paraId="6B2EE541" w14:textId="77777777" w:rsidTr="00B10A06">
        <w:trPr>
          <w:trHeight w:val="38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7EC2AFDB" w14:textId="77777777" w:rsidR="00FF584B" w:rsidRPr="00FF584B" w:rsidRDefault="00FF584B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F584B">
              <w:rPr>
                <w:b/>
                <w:bCs/>
                <w:color w:val="000000" w:themeColor="text1"/>
              </w:rPr>
              <w:t>State Anxie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14F1C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4A3E4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1694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29DF00D0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</w:tr>
      <w:tr w:rsidR="006513EB" w:rsidRPr="006513EB" w14:paraId="558AA771" w14:textId="77777777" w:rsidTr="00B10A06">
        <w:trPr>
          <w:trHeight w:val="38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011DE993" w14:textId="4EDD7785" w:rsidR="00FF584B" w:rsidRPr="0045257A" w:rsidRDefault="00FF584B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mod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662B9" w14:textId="6271E3A4" w:rsidR="00FF584B" w:rsidRPr="000E5CE2" w:rsidRDefault="00FF584B" w:rsidP="00CC434D">
            <w:pPr>
              <w:spacing w:line="480" w:lineRule="auto"/>
              <w:jc w:val="center"/>
            </w:pPr>
            <w:r w:rsidRPr="000E5CE2">
              <w:t>10.</w:t>
            </w:r>
            <w:r w:rsidR="000E5CE2" w:rsidRPr="000E5CE2">
              <w:t>48</w:t>
            </w:r>
            <w:r w:rsidRPr="000E5CE2">
              <w:t xml:space="preserve"> (4.</w:t>
            </w:r>
            <w:r w:rsidR="000E5CE2" w:rsidRPr="000E5CE2">
              <w:t>40</w:t>
            </w:r>
            <w:r w:rsidRPr="000E5CE2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6477F" w14:textId="16630D95" w:rsidR="00FF584B" w:rsidRPr="00F13E9A" w:rsidRDefault="00F13E9A" w:rsidP="00CC434D">
            <w:pPr>
              <w:spacing w:line="480" w:lineRule="auto"/>
              <w:jc w:val="center"/>
            </w:pPr>
            <w:r w:rsidRPr="00F13E9A">
              <w:t>13</w:t>
            </w:r>
            <w:r w:rsidR="00FF584B" w:rsidRPr="00F13E9A">
              <w:t>.</w:t>
            </w:r>
            <w:r w:rsidRPr="00F13E9A">
              <w:t>14</w:t>
            </w:r>
            <w:r w:rsidR="00FF584B" w:rsidRPr="00F13E9A">
              <w:t xml:space="preserve"> (4.8</w:t>
            </w:r>
            <w:r w:rsidRPr="00F13E9A">
              <w:t>8</w:t>
            </w:r>
            <w:r w:rsidR="00FF584B" w:rsidRPr="00F13E9A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1B4EB" w14:textId="16C24926" w:rsidR="00FF584B" w:rsidRPr="00EB0C89" w:rsidRDefault="00FF584B" w:rsidP="00CC434D">
            <w:pPr>
              <w:spacing w:line="480" w:lineRule="auto"/>
              <w:jc w:val="center"/>
            </w:pPr>
            <w:r w:rsidRPr="00EB0C89">
              <w:t>2.</w:t>
            </w:r>
            <w:r w:rsidR="00EB0C89" w:rsidRPr="00EB0C89">
              <w:t>65</w:t>
            </w:r>
            <w:r w:rsidRPr="00EB0C89">
              <w:t xml:space="preserve"> (3.</w:t>
            </w:r>
            <w:r w:rsidR="00EB0C89" w:rsidRPr="00EB0C89">
              <w:t>60</w:t>
            </w:r>
            <w:r w:rsidRPr="00EB0C89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248676DC" w14:textId="47995F44" w:rsidR="00FF584B" w:rsidRPr="006513EB" w:rsidRDefault="005B3E64" w:rsidP="00CC434D">
            <w:pPr>
              <w:spacing w:line="480" w:lineRule="auto"/>
              <w:jc w:val="center"/>
            </w:pPr>
            <w:r w:rsidRPr="006513EB">
              <w:t>0.57 (0.44, 0.70)</w:t>
            </w:r>
          </w:p>
        </w:tc>
      </w:tr>
      <w:tr w:rsidR="00FF584B" w:rsidRPr="006513EB" w14:paraId="78BC523D" w14:textId="77777777" w:rsidTr="00B10A06">
        <w:trPr>
          <w:trHeight w:val="38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677CEA31" w14:textId="1907F758" w:rsidR="00FF584B" w:rsidRDefault="00FF584B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13E21" w14:textId="10A377CF" w:rsidR="00FF584B" w:rsidRPr="000E5CE2" w:rsidRDefault="000E5CE2" w:rsidP="00CC434D">
            <w:pPr>
              <w:spacing w:line="480" w:lineRule="auto"/>
              <w:jc w:val="center"/>
            </w:pPr>
            <w:r w:rsidRPr="000E5CE2">
              <w:t>12</w:t>
            </w:r>
            <w:r w:rsidR="00FF584B" w:rsidRPr="000E5CE2">
              <w:t>.</w:t>
            </w:r>
            <w:r w:rsidRPr="000E5CE2">
              <w:t>71</w:t>
            </w:r>
            <w:r w:rsidR="00FF584B" w:rsidRPr="000E5CE2">
              <w:t xml:space="preserve"> (4.</w:t>
            </w:r>
            <w:r w:rsidRPr="000E5CE2">
              <w:t>59</w:t>
            </w:r>
            <w:r w:rsidR="00FF584B" w:rsidRPr="000E5CE2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95A26" w14:textId="729DBDC2" w:rsidR="00FF584B" w:rsidRPr="00F13E9A" w:rsidRDefault="00F13E9A" w:rsidP="00CC434D">
            <w:pPr>
              <w:spacing w:line="480" w:lineRule="auto"/>
              <w:jc w:val="center"/>
            </w:pPr>
            <w:r w:rsidRPr="00F13E9A">
              <w:t>14</w:t>
            </w:r>
            <w:r w:rsidR="00FF584B" w:rsidRPr="00F13E9A">
              <w:t>.</w:t>
            </w:r>
            <w:r w:rsidRPr="00F13E9A">
              <w:t>82</w:t>
            </w:r>
            <w:r w:rsidR="00FF584B" w:rsidRPr="00F13E9A">
              <w:t xml:space="preserve"> (4.</w:t>
            </w:r>
            <w:r w:rsidRPr="00F13E9A">
              <w:t>43</w:t>
            </w:r>
            <w:r w:rsidR="00FF584B" w:rsidRPr="00F13E9A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41556" w14:textId="753F6F45" w:rsidR="00FF584B" w:rsidRPr="00EB0C89" w:rsidRDefault="00FF584B" w:rsidP="00CC434D">
            <w:pPr>
              <w:spacing w:line="480" w:lineRule="auto"/>
              <w:jc w:val="center"/>
            </w:pPr>
            <w:r w:rsidRPr="00EB0C89">
              <w:t>2.</w:t>
            </w:r>
            <w:r w:rsidR="00EB0C89" w:rsidRPr="00EB0C89">
              <w:t>11</w:t>
            </w:r>
            <w:r w:rsidRPr="00EB0C89">
              <w:t xml:space="preserve"> (3.</w:t>
            </w:r>
            <w:r w:rsidR="00EB0C89" w:rsidRPr="00EB0C89">
              <w:t>9</w:t>
            </w:r>
            <w:r w:rsidRPr="00EB0C89">
              <w:t>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0B633A32" w14:textId="1BAE456B" w:rsidR="00FF584B" w:rsidRPr="006513EB" w:rsidRDefault="005B3E64" w:rsidP="00CC434D">
            <w:pPr>
              <w:spacing w:line="480" w:lineRule="auto"/>
              <w:jc w:val="center"/>
            </w:pPr>
            <w:r w:rsidRPr="006513EB">
              <w:t>0.47 (0.27, 0.67)</w:t>
            </w:r>
          </w:p>
        </w:tc>
      </w:tr>
      <w:tr w:rsidR="006513EB" w:rsidRPr="006513EB" w14:paraId="0B7C5126" w14:textId="77777777" w:rsidTr="00B10A06">
        <w:trPr>
          <w:trHeight w:val="38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43468BDE" w14:textId="77777777" w:rsidR="00FF584B" w:rsidRPr="0045257A" w:rsidRDefault="00FF584B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Grey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09A1F" w14:textId="7B6CD224" w:rsidR="00FF584B" w:rsidRPr="00206073" w:rsidRDefault="00206073" w:rsidP="00CC434D">
            <w:pPr>
              <w:spacing w:line="480" w:lineRule="auto"/>
              <w:jc w:val="center"/>
            </w:pPr>
            <w:r w:rsidRPr="00206073">
              <w:t>12</w:t>
            </w:r>
            <w:r w:rsidR="00FF584B" w:rsidRPr="00206073">
              <w:t>.</w:t>
            </w:r>
            <w:r w:rsidRPr="00206073">
              <w:t>95</w:t>
            </w:r>
            <w:r w:rsidR="00FF584B" w:rsidRPr="00206073">
              <w:t xml:space="preserve"> (4.</w:t>
            </w:r>
            <w:r w:rsidRPr="00206073">
              <w:t>74</w:t>
            </w:r>
            <w:r w:rsidR="00FF584B" w:rsidRPr="00206073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53BE6" w14:textId="4522CA95" w:rsidR="00FF584B" w:rsidRPr="00206073" w:rsidRDefault="00206073" w:rsidP="00CC434D">
            <w:pPr>
              <w:spacing w:line="480" w:lineRule="auto"/>
              <w:jc w:val="center"/>
            </w:pPr>
            <w:r w:rsidRPr="00206073">
              <w:t>15</w:t>
            </w:r>
            <w:r w:rsidR="00FF584B" w:rsidRPr="00206073">
              <w:t>.</w:t>
            </w:r>
            <w:r w:rsidRPr="00206073">
              <w:t>17</w:t>
            </w:r>
            <w:r w:rsidR="00FF584B" w:rsidRPr="00206073">
              <w:t xml:space="preserve"> (</w:t>
            </w:r>
            <w:r w:rsidRPr="00206073">
              <w:t>4</w:t>
            </w:r>
            <w:r w:rsidR="00FF584B" w:rsidRPr="00206073">
              <w:t>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7DFF1" w14:textId="70AA9FE8" w:rsidR="00FF584B" w:rsidRPr="008316AC" w:rsidRDefault="00FF584B" w:rsidP="00CC434D">
            <w:pPr>
              <w:spacing w:line="480" w:lineRule="auto"/>
              <w:jc w:val="center"/>
            </w:pPr>
            <w:r w:rsidRPr="008316AC">
              <w:t>2.</w:t>
            </w:r>
            <w:r w:rsidR="008316AC" w:rsidRPr="008316AC">
              <w:t>22</w:t>
            </w:r>
            <w:r w:rsidRPr="008316AC">
              <w:t xml:space="preserve"> (</w:t>
            </w:r>
            <w:r w:rsidR="008316AC" w:rsidRPr="008316AC">
              <w:t>4</w:t>
            </w:r>
            <w:r w:rsidRPr="008316AC">
              <w:t>.</w:t>
            </w:r>
            <w:r w:rsidR="008316AC" w:rsidRPr="008316AC">
              <w:t>10</w:t>
            </w:r>
            <w:r w:rsidRPr="008316AC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7D06DDEA" w14:textId="5E445EDF" w:rsidR="00FF584B" w:rsidRPr="006513EB" w:rsidRDefault="005B3E64" w:rsidP="00CC434D">
            <w:pPr>
              <w:spacing w:line="480" w:lineRule="auto"/>
              <w:jc w:val="center"/>
            </w:pPr>
            <w:r w:rsidRPr="006513EB">
              <w:t>0.48 (0.20, 0.76)</w:t>
            </w:r>
          </w:p>
        </w:tc>
      </w:tr>
      <w:tr w:rsidR="006513EB" w:rsidRPr="006513EB" w14:paraId="0D82E4D5" w14:textId="77777777" w:rsidTr="00B10A06">
        <w:trPr>
          <w:trHeight w:val="381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3B41CAF0" w14:textId="77777777" w:rsidR="00FF584B" w:rsidRDefault="00FF584B" w:rsidP="00CC434D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Bl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33280" w14:textId="007805B8" w:rsidR="00FF584B" w:rsidRPr="00206073" w:rsidRDefault="00206073" w:rsidP="00CC434D">
            <w:pPr>
              <w:spacing w:line="480" w:lineRule="auto"/>
              <w:jc w:val="center"/>
            </w:pPr>
            <w:r w:rsidRPr="00206073">
              <w:t>12</w:t>
            </w:r>
            <w:r w:rsidR="00FF584B" w:rsidRPr="00206073">
              <w:t>.</w:t>
            </w:r>
            <w:r w:rsidRPr="00206073">
              <w:t>43</w:t>
            </w:r>
            <w:r w:rsidR="00FF584B" w:rsidRPr="00206073">
              <w:t xml:space="preserve"> (5.</w:t>
            </w:r>
            <w:r w:rsidRPr="00206073">
              <w:t>45</w:t>
            </w:r>
            <w:r w:rsidR="00FF584B" w:rsidRPr="00206073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54620" w14:textId="1308C360" w:rsidR="00FF584B" w:rsidRPr="00206073" w:rsidRDefault="00206073" w:rsidP="00CC434D">
            <w:pPr>
              <w:spacing w:line="480" w:lineRule="auto"/>
              <w:jc w:val="center"/>
            </w:pPr>
            <w:r w:rsidRPr="00206073">
              <w:t>14</w:t>
            </w:r>
            <w:r w:rsidR="00FF584B" w:rsidRPr="00206073">
              <w:t>.</w:t>
            </w:r>
            <w:r w:rsidRPr="00206073">
              <w:t>41</w:t>
            </w:r>
            <w:r w:rsidR="00FF584B" w:rsidRPr="00206073">
              <w:t xml:space="preserve"> (</w:t>
            </w:r>
            <w:r w:rsidRPr="00206073">
              <w:t>4</w:t>
            </w:r>
            <w:r w:rsidR="00FF584B" w:rsidRPr="00206073">
              <w:t>.</w:t>
            </w:r>
            <w:r w:rsidRPr="00206073">
              <w:t>3</w:t>
            </w:r>
            <w:r w:rsidR="00FF584B" w:rsidRPr="00206073"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FE322" w14:textId="0FE7E140" w:rsidR="00FF584B" w:rsidRPr="008316AC" w:rsidRDefault="008316AC" w:rsidP="00CC434D">
            <w:pPr>
              <w:spacing w:line="480" w:lineRule="auto"/>
              <w:jc w:val="center"/>
            </w:pPr>
            <w:r w:rsidRPr="008316AC">
              <w:t>1</w:t>
            </w:r>
            <w:r w:rsidR="00FF584B" w:rsidRPr="008316AC">
              <w:t>.</w:t>
            </w:r>
            <w:r w:rsidRPr="008316AC">
              <w:t>98</w:t>
            </w:r>
            <w:r w:rsidR="00FF584B" w:rsidRPr="008316AC">
              <w:t xml:space="preserve"> (</w:t>
            </w:r>
            <w:r w:rsidRPr="008316AC">
              <w:t>3</w:t>
            </w:r>
            <w:r w:rsidR="00FF584B" w:rsidRPr="008316AC">
              <w:t>.</w:t>
            </w:r>
            <w:r w:rsidRPr="008316AC">
              <w:t>75</w:t>
            </w:r>
            <w:r w:rsidR="00FF584B" w:rsidRPr="008316AC"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</w:tcBorders>
          </w:tcPr>
          <w:p w14:paraId="20198152" w14:textId="21F720D6" w:rsidR="00FF584B" w:rsidRPr="006513EB" w:rsidRDefault="006513EB" w:rsidP="00CC434D">
            <w:pPr>
              <w:spacing w:line="480" w:lineRule="auto"/>
              <w:jc w:val="center"/>
            </w:pPr>
            <w:r w:rsidRPr="006513EB">
              <w:t>0.40 (0.10, 0.70)</w:t>
            </w:r>
          </w:p>
        </w:tc>
      </w:tr>
      <w:tr w:rsidR="00FF584B" w:rsidRPr="0045257A" w14:paraId="1CF9D88F" w14:textId="77777777" w:rsidTr="00B10A06">
        <w:trPr>
          <w:trHeight w:val="381"/>
        </w:trPr>
        <w:tc>
          <w:tcPr>
            <w:tcW w:w="1985" w:type="dxa"/>
            <w:tcBorders>
              <w:top w:val="nil"/>
              <w:right w:val="nil"/>
            </w:tcBorders>
            <w:vAlign w:val="bottom"/>
          </w:tcPr>
          <w:p w14:paraId="71918223" w14:textId="77777777" w:rsidR="00FF584B" w:rsidRPr="00FF584B" w:rsidRDefault="00FF584B" w:rsidP="00CC434D">
            <w:pPr>
              <w:spacing w:line="480" w:lineRule="auto"/>
              <w:rPr>
                <w:b/>
                <w:bCs/>
                <w:i/>
                <w:iCs/>
                <w:color w:val="000000" w:themeColor="text1"/>
              </w:rPr>
            </w:pPr>
            <w:r w:rsidRPr="00FF584B">
              <w:rPr>
                <w:b/>
                <w:bCs/>
                <w:i/>
                <w:iCs/>
                <w:color w:val="000000" w:themeColor="text1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763A72D8" w14:textId="48A8F8A4" w:rsidR="00FF584B" w:rsidRPr="00A63BA0" w:rsidRDefault="00FF584B" w:rsidP="00CC434D">
            <w:pPr>
              <w:spacing w:line="480" w:lineRule="auto"/>
              <w:jc w:val="center"/>
            </w:pPr>
            <w:r w:rsidRPr="00A63BA0">
              <w:t>11.</w:t>
            </w:r>
            <w:r w:rsidR="00551C7E" w:rsidRPr="00A63BA0">
              <w:t>15</w:t>
            </w:r>
            <w:r w:rsidRPr="00A63BA0">
              <w:t xml:space="preserve"> (4.</w:t>
            </w:r>
            <w:r w:rsidR="00551C7E" w:rsidRPr="00A63BA0">
              <w:t>57</w:t>
            </w:r>
            <w:r w:rsidRPr="00A63BA0"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3B54CB85" w14:textId="0BE3F68F" w:rsidR="00FF584B" w:rsidRPr="00A63BA0" w:rsidRDefault="00FF584B" w:rsidP="00CC434D">
            <w:pPr>
              <w:spacing w:line="480" w:lineRule="auto"/>
              <w:jc w:val="center"/>
            </w:pPr>
            <w:r w:rsidRPr="00A63BA0">
              <w:t>13.</w:t>
            </w:r>
            <w:r w:rsidR="00A63BA0" w:rsidRPr="00A63BA0">
              <w:t>64</w:t>
            </w:r>
            <w:r w:rsidRPr="00A63BA0">
              <w:t xml:space="preserve"> (</w:t>
            </w:r>
            <w:r w:rsidR="00A63BA0" w:rsidRPr="00A63BA0">
              <w:t>4</w:t>
            </w:r>
            <w:r w:rsidRPr="00A63BA0">
              <w:t>.</w:t>
            </w:r>
            <w:r w:rsidR="00A63BA0" w:rsidRPr="00A63BA0">
              <w:t>81</w:t>
            </w:r>
            <w:r w:rsidRPr="00A63BA0"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3F107B51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  <w:tc>
          <w:tcPr>
            <w:tcW w:w="2216" w:type="dxa"/>
            <w:tcBorders>
              <w:top w:val="nil"/>
              <w:left w:val="nil"/>
            </w:tcBorders>
          </w:tcPr>
          <w:p w14:paraId="7657AFA2" w14:textId="77777777" w:rsidR="00FF584B" w:rsidRPr="00F014D6" w:rsidRDefault="00FF584B" w:rsidP="00CC434D">
            <w:pPr>
              <w:spacing w:line="480" w:lineRule="auto"/>
              <w:jc w:val="center"/>
              <w:rPr>
                <w:color w:val="E97132" w:themeColor="accent2"/>
              </w:rPr>
            </w:pPr>
          </w:p>
        </w:tc>
      </w:tr>
    </w:tbl>
    <w:p w14:paraId="37F59F6C" w14:textId="77777777" w:rsidR="00D97053" w:rsidRPr="0045257A" w:rsidRDefault="00D97053" w:rsidP="00CC434D">
      <w:pPr>
        <w:spacing w:line="480" w:lineRule="auto"/>
        <w:rPr>
          <w:i/>
          <w:iCs/>
          <w:color w:val="000000" w:themeColor="text1"/>
          <w:sz w:val="8"/>
          <w:szCs w:val="8"/>
        </w:rPr>
      </w:pPr>
    </w:p>
    <w:p w14:paraId="78490CFF" w14:textId="0D3529B2" w:rsidR="00D97053" w:rsidRPr="0045257A" w:rsidRDefault="00D97053" w:rsidP="00CC434D">
      <w:pPr>
        <w:spacing w:line="480" w:lineRule="auto"/>
        <w:rPr>
          <w:color w:val="000000" w:themeColor="text1"/>
        </w:rPr>
      </w:pPr>
      <w:r w:rsidRPr="0045257A">
        <w:rPr>
          <w:i/>
          <w:iCs/>
          <w:color w:val="000000" w:themeColor="text1"/>
          <w:sz w:val="20"/>
          <w:szCs w:val="20"/>
        </w:rPr>
        <w:t xml:space="preserve">Note. </w:t>
      </w:r>
      <w:r w:rsidRPr="0045257A">
        <w:rPr>
          <w:color w:val="000000" w:themeColor="text1"/>
          <w:sz w:val="20"/>
          <w:szCs w:val="20"/>
        </w:rPr>
        <w:t xml:space="preserve">Scores can range from 6 to 24 for State Anxiety, and 10 to 50 for Negative Affect. </w:t>
      </w:r>
    </w:p>
    <w:p w14:paraId="5B29A856" w14:textId="77777777" w:rsidR="00414033" w:rsidRPr="0045257A" w:rsidRDefault="00414033" w:rsidP="00CC434D">
      <w:pPr>
        <w:spacing w:line="480" w:lineRule="auto"/>
      </w:pPr>
    </w:p>
    <w:p w14:paraId="66A9EA5A" w14:textId="44ACC27F" w:rsidR="00D017DE" w:rsidRDefault="00414033" w:rsidP="004D07B2">
      <w:pPr>
        <w:spacing w:line="480" w:lineRule="auto"/>
        <w:jc w:val="center"/>
        <w:rPr>
          <w:b/>
          <w:bCs/>
        </w:rPr>
      </w:pPr>
      <w:r w:rsidRPr="0045257A">
        <w:br w:type="page"/>
      </w:r>
      <w:r w:rsidR="0055500B" w:rsidRPr="0045257A">
        <w:rPr>
          <w:b/>
          <w:bCs/>
        </w:rPr>
        <w:lastRenderedPageBreak/>
        <w:t xml:space="preserve">One Sample </w:t>
      </w:r>
      <w:r w:rsidR="0055500B" w:rsidRPr="0045257A">
        <w:rPr>
          <w:b/>
          <w:bCs/>
          <w:i/>
          <w:iCs/>
        </w:rPr>
        <w:t>t</w:t>
      </w:r>
      <w:r w:rsidR="0055500B" w:rsidRPr="0045257A">
        <w:rPr>
          <w:b/>
          <w:bCs/>
        </w:rPr>
        <w:t>-tests Results</w:t>
      </w:r>
    </w:p>
    <w:p w14:paraId="6622B27F" w14:textId="4087F27F" w:rsidR="003A61E0" w:rsidRPr="003A61E0" w:rsidRDefault="00466AA4" w:rsidP="00CC434D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="003A61E0" w:rsidRPr="003A61E0">
        <w:rPr>
          <w:b/>
          <w:bCs/>
        </w:rPr>
        <w:t xml:space="preserve">Table </w:t>
      </w:r>
      <w:r w:rsidR="00AE78FA">
        <w:rPr>
          <w:b/>
          <w:bCs/>
        </w:rPr>
        <w:t>4</w:t>
      </w:r>
    </w:p>
    <w:p w14:paraId="68E47BCA" w14:textId="6D04E299" w:rsidR="00414033" w:rsidRPr="003A61E0" w:rsidRDefault="009A6E27" w:rsidP="00CC434D">
      <w:pPr>
        <w:spacing w:line="480" w:lineRule="auto"/>
        <w:rPr>
          <w:i/>
          <w:iCs/>
        </w:rPr>
      </w:pPr>
      <w:r>
        <w:rPr>
          <w:i/>
          <w:iCs/>
        </w:rPr>
        <w:t>One Sample t-test Results for</w:t>
      </w:r>
      <w:r w:rsidR="003A61E0" w:rsidRPr="003A61E0">
        <w:rPr>
          <w:i/>
          <w:iCs/>
        </w:rPr>
        <w:t xml:space="preserve"> Change Scores</w:t>
      </w:r>
      <w:r>
        <w:rPr>
          <w:i/>
          <w:iCs/>
        </w:rPr>
        <w:t xml:space="preserve"> </w:t>
      </w:r>
      <w:r w:rsidR="003A61E0" w:rsidRPr="003A61E0">
        <w:rPr>
          <w:i/>
          <w:iCs/>
        </w:rPr>
        <w:t>for Positive and Negative Affect and State Anxiet</w:t>
      </w:r>
      <w:r>
        <w:rPr>
          <w:i/>
          <w:iCs/>
        </w:rPr>
        <w:t xml:space="preserve">y </w:t>
      </w:r>
      <w:r w:rsidR="004701B0">
        <w:rPr>
          <w:i/>
          <w:iCs/>
        </w:rPr>
        <w:t>Across Both Studies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2996"/>
        <w:gridCol w:w="3781"/>
      </w:tblGrid>
      <w:tr w:rsidR="003C6868" w:rsidRPr="003A61E0" w14:paraId="3D402C76" w14:textId="77777777" w:rsidTr="005E33CA">
        <w:trPr>
          <w:trHeight w:val="397"/>
        </w:trPr>
        <w:tc>
          <w:tcPr>
            <w:tcW w:w="2249" w:type="dxa"/>
            <w:tcBorders>
              <w:top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251C4A34" w14:textId="77777777" w:rsidR="003C6868" w:rsidRPr="003A61E0" w:rsidRDefault="003C6868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FE52B9" w14:textId="384B820B" w:rsidR="003C6868" w:rsidRPr="003A61E0" w:rsidRDefault="003C6868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3A61E0">
              <w:rPr>
                <w:b/>
                <w:bCs/>
                <w:color w:val="000000" w:themeColor="text1"/>
              </w:rPr>
              <w:t xml:space="preserve">Means and </w:t>
            </w:r>
            <w:r w:rsidR="00882E64" w:rsidRPr="003A61E0">
              <w:rPr>
                <w:b/>
                <w:bCs/>
                <w:color w:val="000000" w:themeColor="text1"/>
              </w:rPr>
              <w:t>SDs</w:t>
            </w:r>
          </w:p>
        </w:tc>
        <w:tc>
          <w:tcPr>
            <w:tcW w:w="378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95782C2" w14:textId="0A723512" w:rsidR="003C6868" w:rsidRPr="003A61E0" w:rsidRDefault="003C6868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3A61E0">
              <w:rPr>
                <w:b/>
                <w:bCs/>
                <w:color w:val="000000" w:themeColor="text1"/>
              </w:rPr>
              <w:t xml:space="preserve">One Sample </w:t>
            </w:r>
            <w:r w:rsidRPr="003A61E0">
              <w:rPr>
                <w:b/>
                <w:bCs/>
                <w:i/>
                <w:iCs/>
                <w:color w:val="000000" w:themeColor="text1"/>
                <w:lang w:val="en-AU"/>
              </w:rPr>
              <w:t>t</w:t>
            </w:r>
            <w:r w:rsidRPr="003A61E0">
              <w:rPr>
                <w:b/>
                <w:bCs/>
                <w:color w:val="000000" w:themeColor="text1"/>
                <w:lang w:val="en-AU"/>
              </w:rPr>
              <w:t>-test</w:t>
            </w:r>
          </w:p>
        </w:tc>
      </w:tr>
      <w:tr w:rsidR="003C6868" w:rsidRPr="003A61E0" w14:paraId="1591F3D0" w14:textId="77777777" w:rsidTr="00BE0039">
        <w:trPr>
          <w:trHeight w:val="397"/>
        </w:trPr>
        <w:tc>
          <w:tcPr>
            <w:tcW w:w="224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F6787E" w14:textId="29F59F89" w:rsidR="003C6868" w:rsidRPr="003A61E0" w:rsidRDefault="003C6868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3A61E0">
              <w:rPr>
                <w:b/>
                <w:bCs/>
                <w:color w:val="000000" w:themeColor="text1"/>
              </w:rPr>
              <w:t>Study 1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BFF28" w14:textId="77777777" w:rsidR="003C6868" w:rsidRPr="003A61E0" w:rsidRDefault="003C6868" w:rsidP="00CC434D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78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7795A81" w14:textId="309ECFF0" w:rsidR="003C6868" w:rsidRPr="003A61E0" w:rsidRDefault="003C6868" w:rsidP="00CC434D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3C6868" w:rsidRPr="003A61E0" w14:paraId="26F322D3" w14:textId="77777777" w:rsidTr="00BE0039">
        <w:trPr>
          <w:trHeight w:val="397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14:paraId="1B432A16" w14:textId="19D34B51" w:rsidR="003C6868" w:rsidRPr="003A61E0" w:rsidRDefault="003C6868" w:rsidP="00CC434D">
            <w:pPr>
              <w:spacing w:line="480" w:lineRule="auto"/>
              <w:rPr>
                <w:color w:val="000000" w:themeColor="text1"/>
              </w:rPr>
            </w:pPr>
            <w:r w:rsidRPr="003A61E0">
              <w:rPr>
                <w:color w:val="000000" w:themeColor="text1"/>
              </w:rPr>
              <w:t>Positive Affec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BA80" w14:textId="10F02E8F" w:rsidR="003C6868" w:rsidRPr="003A61E0" w:rsidRDefault="00DB48DC" w:rsidP="00CC434D">
            <w:pPr>
              <w:spacing w:line="480" w:lineRule="auto"/>
              <w:rPr>
                <w:color w:val="000000" w:themeColor="text1"/>
              </w:rPr>
            </w:pPr>
            <w:r w:rsidRPr="003A61E0">
              <w:rPr>
                <w:i/>
                <w:iCs/>
                <w:color w:val="000000" w:themeColor="text1"/>
              </w:rPr>
              <w:t>M</w:t>
            </w:r>
            <w:r w:rsidRPr="003A61E0">
              <w:rPr>
                <w:color w:val="000000" w:themeColor="text1"/>
              </w:rPr>
              <w:t xml:space="preserve"> = -2.97, </w:t>
            </w:r>
            <w:r w:rsidRPr="003A61E0">
              <w:rPr>
                <w:i/>
                <w:iCs/>
                <w:color w:val="000000" w:themeColor="text1"/>
              </w:rPr>
              <w:t>SD</w:t>
            </w:r>
            <w:r w:rsidRPr="003A61E0">
              <w:rPr>
                <w:color w:val="000000" w:themeColor="text1"/>
              </w:rPr>
              <w:t xml:space="preserve"> = 5.13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</w:tcBorders>
            <w:vAlign w:val="center"/>
          </w:tcPr>
          <w:p w14:paraId="7AB25851" w14:textId="682C2992" w:rsidR="003C6868" w:rsidRPr="003A61E0" w:rsidRDefault="00080292" w:rsidP="00CC434D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3A61E0">
              <w:rPr>
                <w:i/>
                <w:iCs/>
                <w:color w:val="000000" w:themeColor="text1"/>
              </w:rPr>
              <w:t>t</w:t>
            </w:r>
            <w:r w:rsidRPr="003A61E0">
              <w:rPr>
                <w:color w:val="000000" w:themeColor="text1"/>
              </w:rPr>
              <w:t>(</w:t>
            </w:r>
            <w:proofErr w:type="gramEnd"/>
            <w:r w:rsidRPr="003A61E0">
              <w:rPr>
                <w:color w:val="000000" w:themeColor="text1"/>
              </w:rPr>
              <w:t xml:space="preserve">309) = -10.19, </w:t>
            </w:r>
            <w:r w:rsidRPr="003A61E0">
              <w:rPr>
                <w:i/>
                <w:iCs/>
                <w:color w:val="000000" w:themeColor="text1"/>
              </w:rPr>
              <w:t>p</w:t>
            </w:r>
            <w:r w:rsidRPr="003A61E0">
              <w:rPr>
                <w:color w:val="000000" w:themeColor="text1"/>
              </w:rPr>
              <w:t xml:space="preserve"> &lt;</w:t>
            </w:r>
            <w:r w:rsidR="002079A5" w:rsidRPr="003A61E0">
              <w:rPr>
                <w:color w:val="000000" w:themeColor="text1"/>
              </w:rPr>
              <w:t xml:space="preserve"> </w:t>
            </w:r>
            <w:r w:rsidRPr="003A61E0">
              <w:rPr>
                <w:color w:val="000000" w:themeColor="text1"/>
              </w:rPr>
              <w:t xml:space="preserve">.001, </w:t>
            </w:r>
            <w:r w:rsidRPr="003A61E0">
              <w:rPr>
                <w:i/>
                <w:iCs/>
                <w:color w:val="000000" w:themeColor="text1"/>
              </w:rPr>
              <w:t>d</w:t>
            </w:r>
            <w:r w:rsidRPr="003A61E0">
              <w:rPr>
                <w:color w:val="000000" w:themeColor="text1"/>
              </w:rPr>
              <w:t xml:space="preserve"> = -0.58</w:t>
            </w:r>
          </w:p>
        </w:tc>
      </w:tr>
      <w:tr w:rsidR="003C6868" w:rsidRPr="003A61E0" w14:paraId="031A0B1B" w14:textId="77777777" w:rsidTr="00BE0039">
        <w:trPr>
          <w:trHeight w:val="397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14:paraId="588BB4D2" w14:textId="3148560F" w:rsidR="003C6868" w:rsidRPr="003A61E0" w:rsidRDefault="003C6868" w:rsidP="00CC434D">
            <w:pPr>
              <w:spacing w:line="480" w:lineRule="auto"/>
              <w:rPr>
                <w:color w:val="000000" w:themeColor="text1"/>
              </w:rPr>
            </w:pPr>
            <w:r w:rsidRPr="003A61E0">
              <w:rPr>
                <w:color w:val="000000" w:themeColor="text1"/>
              </w:rPr>
              <w:t>Negative Affec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B356" w14:textId="51E854F7" w:rsidR="003C6868" w:rsidRPr="003A61E0" w:rsidRDefault="00DB48DC" w:rsidP="00CC434D">
            <w:pPr>
              <w:spacing w:line="480" w:lineRule="auto"/>
              <w:rPr>
                <w:color w:val="000000" w:themeColor="text1"/>
              </w:rPr>
            </w:pPr>
            <w:r w:rsidRPr="003A61E0">
              <w:rPr>
                <w:i/>
                <w:iCs/>
                <w:color w:val="000000" w:themeColor="text1"/>
              </w:rPr>
              <w:t>M</w:t>
            </w:r>
            <w:r w:rsidRPr="003A61E0">
              <w:rPr>
                <w:color w:val="000000" w:themeColor="text1"/>
              </w:rPr>
              <w:t xml:space="preserve"> = 2.51, </w:t>
            </w:r>
            <w:r w:rsidRPr="003A61E0">
              <w:rPr>
                <w:i/>
                <w:iCs/>
                <w:color w:val="000000" w:themeColor="text1"/>
              </w:rPr>
              <w:t>SD</w:t>
            </w:r>
            <w:r w:rsidRPr="003A61E0">
              <w:rPr>
                <w:color w:val="000000" w:themeColor="text1"/>
              </w:rPr>
              <w:t xml:space="preserve"> = 5.05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</w:tcBorders>
            <w:vAlign w:val="center"/>
          </w:tcPr>
          <w:p w14:paraId="02A4B0AA" w14:textId="0143A9FF" w:rsidR="003C6868" w:rsidRPr="003A61E0" w:rsidRDefault="00BA4FF4" w:rsidP="00CC434D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3A61E0">
              <w:rPr>
                <w:i/>
                <w:iCs/>
                <w:color w:val="000000" w:themeColor="text1"/>
              </w:rPr>
              <w:t>t</w:t>
            </w:r>
            <w:r w:rsidRPr="003A61E0">
              <w:rPr>
                <w:color w:val="000000" w:themeColor="text1"/>
              </w:rPr>
              <w:t>(</w:t>
            </w:r>
            <w:proofErr w:type="gramEnd"/>
            <w:r w:rsidRPr="003A61E0">
              <w:rPr>
                <w:color w:val="000000" w:themeColor="text1"/>
              </w:rPr>
              <w:t xml:space="preserve">309) = 8.74, </w:t>
            </w:r>
            <w:r w:rsidRPr="003A61E0">
              <w:rPr>
                <w:i/>
                <w:iCs/>
                <w:color w:val="000000" w:themeColor="text1"/>
              </w:rPr>
              <w:t>p</w:t>
            </w:r>
            <w:r w:rsidRPr="003A61E0">
              <w:rPr>
                <w:color w:val="000000" w:themeColor="text1"/>
              </w:rPr>
              <w:t xml:space="preserve"> &lt;</w:t>
            </w:r>
            <w:r w:rsidR="002079A5" w:rsidRPr="003A61E0">
              <w:rPr>
                <w:color w:val="000000" w:themeColor="text1"/>
              </w:rPr>
              <w:t xml:space="preserve"> </w:t>
            </w:r>
            <w:r w:rsidRPr="003A61E0">
              <w:rPr>
                <w:color w:val="000000" w:themeColor="text1"/>
              </w:rPr>
              <w:t xml:space="preserve">.001, </w:t>
            </w:r>
            <w:r w:rsidRPr="003A61E0">
              <w:rPr>
                <w:i/>
                <w:iCs/>
                <w:color w:val="000000" w:themeColor="text1"/>
              </w:rPr>
              <w:t>d</w:t>
            </w:r>
            <w:r w:rsidRPr="003A61E0">
              <w:rPr>
                <w:color w:val="000000" w:themeColor="text1"/>
              </w:rPr>
              <w:t xml:space="preserve"> = 0.50</w:t>
            </w:r>
          </w:p>
        </w:tc>
      </w:tr>
      <w:tr w:rsidR="003C6868" w:rsidRPr="003A61E0" w14:paraId="1A492704" w14:textId="77777777" w:rsidTr="00BE0039">
        <w:trPr>
          <w:trHeight w:val="397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14:paraId="1928B7C5" w14:textId="188C741F" w:rsidR="003C6868" w:rsidRPr="003A61E0" w:rsidRDefault="003C6868" w:rsidP="00CC434D">
            <w:pPr>
              <w:spacing w:line="480" w:lineRule="auto"/>
              <w:rPr>
                <w:color w:val="000000" w:themeColor="text1"/>
              </w:rPr>
            </w:pPr>
            <w:r w:rsidRPr="003A61E0">
              <w:rPr>
                <w:color w:val="000000" w:themeColor="text1"/>
              </w:rPr>
              <w:t>State Anxiety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FDB5" w14:textId="024EA254" w:rsidR="003C6868" w:rsidRPr="003A61E0" w:rsidRDefault="00EE5B50" w:rsidP="00CC434D">
            <w:pPr>
              <w:spacing w:line="480" w:lineRule="auto"/>
              <w:rPr>
                <w:color w:val="000000" w:themeColor="text1"/>
              </w:rPr>
            </w:pPr>
            <w:r w:rsidRPr="003A61E0">
              <w:rPr>
                <w:i/>
                <w:iCs/>
                <w:color w:val="000000" w:themeColor="text1"/>
              </w:rPr>
              <w:t>M</w:t>
            </w:r>
            <w:r w:rsidRPr="003A61E0">
              <w:rPr>
                <w:color w:val="000000" w:themeColor="text1"/>
              </w:rPr>
              <w:t xml:space="preserve"> = 2.17, </w:t>
            </w:r>
            <w:r w:rsidRPr="003A61E0">
              <w:rPr>
                <w:i/>
                <w:iCs/>
                <w:color w:val="000000" w:themeColor="text1"/>
              </w:rPr>
              <w:t>SD</w:t>
            </w:r>
            <w:r w:rsidRPr="003A61E0">
              <w:rPr>
                <w:color w:val="000000" w:themeColor="text1"/>
              </w:rPr>
              <w:t xml:space="preserve"> = 3.58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</w:tcBorders>
            <w:vAlign w:val="center"/>
          </w:tcPr>
          <w:p w14:paraId="4A1ECA71" w14:textId="1BDD5AF4" w:rsidR="003C6868" w:rsidRPr="003A61E0" w:rsidRDefault="00027DB5" w:rsidP="00CC434D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3A61E0">
              <w:rPr>
                <w:i/>
                <w:iCs/>
                <w:color w:val="000000" w:themeColor="text1"/>
              </w:rPr>
              <w:t>t</w:t>
            </w:r>
            <w:r w:rsidRPr="003A61E0">
              <w:rPr>
                <w:color w:val="000000" w:themeColor="text1"/>
              </w:rPr>
              <w:t>(</w:t>
            </w:r>
            <w:proofErr w:type="gramEnd"/>
            <w:r w:rsidRPr="003A61E0">
              <w:rPr>
                <w:color w:val="000000" w:themeColor="text1"/>
              </w:rPr>
              <w:t xml:space="preserve">309) = 10.66, </w:t>
            </w:r>
            <w:r w:rsidRPr="003A61E0">
              <w:rPr>
                <w:i/>
                <w:iCs/>
                <w:color w:val="000000" w:themeColor="text1"/>
              </w:rPr>
              <w:t>p</w:t>
            </w:r>
            <w:r w:rsidRPr="003A61E0">
              <w:rPr>
                <w:color w:val="000000" w:themeColor="text1"/>
              </w:rPr>
              <w:t xml:space="preserve"> &lt;</w:t>
            </w:r>
            <w:r w:rsidR="002079A5" w:rsidRPr="003A61E0">
              <w:rPr>
                <w:color w:val="000000" w:themeColor="text1"/>
              </w:rPr>
              <w:t xml:space="preserve"> </w:t>
            </w:r>
            <w:r w:rsidRPr="003A61E0">
              <w:rPr>
                <w:color w:val="000000" w:themeColor="text1"/>
              </w:rPr>
              <w:t xml:space="preserve">.001, </w:t>
            </w:r>
            <w:r w:rsidRPr="003A61E0">
              <w:rPr>
                <w:i/>
                <w:iCs/>
                <w:color w:val="000000" w:themeColor="text1"/>
              </w:rPr>
              <w:t>d</w:t>
            </w:r>
            <w:r w:rsidRPr="003A61E0">
              <w:rPr>
                <w:color w:val="000000" w:themeColor="text1"/>
              </w:rPr>
              <w:t xml:space="preserve"> = 0.61</w:t>
            </w:r>
          </w:p>
        </w:tc>
      </w:tr>
      <w:tr w:rsidR="003C6868" w:rsidRPr="003A61E0" w14:paraId="3C51BF81" w14:textId="77777777" w:rsidTr="00BE0039">
        <w:trPr>
          <w:trHeight w:val="397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14:paraId="19ECA5D3" w14:textId="68BE88E5" w:rsidR="003C6868" w:rsidRPr="003A61E0" w:rsidRDefault="003C6868" w:rsidP="00CC434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3A61E0">
              <w:rPr>
                <w:b/>
                <w:bCs/>
                <w:color w:val="000000" w:themeColor="text1"/>
              </w:rPr>
              <w:t>Study 2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04E7" w14:textId="34A6D9B2" w:rsidR="003C6868" w:rsidRPr="003A61E0" w:rsidRDefault="003C6868" w:rsidP="00CC434D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</w:tcBorders>
            <w:vAlign w:val="center"/>
          </w:tcPr>
          <w:p w14:paraId="26A252DD" w14:textId="29808ED3" w:rsidR="003C6868" w:rsidRPr="003A61E0" w:rsidRDefault="003C6868" w:rsidP="00CC434D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FC4785" w:rsidRPr="003A61E0" w14:paraId="70600F20" w14:textId="77777777" w:rsidTr="00BE0039">
        <w:trPr>
          <w:trHeight w:val="397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14:paraId="272C7BD3" w14:textId="3DA6E724" w:rsidR="00FC4785" w:rsidRPr="003A61E0" w:rsidRDefault="00FC4785" w:rsidP="00CC434D">
            <w:pPr>
              <w:spacing w:line="480" w:lineRule="auto"/>
              <w:rPr>
                <w:color w:val="000000" w:themeColor="text1"/>
              </w:rPr>
            </w:pPr>
            <w:r w:rsidRPr="003A61E0">
              <w:rPr>
                <w:color w:val="000000" w:themeColor="text1"/>
              </w:rPr>
              <w:t>Positive Affec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2656" w14:textId="7FFA5B46" w:rsidR="00FC4785" w:rsidRPr="003A61E0" w:rsidRDefault="00EE5B50" w:rsidP="00CC434D">
            <w:pPr>
              <w:spacing w:line="480" w:lineRule="auto"/>
              <w:rPr>
                <w:color w:val="000000" w:themeColor="text1"/>
              </w:rPr>
            </w:pPr>
            <w:r w:rsidRPr="003A61E0">
              <w:rPr>
                <w:i/>
                <w:iCs/>
                <w:color w:val="000000" w:themeColor="text1"/>
              </w:rPr>
              <w:t>M</w:t>
            </w:r>
            <w:r w:rsidRPr="003A61E0">
              <w:rPr>
                <w:color w:val="000000" w:themeColor="text1"/>
              </w:rPr>
              <w:t xml:space="preserve"> = -3.30, </w:t>
            </w:r>
            <w:r w:rsidRPr="003A61E0">
              <w:rPr>
                <w:i/>
                <w:iCs/>
                <w:color w:val="000000" w:themeColor="text1"/>
              </w:rPr>
              <w:t>SD</w:t>
            </w:r>
            <w:r w:rsidRPr="003A61E0">
              <w:rPr>
                <w:color w:val="000000" w:themeColor="text1"/>
              </w:rPr>
              <w:t xml:space="preserve"> = 5.22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</w:tcBorders>
            <w:vAlign w:val="center"/>
          </w:tcPr>
          <w:p w14:paraId="70971DD3" w14:textId="0F2060BF" w:rsidR="00FC4785" w:rsidRPr="003A61E0" w:rsidRDefault="00FC4785" w:rsidP="00CC434D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3A61E0">
              <w:rPr>
                <w:i/>
                <w:iCs/>
                <w:color w:val="000000" w:themeColor="text1"/>
              </w:rPr>
              <w:t>t</w:t>
            </w:r>
            <w:r w:rsidRPr="003A61E0">
              <w:rPr>
                <w:color w:val="000000" w:themeColor="text1"/>
              </w:rPr>
              <w:t>(</w:t>
            </w:r>
            <w:proofErr w:type="gramEnd"/>
            <w:r w:rsidRPr="003A61E0">
              <w:rPr>
                <w:color w:val="000000" w:themeColor="text1"/>
              </w:rPr>
              <w:t xml:space="preserve">364) = -12.06, </w:t>
            </w:r>
            <w:r w:rsidRPr="003A61E0">
              <w:rPr>
                <w:i/>
                <w:iCs/>
                <w:color w:val="000000" w:themeColor="text1"/>
              </w:rPr>
              <w:t>p</w:t>
            </w:r>
            <w:r w:rsidRPr="003A61E0">
              <w:rPr>
                <w:color w:val="000000" w:themeColor="text1"/>
              </w:rPr>
              <w:t xml:space="preserve"> &lt;</w:t>
            </w:r>
            <w:r w:rsidR="002079A5" w:rsidRPr="003A61E0">
              <w:rPr>
                <w:color w:val="000000" w:themeColor="text1"/>
              </w:rPr>
              <w:t xml:space="preserve"> </w:t>
            </w:r>
            <w:r w:rsidRPr="003A61E0">
              <w:rPr>
                <w:color w:val="000000" w:themeColor="text1"/>
              </w:rPr>
              <w:t xml:space="preserve">.001, </w:t>
            </w:r>
            <w:r w:rsidRPr="003A61E0">
              <w:rPr>
                <w:i/>
                <w:iCs/>
                <w:color w:val="000000" w:themeColor="text1"/>
              </w:rPr>
              <w:t>d</w:t>
            </w:r>
            <w:r w:rsidRPr="003A61E0">
              <w:rPr>
                <w:color w:val="000000" w:themeColor="text1"/>
              </w:rPr>
              <w:t xml:space="preserve"> = -0.63</w:t>
            </w:r>
          </w:p>
        </w:tc>
      </w:tr>
      <w:tr w:rsidR="00FC4785" w:rsidRPr="003A61E0" w14:paraId="729C01B9" w14:textId="77777777" w:rsidTr="00BE0039">
        <w:trPr>
          <w:trHeight w:val="397"/>
        </w:trPr>
        <w:tc>
          <w:tcPr>
            <w:tcW w:w="2249" w:type="dxa"/>
            <w:tcBorders>
              <w:top w:val="nil"/>
              <w:bottom w:val="nil"/>
              <w:right w:val="nil"/>
            </w:tcBorders>
            <w:vAlign w:val="center"/>
          </w:tcPr>
          <w:p w14:paraId="303138FC" w14:textId="1E41FD90" w:rsidR="00FC4785" w:rsidRPr="003A61E0" w:rsidRDefault="00FC4785" w:rsidP="00CC434D">
            <w:pPr>
              <w:spacing w:line="480" w:lineRule="auto"/>
              <w:rPr>
                <w:color w:val="000000" w:themeColor="text1"/>
              </w:rPr>
            </w:pPr>
            <w:r w:rsidRPr="003A61E0">
              <w:rPr>
                <w:color w:val="000000" w:themeColor="text1"/>
              </w:rPr>
              <w:t>Negative Affec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8810" w14:textId="5BA25CBD" w:rsidR="00FC4785" w:rsidRPr="003A61E0" w:rsidRDefault="00EE5B50" w:rsidP="00CC434D">
            <w:pPr>
              <w:spacing w:line="480" w:lineRule="auto"/>
              <w:rPr>
                <w:color w:val="000000" w:themeColor="text1"/>
              </w:rPr>
            </w:pPr>
            <w:r w:rsidRPr="003A61E0">
              <w:rPr>
                <w:i/>
                <w:iCs/>
                <w:color w:val="000000" w:themeColor="text1"/>
              </w:rPr>
              <w:t>M</w:t>
            </w:r>
            <w:r w:rsidRPr="003A61E0">
              <w:rPr>
                <w:color w:val="000000" w:themeColor="text1"/>
              </w:rPr>
              <w:t xml:space="preserve"> = 2.18, </w:t>
            </w:r>
            <w:r w:rsidRPr="003A61E0">
              <w:rPr>
                <w:i/>
                <w:iCs/>
                <w:color w:val="000000" w:themeColor="text1"/>
              </w:rPr>
              <w:t>SD</w:t>
            </w:r>
            <w:r w:rsidRPr="003A61E0">
              <w:rPr>
                <w:color w:val="000000" w:themeColor="text1"/>
              </w:rPr>
              <w:t xml:space="preserve"> = 5.68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</w:tcBorders>
            <w:vAlign w:val="center"/>
          </w:tcPr>
          <w:p w14:paraId="6B63E6D9" w14:textId="58B76812" w:rsidR="00FC4785" w:rsidRPr="003A61E0" w:rsidRDefault="00FC4785" w:rsidP="00CC434D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3A61E0">
              <w:rPr>
                <w:i/>
                <w:iCs/>
                <w:color w:val="000000" w:themeColor="text1"/>
              </w:rPr>
              <w:t>t</w:t>
            </w:r>
            <w:r w:rsidRPr="003A61E0">
              <w:rPr>
                <w:color w:val="000000" w:themeColor="text1"/>
              </w:rPr>
              <w:t>(</w:t>
            </w:r>
            <w:proofErr w:type="gramEnd"/>
            <w:r w:rsidRPr="003A61E0">
              <w:rPr>
                <w:color w:val="000000" w:themeColor="text1"/>
              </w:rPr>
              <w:t xml:space="preserve">364) = 7.34, </w:t>
            </w:r>
            <w:r w:rsidRPr="003A61E0">
              <w:rPr>
                <w:i/>
                <w:iCs/>
                <w:color w:val="000000" w:themeColor="text1"/>
              </w:rPr>
              <w:t>p</w:t>
            </w:r>
            <w:r w:rsidRPr="003A61E0">
              <w:rPr>
                <w:color w:val="000000" w:themeColor="text1"/>
              </w:rPr>
              <w:t xml:space="preserve"> &lt;</w:t>
            </w:r>
            <w:r w:rsidR="002079A5" w:rsidRPr="003A61E0">
              <w:rPr>
                <w:color w:val="000000" w:themeColor="text1"/>
              </w:rPr>
              <w:t xml:space="preserve"> </w:t>
            </w:r>
            <w:r w:rsidRPr="003A61E0">
              <w:rPr>
                <w:color w:val="000000" w:themeColor="text1"/>
              </w:rPr>
              <w:t xml:space="preserve">.001, </w:t>
            </w:r>
            <w:r w:rsidRPr="003A61E0">
              <w:rPr>
                <w:i/>
                <w:iCs/>
                <w:color w:val="000000" w:themeColor="text1"/>
              </w:rPr>
              <w:t>d</w:t>
            </w:r>
            <w:r w:rsidRPr="003A61E0">
              <w:rPr>
                <w:color w:val="000000" w:themeColor="text1"/>
              </w:rPr>
              <w:t xml:space="preserve"> = 0.38</w:t>
            </w:r>
          </w:p>
        </w:tc>
      </w:tr>
      <w:tr w:rsidR="00FC4785" w:rsidRPr="003A61E0" w14:paraId="66843F03" w14:textId="77777777" w:rsidTr="00BE0039">
        <w:trPr>
          <w:trHeight w:val="397"/>
        </w:trPr>
        <w:tc>
          <w:tcPr>
            <w:tcW w:w="2249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2417AFA4" w14:textId="5299A4D6" w:rsidR="00FC4785" w:rsidRPr="003A61E0" w:rsidRDefault="00FC4785" w:rsidP="00CC434D">
            <w:pPr>
              <w:spacing w:line="480" w:lineRule="auto"/>
              <w:rPr>
                <w:color w:val="000000" w:themeColor="text1"/>
              </w:rPr>
            </w:pPr>
            <w:r w:rsidRPr="003A61E0">
              <w:rPr>
                <w:color w:val="000000" w:themeColor="text1"/>
              </w:rPr>
              <w:t>State Anxiety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587742C" w14:textId="4553C5B9" w:rsidR="00FC4785" w:rsidRPr="003A61E0" w:rsidRDefault="00EE5B50" w:rsidP="00CC434D">
            <w:pPr>
              <w:spacing w:line="480" w:lineRule="auto"/>
              <w:rPr>
                <w:color w:val="000000" w:themeColor="text1"/>
              </w:rPr>
            </w:pPr>
            <w:r w:rsidRPr="003A61E0">
              <w:rPr>
                <w:i/>
                <w:iCs/>
                <w:color w:val="000000" w:themeColor="text1"/>
              </w:rPr>
              <w:t>M</w:t>
            </w:r>
            <w:r w:rsidRPr="003A61E0">
              <w:rPr>
                <w:color w:val="000000" w:themeColor="text1"/>
              </w:rPr>
              <w:t xml:space="preserve"> = 2.49, </w:t>
            </w:r>
            <w:r w:rsidRPr="003A61E0">
              <w:rPr>
                <w:i/>
                <w:iCs/>
                <w:color w:val="000000" w:themeColor="text1"/>
              </w:rPr>
              <w:t>SD</w:t>
            </w:r>
            <w:r w:rsidRPr="003A61E0">
              <w:rPr>
                <w:color w:val="000000" w:themeColor="text1"/>
              </w:rPr>
              <w:t xml:space="preserve"> = 3.71</w:t>
            </w:r>
          </w:p>
        </w:tc>
        <w:tc>
          <w:tcPr>
            <w:tcW w:w="378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BB9EB4A" w14:textId="06C1ED40" w:rsidR="00FC4785" w:rsidRPr="003A61E0" w:rsidRDefault="00FC4785" w:rsidP="00CC434D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3A61E0">
              <w:rPr>
                <w:i/>
                <w:iCs/>
                <w:color w:val="000000" w:themeColor="text1"/>
              </w:rPr>
              <w:t>t</w:t>
            </w:r>
            <w:r w:rsidRPr="003A61E0">
              <w:rPr>
                <w:color w:val="000000" w:themeColor="text1"/>
              </w:rPr>
              <w:t>(</w:t>
            </w:r>
            <w:proofErr w:type="gramEnd"/>
            <w:r w:rsidRPr="003A61E0">
              <w:rPr>
                <w:color w:val="000000" w:themeColor="text1"/>
              </w:rPr>
              <w:t xml:space="preserve">364) = 12.83, </w:t>
            </w:r>
            <w:r w:rsidRPr="003A61E0">
              <w:rPr>
                <w:i/>
                <w:iCs/>
                <w:color w:val="000000" w:themeColor="text1"/>
              </w:rPr>
              <w:t>p</w:t>
            </w:r>
            <w:r w:rsidRPr="003A61E0">
              <w:rPr>
                <w:color w:val="000000" w:themeColor="text1"/>
              </w:rPr>
              <w:t xml:space="preserve"> &lt;</w:t>
            </w:r>
            <w:r w:rsidR="002079A5" w:rsidRPr="003A61E0">
              <w:rPr>
                <w:color w:val="000000" w:themeColor="text1"/>
              </w:rPr>
              <w:t xml:space="preserve"> </w:t>
            </w:r>
            <w:r w:rsidRPr="003A61E0">
              <w:rPr>
                <w:color w:val="000000" w:themeColor="text1"/>
              </w:rPr>
              <w:t xml:space="preserve">.001, </w:t>
            </w:r>
            <w:r w:rsidRPr="003A61E0">
              <w:rPr>
                <w:i/>
                <w:iCs/>
                <w:color w:val="000000" w:themeColor="text1"/>
              </w:rPr>
              <w:t>d</w:t>
            </w:r>
            <w:r w:rsidRPr="003A61E0">
              <w:rPr>
                <w:color w:val="000000" w:themeColor="text1"/>
              </w:rPr>
              <w:t xml:space="preserve"> = 0.67</w:t>
            </w:r>
          </w:p>
        </w:tc>
      </w:tr>
    </w:tbl>
    <w:p w14:paraId="09F2BB0B" w14:textId="77777777" w:rsidR="00121D23" w:rsidRDefault="00121D23" w:rsidP="00CC434D">
      <w:pPr>
        <w:spacing w:line="480" w:lineRule="auto"/>
        <w:rPr>
          <w:bCs/>
        </w:rPr>
      </w:pPr>
    </w:p>
    <w:p w14:paraId="29D5E719" w14:textId="77777777" w:rsidR="00EE5B50" w:rsidRDefault="00EE5B50" w:rsidP="00CC434D">
      <w:pPr>
        <w:spacing w:line="480" w:lineRule="auto"/>
        <w:jc w:val="center"/>
        <w:rPr>
          <w:bCs/>
        </w:rPr>
      </w:pPr>
    </w:p>
    <w:p w14:paraId="00D52DFC" w14:textId="77777777" w:rsidR="00EE5B50" w:rsidRDefault="00EE5B50" w:rsidP="00CC434D">
      <w:pPr>
        <w:spacing w:line="480" w:lineRule="auto"/>
        <w:jc w:val="center"/>
        <w:rPr>
          <w:bCs/>
        </w:rPr>
      </w:pPr>
    </w:p>
    <w:p w14:paraId="15D7512B" w14:textId="77777777" w:rsidR="00EE5B50" w:rsidRDefault="00EE5B50" w:rsidP="00CC434D">
      <w:pPr>
        <w:spacing w:line="480" w:lineRule="auto"/>
        <w:jc w:val="center"/>
        <w:rPr>
          <w:bCs/>
        </w:rPr>
      </w:pPr>
    </w:p>
    <w:p w14:paraId="547FA944" w14:textId="77777777" w:rsidR="00EE5B50" w:rsidRDefault="00EE5B50" w:rsidP="00CC434D">
      <w:pPr>
        <w:spacing w:line="480" w:lineRule="auto"/>
        <w:jc w:val="center"/>
        <w:rPr>
          <w:bCs/>
        </w:rPr>
      </w:pPr>
    </w:p>
    <w:p w14:paraId="0E7146C6" w14:textId="77777777" w:rsidR="00EE5B50" w:rsidRDefault="00EE5B50" w:rsidP="00CC434D">
      <w:pPr>
        <w:spacing w:line="480" w:lineRule="auto"/>
        <w:jc w:val="center"/>
        <w:rPr>
          <w:bCs/>
        </w:rPr>
      </w:pPr>
    </w:p>
    <w:p w14:paraId="746CC9A2" w14:textId="77777777" w:rsidR="00EE5B50" w:rsidRDefault="00EE5B50" w:rsidP="00CC434D">
      <w:pPr>
        <w:spacing w:line="480" w:lineRule="auto"/>
        <w:jc w:val="center"/>
        <w:rPr>
          <w:bCs/>
        </w:rPr>
      </w:pPr>
    </w:p>
    <w:p w14:paraId="2EBC4063" w14:textId="77777777" w:rsidR="00EE5B50" w:rsidRDefault="00EE5B50" w:rsidP="00CC434D">
      <w:pPr>
        <w:spacing w:line="480" w:lineRule="auto"/>
        <w:jc w:val="center"/>
        <w:rPr>
          <w:bCs/>
        </w:rPr>
      </w:pPr>
    </w:p>
    <w:p w14:paraId="7A76C3B5" w14:textId="77777777" w:rsidR="00EE5B50" w:rsidRDefault="00EE5B50" w:rsidP="00CC434D">
      <w:pPr>
        <w:spacing w:line="480" w:lineRule="auto"/>
        <w:jc w:val="center"/>
        <w:rPr>
          <w:bCs/>
        </w:rPr>
      </w:pPr>
    </w:p>
    <w:p w14:paraId="3E10D823" w14:textId="77777777" w:rsidR="00EE5B50" w:rsidRDefault="00EE5B50" w:rsidP="00CC434D">
      <w:pPr>
        <w:spacing w:line="480" w:lineRule="auto"/>
        <w:jc w:val="center"/>
        <w:rPr>
          <w:bCs/>
        </w:rPr>
      </w:pPr>
    </w:p>
    <w:p w14:paraId="7C736310" w14:textId="77777777" w:rsidR="00EE5B50" w:rsidRDefault="00EE5B50" w:rsidP="004D07B2">
      <w:pPr>
        <w:spacing w:line="480" w:lineRule="auto"/>
        <w:rPr>
          <w:bCs/>
        </w:rPr>
      </w:pPr>
    </w:p>
    <w:p w14:paraId="657B9DF5" w14:textId="77777777" w:rsidR="004D07B2" w:rsidRDefault="004D07B2" w:rsidP="004D07B2">
      <w:pPr>
        <w:spacing w:line="480" w:lineRule="auto"/>
        <w:jc w:val="center"/>
        <w:rPr>
          <w:b/>
          <w:bCs/>
        </w:rPr>
      </w:pPr>
    </w:p>
    <w:p w14:paraId="1A2F2646" w14:textId="32AE583B" w:rsidR="00C5507A" w:rsidRDefault="002323D1" w:rsidP="004D07B2">
      <w:pPr>
        <w:spacing w:line="480" w:lineRule="auto"/>
        <w:jc w:val="center"/>
        <w:rPr>
          <w:b/>
          <w:bCs/>
        </w:rPr>
      </w:pPr>
      <w:r w:rsidRPr="0045257A">
        <w:rPr>
          <w:b/>
          <w:bCs/>
        </w:rPr>
        <w:lastRenderedPageBreak/>
        <w:t xml:space="preserve">Study 1: </w:t>
      </w:r>
      <w:r w:rsidR="009F3C4B" w:rsidRPr="0045257A">
        <w:rPr>
          <w:b/>
          <w:bCs/>
        </w:rPr>
        <w:t>Planned Contrast Results</w:t>
      </w:r>
      <w:bookmarkStart w:id="1" w:name="OLE_LINK1"/>
    </w:p>
    <w:p w14:paraId="6C55B6CA" w14:textId="467D3409" w:rsidR="005F3BE6" w:rsidRPr="003A61E0" w:rsidRDefault="00466AA4" w:rsidP="00CC434D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="005F3BE6" w:rsidRPr="003A61E0">
        <w:rPr>
          <w:b/>
          <w:bCs/>
        </w:rPr>
        <w:t xml:space="preserve">Table </w:t>
      </w:r>
      <w:r w:rsidR="00AE78FA">
        <w:rPr>
          <w:b/>
          <w:bCs/>
        </w:rPr>
        <w:t>5</w:t>
      </w:r>
    </w:p>
    <w:bookmarkEnd w:id="1"/>
    <w:p w14:paraId="6DDA5758" w14:textId="6A0A72C2" w:rsidR="005F3BE6" w:rsidRPr="005F3BE6" w:rsidRDefault="005F3BE6" w:rsidP="00CC434D">
      <w:pPr>
        <w:spacing w:line="480" w:lineRule="auto"/>
        <w:rPr>
          <w:i/>
          <w:iCs/>
        </w:rPr>
      </w:pPr>
      <w:r>
        <w:rPr>
          <w:i/>
          <w:iCs/>
        </w:rPr>
        <w:t>Mean Differences, Standard Errors, and Inferential Statistics for</w:t>
      </w:r>
      <w:r w:rsidRPr="003A61E0">
        <w:rPr>
          <w:i/>
          <w:iCs/>
        </w:rPr>
        <w:t xml:space="preserve"> Positive and Negative Affect and State Anxiet</w:t>
      </w:r>
      <w:r>
        <w:rPr>
          <w:i/>
          <w:iCs/>
        </w:rPr>
        <w:t>y</w:t>
      </w:r>
      <w:r w:rsidR="00AB1E79">
        <w:rPr>
          <w:i/>
          <w:iCs/>
        </w:rPr>
        <w:t xml:space="preserve"> Change Scores</w:t>
      </w:r>
      <w:r w:rsidR="00E54929">
        <w:rPr>
          <w:i/>
          <w:iCs/>
        </w:rPr>
        <w:t xml:space="preserve">, and Intrusion Frequency </w:t>
      </w:r>
      <w:r w:rsidR="004B7F08">
        <w:rPr>
          <w:i/>
          <w:iCs/>
        </w:rPr>
        <w:t xml:space="preserve">Scores </w:t>
      </w:r>
      <w:r w:rsidR="00E54929">
        <w:rPr>
          <w:i/>
          <w:iCs/>
        </w:rPr>
        <w:t>and Intrusion Characteristic Ratings</w:t>
      </w:r>
    </w:p>
    <w:tbl>
      <w:tblPr>
        <w:tblStyle w:val="TableGrid"/>
        <w:tblW w:w="88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276"/>
        <w:gridCol w:w="992"/>
        <w:gridCol w:w="1176"/>
      </w:tblGrid>
      <w:tr w:rsidR="00AE389B" w:rsidRPr="00DE1B8D" w14:paraId="7F4517DC" w14:textId="779E8698" w:rsidTr="002412B9">
        <w:trPr>
          <w:trHeight w:val="72"/>
        </w:trPr>
        <w:tc>
          <w:tcPr>
            <w:tcW w:w="3402" w:type="dxa"/>
            <w:tcBorders>
              <w:top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67B614E3" w14:textId="77777777" w:rsidR="00061D40" w:rsidRPr="00DE1B8D" w:rsidRDefault="00061D40" w:rsidP="00CC434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C3868" w14:textId="28623DB3" w:rsidR="00061D40" w:rsidRPr="00DE1B8D" w:rsidRDefault="00061D40" w:rsidP="00CC434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Mean Diffe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CD5DB" w14:textId="231BE51E" w:rsidR="00061D40" w:rsidRPr="00DE1B8D" w:rsidRDefault="00061D40" w:rsidP="00CC434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557A2" w14:textId="42BAD3A4" w:rsidR="00061D40" w:rsidRPr="00DE1B8D" w:rsidRDefault="00061D40" w:rsidP="00CC434D">
            <w:pPr>
              <w:spacing w:line="480" w:lineRule="auto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CB1EE4" w14:textId="0B26EA10" w:rsidR="00061D40" w:rsidRPr="00DE1B8D" w:rsidRDefault="00061D40" w:rsidP="00CC434D">
            <w:pPr>
              <w:spacing w:line="480" w:lineRule="auto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1B35DA" w:rsidRPr="00DE1B8D" w14:paraId="1DCC517D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6BCE87AE" w14:textId="194B59B7" w:rsidR="001B35DA" w:rsidRPr="00DE1B8D" w:rsidRDefault="001B35D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Positive Affe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09BB" w14:textId="77777777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3DF4" w14:textId="77777777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6639" w14:textId="77777777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39697578" w14:textId="77777777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B35DA" w:rsidRPr="00DE1B8D" w14:paraId="43C6E6D1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5B8A3F3A" w14:textId="3DB5A307" w:rsidR="001B35DA" w:rsidRPr="00DE1B8D" w:rsidRDefault="001B35D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Greysc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89B5" w14:textId="57798853" w:rsidR="001B35DA" w:rsidRPr="00DE1B8D" w:rsidRDefault="00253A62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</w:t>
            </w:r>
            <w:r w:rsidR="007D139A" w:rsidRPr="00DE1B8D">
              <w:rPr>
                <w:sz w:val="22"/>
                <w:szCs w:val="22"/>
              </w:rPr>
              <w:t>0.</w:t>
            </w:r>
            <w:r w:rsidR="007119CA" w:rsidRPr="00DE1B8D">
              <w:rPr>
                <w:sz w:val="22"/>
                <w:szCs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C557" w14:textId="1E152340" w:rsidR="001B35DA" w:rsidRPr="00DE1B8D" w:rsidRDefault="007D139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7</w:t>
            </w:r>
            <w:r w:rsidR="007119CA" w:rsidRPr="00DE1B8D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5340" w14:textId="41CC36DC" w:rsidR="001B35DA" w:rsidRPr="00DE1B8D" w:rsidRDefault="007119C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</w:t>
            </w:r>
            <w:r w:rsidR="00B37FBD" w:rsidRPr="00DE1B8D">
              <w:rPr>
                <w:sz w:val="22"/>
                <w:szCs w:val="22"/>
              </w:rPr>
              <w:t>0.</w:t>
            </w:r>
            <w:r w:rsidRPr="00DE1B8D">
              <w:rPr>
                <w:sz w:val="22"/>
                <w:szCs w:val="22"/>
              </w:rPr>
              <w:t>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1EF8A461" w14:textId="43D875DD" w:rsidR="001B35DA" w:rsidRPr="00DE1B8D" w:rsidRDefault="001B35D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</w:t>
            </w:r>
            <w:r w:rsidR="007119CA" w:rsidRPr="00DE1B8D">
              <w:rPr>
                <w:sz w:val="22"/>
                <w:szCs w:val="22"/>
              </w:rPr>
              <w:t>323</w:t>
            </w:r>
          </w:p>
        </w:tc>
      </w:tr>
      <w:tr w:rsidR="001B35DA" w:rsidRPr="00DE1B8D" w14:paraId="6D4EDF32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02A3AE8B" w14:textId="0AFFF5F1" w:rsidR="001B35DA" w:rsidRPr="00DE1B8D" w:rsidRDefault="001B35D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B5CE" w14:textId="02686785" w:rsidR="001B35DA" w:rsidRPr="00DE1B8D" w:rsidRDefault="008C0CE6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</w:t>
            </w:r>
            <w:r w:rsidR="001B35DA" w:rsidRPr="00DE1B8D">
              <w:rPr>
                <w:sz w:val="22"/>
                <w:szCs w:val="22"/>
              </w:rPr>
              <w:t>0.</w:t>
            </w:r>
            <w:r w:rsidR="007119CA" w:rsidRPr="00DE1B8D">
              <w:rPr>
                <w:sz w:val="22"/>
                <w:szCs w:val="22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793B" w14:textId="7A1AE218" w:rsidR="001B35DA" w:rsidRPr="00DE1B8D" w:rsidRDefault="008C0CE6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</w:t>
            </w:r>
            <w:r w:rsidR="007119CA" w:rsidRPr="00DE1B8D"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8B4D" w14:textId="31572FD0" w:rsidR="001B35DA" w:rsidRPr="00DE1B8D" w:rsidRDefault="008C0CE6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</w:t>
            </w:r>
            <w:r w:rsidR="007119CA" w:rsidRPr="00DE1B8D">
              <w:rPr>
                <w:sz w:val="22"/>
                <w:szCs w:val="22"/>
              </w:rPr>
              <w:t>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2CE1CBA9" w14:textId="2A58522F" w:rsidR="001B35DA" w:rsidRPr="00DE1B8D" w:rsidRDefault="001B35D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</w:t>
            </w:r>
            <w:r w:rsidR="007119CA" w:rsidRPr="00DE1B8D">
              <w:rPr>
                <w:sz w:val="22"/>
                <w:szCs w:val="22"/>
              </w:rPr>
              <w:t>378</w:t>
            </w:r>
          </w:p>
        </w:tc>
      </w:tr>
      <w:tr w:rsidR="001B35DA" w:rsidRPr="00DE1B8D" w14:paraId="7FE93EAC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466DEFFB" w14:textId="3AA7A8A1" w:rsidR="001B35DA" w:rsidRPr="00DE1B8D" w:rsidRDefault="001B35D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Greyscale vs</w:t>
            </w:r>
            <w:r w:rsidR="00504A90" w:rsidRPr="00DE1B8D">
              <w:rPr>
                <w:color w:val="000000" w:themeColor="text1"/>
                <w:sz w:val="22"/>
                <w:szCs w:val="22"/>
              </w:rPr>
              <w:t>.</w:t>
            </w:r>
            <w:r w:rsidRPr="00DE1B8D">
              <w:rPr>
                <w:color w:val="000000" w:themeColor="text1"/>
                <w:sz w:val="22"/>
                <w:szCs w:val="22"/>
              </w:rPr>
              <w:t xml:space="preserve">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4FDF" w14:textId="7E31E939" w:rsidR="001B35DA" w:rsidRPr="00DE1B8D" w:rsidRDefault="001B35D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</w:t>
            </w:r>
            <w:r w:rsidR="00FB4756" w:rsidRPr="00DE1B8D">
              <w:rPr>
                <w:sz w:val="22"/>
                <w:szCs w:val="22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CFC4" w14:textId="2A15F9D2" w:rsidR="001B35DA" w:rsidRPr="00DE1B8D" w:rsidRDefault="00FB4756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5D0F" w14:textId="6942CBB2" w:rsidR="001B35DA" w:rsidRPr="00DE1B8D" w:rsidRDefault="001B35D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</w:t>
            </w:r>
            <w:r w:rsidR="004C3283" w:rsidRPr="00DE1B8D">
              <w:rPr>
                <w:sz w:val="22"/>
                <w:szCs w:val="22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4941E489" w14:textId="726750DD" w:rsidR="001B35DA" w:rsidRPr="00DE1B8D" w:rsidRDefault="001B35D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</w:t>
            </w:r>
            <w:r w:rsidR="004C3283" w:rsidRPr="00DE1B8D">
              <w:rPr>
                <w:sz w:val="22"/>
                <w:szCs w:val="22"/>
              </w:rPr>
              <w:t>918</w:t>
            </w:r>
          </w:p>
        </w:tc>
      </w:tr>
      <w:tr w:rsidR="001B35DA" w:rsidRPr="00DE1B8D" w14:paraId="337CAFE6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145280EF" w14:textId="22282C06" w:rsidR="001B35DA" w:rsidRPr="00DE1B8D" w:rsidRDefault="001B35DA" w:rsidP="00CC434D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Negative Affe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001B" w14:textId="77777777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D6E4" w14:textId="77777777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9C73" w14:textId="77777777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7D1BEDBF" w14:textId="77777777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B35DA" w:rsidRPr="00DE1B8D" w14:paraId="6EFDC34B" w14:textId="7F17CF3E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0121A454" w14:textId="084FB9F7" w:rsidR="001B35DA" w:rsidRPr="00DE1B8D" w:rsidRDefault="001B35D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Greysc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CD36" w14:textId="4E7261E5" w:rsidR="001B35DA" w:rsidRPr="00DE1B8D" w:rsidRDefault="00253A62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47EA" w14:textId="40F7F393" w:rsidR="001B35DA" w:rsidRPr="00DE1B8D" w:rsidRDefault="00AC3BB5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</w:t>
            </w:r>
            <w:r w:rsidR="00253A62" w:rsidRPr="00DE1B8D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AFAE" w14:textId="1C29E586" w:rsidR="001B35DA" w:rsidRPr="00DE1B8D" w:rsidRDefault="00253A62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51BB28CF" w14:textId="1338B4B0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.</w:t>
            </w:r>
            <w:r w:rsidR="00253A62" w:rsidRPr="00DE1B8D">
              <w:rPr>
                <w:color w:val="000000" w:themeColor="text1"/>
                <w:sz w:val="22"/>
                <w:szCs w:val="22"/>
              </w:rPr>
              <w:t>587</w:t>
            </w:r>
          </w:p>
        </w:tc>
      </w:tr>
      <w:tr w:rsidR="001B35DA" w:rsidRPr="00DE1B8D" w14:paraId="326F7A57" w14:textId="2C94DEF6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1839F954" w14:textId="49B6A595" w:rsidR="001B35DA" w:rsidRPr="00DE1B8D" w:rsidRDefault="001B35D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C058" w14:textId="5EA3F511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</w:t>
            </w:r>
            <w:r w:rsidR="00253A62" w:rsidRPr="00DE1B8D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A59E" w14:textId="38A08189" w:rsidR="001B35DA" w:rsidRPr="00DE1B8D" w:rsidRDefault="00D90175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</w:t>
            </w:r>
            <w:r w:rsidR="00253A62" w:rsidRPr="00DE1B8D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994F" w14:textId="2B58FEB1" w:rsidR="001B35DA" w:rsidRPr="00DE1B8D" w:rsidRDefault="00D90175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</w:t>
            </w:r>
            <w:r w:rsidR="00253A62" w:rsidRPr="00DE1B8D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1939F82A" w14:textId="7F5342D3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.</w:t>
            </w:r>
            <w:r w:rsidR="00253A62" w:rsidRPr="00DE1B8D">
              <w:rPr>
                <w:color w:val="000000" w:themeColor="text1"/>
                <w:sz w:val="22"/>
                <w:szCs w:val="22"/>
              </w:rPr>
              <w:t>445</w:t>
            </w:r>
          </w:p>
        </w:tc>
      </w:tr>
      <w:tr w:rsidR="001B35DA" w:rsidRPr="00DE1B8D" w14:paraId="1851D8DE" w14:textId="59E00F8D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56B29E7F" w14:textId="4CFD04F3" w:rsidR="001B35DA" w:rsidRPr="00DE1B8D" w:rsidRDefault="001B35D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Greyscale vs</w:t>
            </w:r>
            <w:r w:rsidR="00504A90" w:rsidRPr="00DE1B8D">
              <w:rPr>
                <w:color w:val="000000" w:themeColor="text1"/>
                <w:sz w:val="22"/>
                <w:szCs w:val="22"/>
              </w:rPr>
              <w:t>.</w:t>
            </w:r>
            <w:r w:rsidRPr="00DE1B8D">
              <w:rPr>
                <w:color w:val="000000" w:themeColor="text1"/>
                <w:sz w:val="22"/>
                <w:szCs w:val="22"/>
              </w:rPr>
              <w:t xml:space="preserve">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44C2" w14:textId="5A8EDADF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-0.</w:t>
            </w:r>
            <w:r w:rsidR="00FB4756" w:rsidRPr="00DE1B8D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790F" w14:textId="3DF8D706" w:rsidR="001B35DA" w:rsidRPr="00DE1B8D" w:rsidRDefault="00FB4756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918B" w14:textId="5E5DED26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-0.</w:t>
            </w:r>
            <w:r w:rsidR="00FB4756" w:rsidRPr="00DE1B8D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464F838A" w14:textId="7515ED60" w:rsidR="001B35DA" w:rsidRPr="00DE1B8D" w:rsidRDefault="001B35D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.</w:t>
            </w:r>
            <w:r w:rsidR="00FB4756" w:rsidRPr="00DE1B8D">
              <w:rPr>
                <w:color w:val="000000" w:themeColor="text1"/>
                <w:sz w:val="22"/>
                <w:szCs w:val="22"/>
              </w:rPr>
              <w:t>822</w:t>
            </w:r>
          </w:p>
        </w:tc>
      </w:tr>
      <w:tr w:rsidR="00380C1A" w:rsidRPr="00DE1B8D" w14:paraId="3B4493E0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17C264AE" w14:textId="400A559A" w:rsidR="00380C1A" w:rsidRPr="00DE1B8D" w:rsidRDefault="004D190A" w:rsidP="00CC434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   “</w:t>
            </w:r>
            <w:r w:rsidR="00380C1A" w:rsidRPr="00DE1B8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Nervous</w:t>
            </w:r>
            <w:r w:rsidRPr="00DE1B8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” It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2A6D" w14:textId="77777777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4874" w14:textId="77777777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4E1A" w14:textId="77777777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7CC20B9D" w14:textId="77777777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80C1A" w:rsidRPr="00DE1B8D" w14:paraId="777DDCE5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456D934C" w14:textId="63261DB1" w:rsidR="00380C1A" w:rsidRPr="00DE1B8D" w:rsidRDefault="004D190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 xml:space="preserve">    </w:t>
            </w:r>
            <w:r w:rsidR="00380C1A" w:rsidRPr="00DE1B8D">
              <w:rPr>
                <w:color w:val="000000" w:themeColor="text1"/>
                <w:sz w:val="22"/>
                <w:szCs w:val="22"/>
              </w:rPr>
              <w:t>Unmodified vs. Greysc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9371" w14:textId="7AF4C8C2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1ECF" w14:textId="1BC6A999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ACFC" w14:textId="2F651472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0F602BD2" w14:textId="53CE264A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811</w:t>
            </w:r>
          </w:p>
        </w:tc>
      </w:tr>
      <w:tr w:rsidR="00380C1A" w:rsidRPr="00DE1B8D" w14:paraId="1BC4CC76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6D4CBAC3" w14:textId="425E1DF8" w:rsidR="00380C1A" w:rsidRPr="00DE1B8D" w:rsidRDefault="004D190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 xml:space="preserve">    </w:t>
            </w:r>
            <w:r w:rsidR="00380C1A" w:rsidRPr="00DE1B8D">
              <w:rPr>
                <w:color w:val="000000" w:themeColor="text1"/>
                <w:sz w:val="22"/>
                <w:szCs w:val="22"/>
              </w:rPr>
              <w:t>Unmodified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C2E0" w14:textId="5B7B38D3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E4C3" w14:textId="213FD0CB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016F" w14:textId="2839C2EE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559DA4B6" w14:textId="4AF7ED5E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871</w:t>
            </w:r>
          </w:p>
        </w:tc>
      </w:tr>
      <w:tr w:rsidR="00380C1A" w:rsidRPr="00DE1B8D" w14:paraId="66E4E708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3582A1DC" w14:textId="67AEF297" w:rsidR="00380C1A" w:rsidRPr="00DE1B8D" w:rsidRDefault="004D190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 xml:space="preserve">    </w:t>
            </w:r>
            <w:r w:rsidR="00380C1A" w:rsidRPr="00DE1B8D">
              <w:rPr>
                <w:color w:val="000000" w:themeColor="text1"/>
                <w:sz w:val="22"/>
                <w:szCs w:val="22"/>
              </w:rPr>
              <w:t>Greyscale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373B" w14:textId="2B93950B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C91E" w14:textId="57C98D47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794F" w14:textId="6A3DC52A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047DBDBE" w14:textId="5EC1DD6F" w:rsidR="00380C1A" w:rsidRPr="00DE1B8D" w:rsidRDefault="00380C1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688</w:t>
            </w:r>
          </w:p>
        </w:tc>
      </w:tr>
      <w:tr w:rsidR="004D190A" w:rsidRPr="00DE1B8D" w14:paraId="192AA02B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5801A80B" w14:textId="2768FFDA" w:rsidR="004D190A" w:rsidRPr="00DE1B8D" w:rsidRDefault="004D190A" w:rsidP="00CC434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   “Jittery” It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9120" w14:textId="77777777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5E61" w14:textId="77777777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7C57" w14:textId="77777777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339FEBED" w14:textId="77777777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4D190A" w:rsidRPr="00DE1B8D" w14:paraId="48473E7D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24124060" w14:textId="4DC80317" w:rsidR="004D190A" w:rsidRPr="00DE1B8D" w:rsidRDefault="004D190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 xml:space="preserve">    Unmodified vs. Greysc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719F" w14:textId="740B15C8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DD4C" w14:textId="684F9822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5BBE" w14:textId="508C4191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2681452B" w14:textId="2FBC4320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.613</w:t>
            </w:r>
          </w:p>
        </w:tc>
      </w:tr>
      <w:tr w:rsidR="004D190A" w:rsidRPr="00DE1B8D" w14:paraId="1762B980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7A190230" w14:textId="75F4A8FA" w:rsidR="004D190A" w:rsidRPr="00DE1B8D" w:rsidRDefault="004D190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 xml:space="preserve">    Unmodified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D337" w14:textId="014515D3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AE7C" w14:textId="5262F2D4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AC27" w14:textId="390A8B2E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77D73D97" w14:textId="648A32AF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.646</w:t>
            </w:r>
          </w:p>
        </w:tc>
      </w:tr>
      <w:tr w:rsidR="004D190A" w:rsidRPr="00DE1B8D" w14:paraId="21576E54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53CC7B77" w14:textId="70FCB05B" w:rsidR="004D190A" w:rsidRPr="00DE1B8D" w:rsidRDefault="004D190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 xml:space="preserve">    Greyscale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69D5" w14:textId="0D20FF70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F5E9" w14:textId="45F429F4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A3D8" w14:textId="42FA4D4F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0F9D51CA" w14:textId="1774971C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965</w:t>
            </w:r>
          </w:p>
        </w:tc>
      </w:tr>
      <w:tr w:rsidR="004D190A" w:rsidRPr="00DE1B8D" w14:paraId="2C503175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5C67EB56" w14:textId="503E4F9E" w:rsidR="004D190A" w:rsidRPr="00DE1B8D" w:rsidRDefault="004D190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State Anxie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272C" w14:textId="77777777" w:rsidR="004D190A" w:rsidRPr="00DE1B8D" w:rsidRDefault="004D190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9029" w14:textId="77777777" w:rsidR="004D190A" w:rsidRPr="00DE1B8D" w:rsidRDefault="004D190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522F" w14:textId="77777777" w:rsidR="004D190A" w:rsidRPr="00DE1B8D" w:rsidRDefault="004D190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56378E05" w14:textId="77777777" w:rsidR="004D190A" w:rsidRPr="00DE1B8D" w:rsidRDefault="004D190A" w:rsidP="00CC434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D190A" w:rsidRPr="00DE1B8D" w14:paraId="2E9D2608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5451FF92" w14:textId="6716B609" w:rsidR="004D190A" w:rsidRPr="00DE1B8D" w:rsidRDefault="004D190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Greysc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6D9C" w14:textId="3991DB6D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F741" w14:textId="4DDC57BD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3C92" w14:textId="6FA9C6FF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7C71A393" w14:textId="51A0DF2F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599</w:t>
            </w:r>
          </w:p>
        </w:tc>
      </w:tr>
      <w:tr w:rsidR="004D190A" w:rsidRPr="00DE1B8D" w14:paraId="5417869E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0AA98F85" w14:textId="3CAD4616" w:rsidR="004D190A" w:rsidRPr="00DE1B8D" w:rsidRDefault="004D190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A6B4" w14:textId="43B2EFAD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0283" w14:textId="4ABEC35B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1B21" w14:textId="331F9A30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1BBD9C07" w14:textId="0D66844E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784</w:t>
            </w:r>
          </w:p>
        </w:tc>
      </w:tr>
      <w:tr w:rsidR="004D190A" w:rsidRPr="00DE1B8D" w14:paraId="50FAE4E2" w14:textId="77777777" w:rsidTr="002412B9">
        <w:trPr>
          <w:trHeight w:val="537"/>
        </w:trPr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401B91" w14:textId="21B3BDAA" w:rsidR="004D190A" w:rsidRPr="00DE1B8D" w:rsidRDefault="004D190A" w:rsidP="00CC434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lastRenderedPageBreak/>
              <w:t>Greyscale vs. Blu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E6084" w14:textId="1C4E857D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9A14E" w14:textId="17276C00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DD400" w14:textId="76AC24C2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2AD359" w14:textId="4EAC02E1" w:rsidR="004D190A" w:rsidRPr="00DE1B8D" w:rsidRDefault="004D190A" w:rsidP="00CC434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778</w:t>
            </w:r>
          </w:p>
        </w:tc>
      </w:tr>
      <w:tr w:rsidR="002412B9" w:rsidRPr="00DE1B8D" w14:paraId="4D9502CF" w14:textId="77777777" w:rsidTr="002412B9">
        <w:trPr>
          <w:trHeight w:val="29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978DAB" w14:textId="77777777" w:rsidR="002412B9" w:rsidRPr="00DE1B8D" w:rsidRDefault="002412B9" w:rsidP="002412B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2C240" w14:textId="0EF1DEB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Mean Diffe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2BEA8" w14:textId="6FF9D311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90FB7" w14:textId="5E23230B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3CD3C6" w14:textId="05043E2F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2412B9" w:rsidRPr="00DE1B8D" w14:paraId="70BABDD5" w14:textId="77777777" w:rsidTr="002412B9">
        <w:trPr>
          <w:trHeight w:val="537"/>
        </w:trPr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853DBB" w14:textId="5FD53E80" w:rsidR="002412B9" w:rsidRPr="00DE1B8D" w:rsidRDefault="002412B9" w:rsidP="002412B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Intrusion Frequenc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E18BB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7AA0E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3B920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DD1B286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2412B9" w:rsidRPr="00DE1B8D" w14:paraId="76CA430D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4075E46E" w14:textId="265FAE6F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Greysc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2216" w14:textId="7319DCD0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5C78" w14:textId="5B7447E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1D18" w14:textId="44AED4D9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5805EFB8" w14:textId="07A58A0B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637</w:t>
            </w:r>
          </w:p>
        </w:tc>
      </w:tr>
      <w:tr w:rsidR="002412B9" w:rsidRPr="00DE1B8D" w14:paraId="7D062C8C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4C85EE86" w14:textId="0EFB06D9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7A19" w14:textId="179BD969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2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EEBE" w14:textId="672736F5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CACF" w14:textId="6B49CBDD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1.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3DBC5498" w14:textId="6A827F66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137</w:t>
            </w:r>
          </w:p>
        </w:tc>
      </w:tr>
      <w:tr w:rsidR="002412B9" w:rsidRPr="00DE1B8D" w14:paraId="2EA39AAE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5D4EE7A7" w14:textId="080FFEEE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Greyscale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E7E8" w14:textId="276B4A8F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7AE1" w14:textId="16EEA7E2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1481" w14:textId="5B79A2E5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1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46CC81FD" w14:textId="2B5E59D4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307</w:t>
            </w:r>
          </w:p>
        </w:tc>
      </w:tr>
      <w:tr w:rsidR="002412B9" w:rsidRPr="00DE1B8D" w14:paraId="1573837E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7B2A1FEA" w14:textId="59A04DF7" w:rsidR="002412B9" w:rsidRPr="00DE1B8D" w:rsidRDefault="002412B9" w:rsidP="002412B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Intrusion Intrusive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5017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5468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C949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4D88D581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2412B9" w:rsidRPr="00DE1B8D" w14:paraId="0FD49D13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669E6FF1" w14:textId="09C9D3FE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Greysc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6523" w14:textId="5208A4E2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E1D5" w14:textId="004FFD56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745B" w14:textId="117A6F05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3641A7F1" w14:textId="2D93AA24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644</w:t>
            </w:r>
          </w:p>
        </w:tc>
      </w:tr>
      <w:tr w:rsidR="002412B9" w:rsidRPr="00DE1B8D" w14:paraId="47322A47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66BAD90B" w14:textId="53C57BDC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6612" w14:textId="079F842D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89AC" w14:textId="0465DCA0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49C0" w14:textId="00F70C7B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3921226B" w14:textId="39AF53A8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550</w:t>
            </w:r>
          </w:p>
        </w:tc>
      </w:tr>
      <w:tr w:rsidR="002412B9" w:rsidRPr="00DE1B8D" w14:paraId="66201854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04465EA3" w14:textId="431E571D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Greyscale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4CD6" w14:textId="7060D27C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7B5E" w14:textId="7A1CA426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A5E2" w14:textId="48BA584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390A95C2" w14:textId="7E9334E3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875</w:t>
            </w:r>
          </w:p>
        </w:tc>
      </w:tr>
      <w:tr w:rsidR="002412B9" w:rsidRPr="00DE1B8D" w14:paraId="72F18E8E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69294D5F" w14:textId="640C1EE8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Intrusion Distr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2D8B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2D41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BE8C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7530F9F1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2412B9" w:rsidRPr="00DE1B8D" w14:paraId="70EF61B2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45CD6EBA" w14:textId="77DB1C8E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Greysc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BEB1" w14:textId="15608402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8670" w14:textId="51A4374A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2D04" w14:textId="5146EE6D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71269A03" w14:textId="3282AEBC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327</w:t>
            </w:r>
          </w:p>
        </w:tc>
      </w:tr>
      <w:tr w:rsidR="002412B9" w:rsidRPr="00DE1B8D" w14:paraId="06B18145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5152A936" w14:textId="2BE36195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4FC9" w14:textId="45BDDCCC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C3B1" w14:textId="28110E4B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FF8C" w14:textId="3D0D63E3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5A9E51B5" w14:textId="464D4C4F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586</w:t>
            </w:r>
          </w:p>
        </w:tc>
      </w:tr>
      <w:tr w:rsidR="002412B9" w:rsidRPr="00DE1B8D" w14:paraId="15208445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0C54C414" w14:textId="4D235D7B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Greyscale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F880" w14:textId="7833556C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1A0C" w14:textId="181A206D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0624" w14:textId="789C463B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15706D5F" w14:textId="3F691652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675</w:t>
            </w:r>
          </w:p>
        </w:tc>
      </w:tr>
      <w:tr w:rsidR="002412B9" w:rsidRPr="00DE1B8D" w14:paraId="6D3C80DA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16EA191E" w14:textId="0DA32F69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Intrusion Vivid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3F35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ADA4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612B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6FAD7A5F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2412B9" w:rsidRPr="00DE1B8D" w14:paraId="291588F0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34F1226C" w14:textId="3F955832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Greysc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61CD" w14:textId="3A0F585A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C3C6" w14:textId="7D43002E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55A6" w14:textId="2F9E27A0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30F7AF87" w14:textId="4428767B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481</w:t>
            </w:r>
          </w:p>
        </w:tc>
      </w:tr>
      <w:tr w:rsidR="002412B9" w:rsidRPr="00DE1B8D" w14:paraId="26472CDB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07480D87" w14:textId="5F6549EF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B7B3" w14:textId="01CFAF99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4F0D" w14:textId="69245E4F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9DAF" w14:textId="0D1D9E62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433A1512" w14:textId="7BA3F4BF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419</w:t>
            </w:r>
          </w:p>
        </w:tc>
      </w:tr>
      <w:tr w:rsidR="002412B9" w:rsidRPr="00DE1B8D" w14:paraId="06AF8C27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3F7905A3" w14:textId="4BD23283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Greyscale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1AE7" w14:textId="5F866F7A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DDD7" w14:textId="21D7CBCD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7DB6" w14:textId="3E18462E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56188B94" w14:textId="3D06624D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895</w:t>
            </w:r>
          </w:p>
        </w:tc>
      </w:tr>
      <w:tr w:rsidR="002412B9" w:rsidRPr="00DE1B8D" w14:paraId="49F24211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78937506" w14:textId="4515CEDE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Intrusion Unwanted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52B4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900B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C8DE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78AAC270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2412B9" w:rsidRPr="00DE1B8D" w14:paraId="6349EBD0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61648ECF" w14:textId="1AF9A597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Greysc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97F4" w14:textId="09308826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560A" w14:textId="07875BE2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94C6" w14:textId="2ED62AC9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2AAA5349" w14:textId="379B2CD9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840</w:t>
            </w:r>
          </w:p>
        </w:tc>
      </w:tr>
      <w:tr w:rsidR="002412B9" w:rsidRPr="00DE1B8D" w14:paraId="58EAC82B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12F2CECE" w14:textId="76524C26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61A6" w14:textId="18B15F4E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C23F" w14:textId="7C6C904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B36C" w14:textId="1CB1014F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1.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03D9E31F" w14:textId="4F4735EC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280</w:t>
            </w:r>
          </w:p>
        </w:tc>
      </w:tr>
      <w:tr w:rsidR="002412B9" w:rsidRPr="00DE1B8D" w14:paraId="35DC9B7F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1D8C121B" w14:textId="4E4033C8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Greyscale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51AE" w14:textId="4F91B8B6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38B4" w14:textId="7A8828C4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4FF2" w14:textId="3710FC71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3418C8D0" w14:textId="0175316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358</w:t>
            </w:r>
          </w:p>
        </w:tc>
      </w:tr>
      <w:tr w:rsidR="002412B9" w:rsidRPr="00DE1B8D" w14:paraId="7EE29494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6BB08C26" w14:textId="43858574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Intrusion Emotional Inten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7953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582C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3C91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1BBB6371" w14:textId="7777777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2412B9" w:rsidRPr="00DE1B8D" w14:paraId="262CF98E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4A32F873" w14:textId="75CCDF25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Greysc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22D4" w14:textId="3B4CE091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EAB1" w14:textId="7AC41C84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73AD" w14:textId="5E08B321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5258727D" w14:textId="49C1A0A2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613</w:t>
            </w:r>
          </w:p>
        </w:tc>
      </w:tr>
      <w:tr w:rsidR="002412B9" w:rsidRPr="00DE1B8D" w14:paraId="7A532ADB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07B2E9C3" w14:textId="4F998B32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8792" w14:textId="114ED6E7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F2E9" w14:textId="2984CEA9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ACAF" w14:textId="47456BAE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696F9FD2" w14:textId="30764C18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881</w:t>
            </w:r>
          </w:p>
        </w:tc>
      </w:tr>
      <w:tr w:rsidR="002412B9" w:rsidRPr="00DE1B8D" w14:paraId="30ACE234" w14:textId="77777777" w:rsidTr="00AB1E79">
        <w:trPr>
          <w:trHeight w:val="537"/>
        </w:trPr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C19543" w14:textId="507DE7A3" w:rsidR="002412B9" w:rsidRPr="00DE1B8D" w:rsidRDefault="002412B9" w:rsidP="002412B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lastRenderedPageBreak/>
              <w:t>Greyscale vs. Blu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7FBD0" w14:textId="3BCD6CB5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4378C" w14:textId="446E4A45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3DFA8" w14:textId="7E3711AF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6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881C26" w14:textId="5EE6AFC1" w:rsidR="002412B9" w:rsidRPr="00DE1B8D" w:rsidRDefault="002412B9" w:rsidP="002412B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507</w:t>
            </w:r>
          </w:p>
        </w:tc>
      </w:tr>
      <w:tr w:rsidR="00AB1E79" w:rsidRPr="00DE1B8D" w14:paraId="7120B588" w14:textId="77777777" w:rsidTr="00AB1E79">
        <w:trPr>
          <w:trHeight w:val="53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AE8D71" w14:textId="77777777" w:rsidR="00AB1E79" w:rsidRPr="00DE1B8D" w:rsidRDefault="00AB1E79" w:rsidP="00AB1E7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4EB1C" w14:textId="534AA8F0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Mean Diffe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C80D0" w14:textId="723FF2E0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69E21" w14:textId="1A55669A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3D277D" w14:textId="594DD2B9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AB1E79" w:rsidRPr="00DE1B8D" w14:paraId="69790918" w14:textId="77777777" w:rsidTr="00AB1E79">
        <w:trPr>
          <w:trHeight w:val="537"/>
        </w:trPr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3570BE3" w14:textId="6CD0A3F9" w:rsidR="00AB1E79" w:rsidRPr="00DE1B8D" w:rsidRDefault="00AB1E79" w:rsidP="00AB1E7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b/>
                <w:bCs/>
                <w:color w:val="000000" w:themeColor="text1"/>
                <w:sz w:val="22"/>
                <w:szCs w:val="22"/>
              </w:rPr>
              <w:t>Intrusion Val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FE59E" w14:textId="77777777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8DCA6" w14:textId="77777777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5CF0E" w14:textId="77777777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BA52493" w14:textId="77777777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B1E79" w:rsidRPr="00DE1B8D" w14:paraId="0699BC98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7996443A" w14:textId="333EAAE8" w:rsidR="00AB1E79" w:rsidRPr="00DE1B8D" w:rsidRDefault="00AB1E79" w:rsidP="00AB1E7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Greysc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6E1E" w14:textId="7E1B4701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30EA" w14:textId="35BD20C5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6DCD" w14:textId="4B3E6A11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614747C8" w14:textId="3186BE8F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706</w:t>
            </w:r>
          </w:p>
        </w:tc>
      </w:tr>
      <w:tr w:rsidR="00AB1E79" w:rsidRPr="00DE1B8D" w14:paraId="6803A65F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2E6919C0" w14:textId="062F514A" w:rsidR="00AB1E79" w:rsidRPr="00DE1B8D" w:rsidRDefault="00AB1E79" w:rsidP="00AB1E7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Unmodified vs. Bl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9CEA" w14:textId="203DA338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7F65" w14:textId="622265F5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1CFB" w14:textId="36A82A61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  <w:vAlign w:val="center"/>
          </w:tcPr>
          <w:p w14:paraId="3AC9BA7A" w14:textId="0D2C27DF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933</w:t>
            </w:r>
          </w:p>
        </w:tc>
      </w:tr>
      <w:tr w:rsidR="00AB1E79" w:rsidRPr="00DE1B8D" w14:paraId="4E893BC3" w14:textId="77777777" w:rsidTr="00F44057">
        <w:trPr>
          <w:trHeight w:val="537"/>
        </w:trPr>
        <w:tc>
          <w:tcPr>
            <w:tcW w:w="3402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1E8BD1D2" w14:textId="4F026EC7" w:rsidR="00AB1E79" w:rsidRPr="00DE1B8D" w:rsidRDefault="00AB1E79" w:rsidP="00AB1E7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E1B8D">
              <w:rPr>
                <w:color w:val="000000" w:themeColor="text1"/>
                <w:sz w:val="22"/>
                <w:szCs w:val="22"/>
              </w:rPr>
              <w:t>Greyscale vs. Blu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4FD3469" w14:textId="2A0DD912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0D09928" w14:textId="51A5FC3A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D90547E" w14:textId="36855C78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-0.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506521F" w14:textId="251B9A5E" w:rsidR="00AB1E79" w:rsidRPr="00DE1B8D" w:rsidRDefault="00AB1E79" w:rsidP="00AB1E7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E1B8D">
              <w:rPr>
                <w:sz w:val="22"/>
                <w:szCs w:val="22"/>
              </w:rPr>
              <w:t>.772</w:t>
            </w:r>
          </w:p>
        </w:tc>
      </w:tr>
    </w:tbl>
    <w:p w14:paraId="1932EB85" w14:textId="7755B64B" w:rsidR="002323D1" w:rsidRDefault="002323D1" w:rsidP="00CC434D">
      <w:pPr>
        <w:spacing w:line="480" w:lineRule="auto"/>
        <w:rPr>
          <w:i/>
          <w:iCs/>
        </w:rPr>
      </w:pPr>
      <w:r>
        <w:rPr>
          <w:i/>
          <w:iCs/>
        </w:rPr>
        <w:br w:type="page"/>
      </w:r>
    </w:p>
    <w:p w14:paraId="4BB991BE" w14:textId="5F3F19C7" w:rsidR="001A1DE3" w:rsidRPr="00B55AB6" w:rsidRDefault="00835F76" w:rsidP="00B55AB6">
      <w:pPr>
        <w:spacing w:line="480" w:lineRule="auto"/>
        <w:jc w:val="center"/>
        <w:rPr>
          <w:b/>
          <w:bCs/>
        </w:rPr>
      </w:pPr>
      <w:r w:rsidRPr="0045257A">
        <w:rPr>
          <w:b/>
          <w:bCs/>
        </w:rPr>
        <w:lastRenderedPageBreak/>
        <w:t xml:space="preserve">Study </w:t>
      </w:r>
      <w:r w:rsidR="00E87A2A" w:rsidRPr="0045257A">
        <w:rPr>
          <w:b/>
          <w:bCs/>
        </w:rPr>
        <w:t>2</w:t>
      </w:r>
      <w:r w:rsidRPr="0045257A">
        <w:rPr>
          <w:b/>
          <w:bCs/>
        </w:rPr>
        <w:t>: PCL-5 Results</w:t>
      </w:r>
    </w:p>
    <w:p w14:paraId="23700DB7" w14:textId="20D623D1" w:rsidR="00466AA4" w:rsidRPr="003A61E0" w:rsidRDefault="00466AA4" w:rsidP="00CC434D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3A61E0">
        <w:rPr>
          <w:b/>
          <w:bCs/>
        </w:rPr>
        <w:t xml:space="preserve">Table </w:t>
      </w:r>
      <w:r w:rsidR="00AE78FA">
        <w:rPr>
          <w:b/>
          <w:bCs/>
        </w:rPr>
        <w:t>6</w:t>
      </w:r>
    </w:p>
    <w:p w14:paraId="699F888A" w14:textId="77777777" w:rsidR="002D7AA8" w:rsidRPr="001B124B" w:rsidRDefault="002D7AA8" w:rsidP="002D7AA8">
      <w:pPr>
        <w:spacing w:line="480" w:lineRule="auto"/>
        <w:rPr>
          <w:i/>
          <w:iCs/>
        </w:rPr>
      </w:pPr>
      <w:r w:rsidRPr="00440076">
        <w:rPr>
          <w:i/>
          <w:iCs/>
        </w:rPr>
        <w:t>Pearson Correlations Between PCL-5 Scores and Main Dependent Variables</w:t>
      </w:r>
    </w:p>
    <w:tbl>
      <w:tblPr>
        <w:tblW w:w="737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631"/>
        <w:gridCol w:w="786"/>
        <w:gridCol w:w="2126"/>
      </w:tblGrid>
      <w:tr w:rsidR="002D7AA8" w:rsidRPr="00983CD1" w14:paraId="2C01EA59" w14:textId="77777777" w:rsidTr="00F84A13">
        <w:trPr>
          <w:tblHeader/>
          <w:tblCellSpacing w:w="15" w:type="dxa"/>
        </w:trPr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45F658" w14:textId="77777777" w:rsidR="002D7AA8" w:rsidRPr="00983CD1" w:rsidRDefault="002D7AA8" w:rsidP="00F84A13">
            <w:pPr>
              <w:spacing w:line="480" w:lineRule="auto"/>
              <w:rPr>
                <w:b/>
                <w:bCs/>
              </w:rPr>
            </w:pPr>
            <w:r w:rsidRPr="00983CD1">
              <w:rPr>
                <w:b/>
                <w:bCs/>
              </w:rPr>
              <w:t>Variable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084A23" w14:textId="77777777" w:rsidR="002D7AA8" w:rsidRPr="00983CD1" w:rsidRDefault="002D7AA8" w:rsidP="00F84A13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983CD1">
              <w:rPr>
                <w:b/>
                <w:bCs/>
                <w:i/>
                <w:iCs/>
              </w:rPr>
              <w:t>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C10F516" w14:textId="77777777" w:rsidR="002D7AA8" w:rsidRPr="00983CD1" w:rsidRDefault="002D7AA8" w:rsidP="00F84A13">
            <w:pPr>
              <w:spacing w:line="480" w:lineRule="auto"/>
              <w:rPr>
                <w:b/>
                <w:bCs/>
                <w:i/>
                <w:iCs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9714B3" w14:textId="77777777" w:rsidR="002D7AA8" w:rsidRPr="00983CD1" w:rsidRDefault="002D7AA8" w:rsidP="00F84A13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983CD1">
              <w:rPr>
                <w:b/>
                <w:bCs/>
                <w:i/>
                <w:iCs/>
              </w:rPr>
              <w:t>p</w:t>
            </w:r>
          </w:p>
        </w:tc>
      </w:tr>
      <w:tr w:rsidR="002D7AA8" w:rsidRPr="00983CD1" w14:paraId="022E3DAC" w14:textId="77777777" w:rsidTr="00F84A13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60883192" w14:textId="77777777" w:rsidR="002D7AA8" w:rsidRPr="00983CD1" w:rsidRDefault="002D7AA8" w:rsidP="00F84A13">
            <w:pPr>
              <w:spacing w:line="480" w:lineRule="auto"/>
            </w:pPr>
            <w:r w:rsidRPr="00983CD1">
              <w:t>Positive Affect</w:t>
            </w:r>
          </w:p>
        </w:tc>
        <w:tc>
          <w:tcPr>
            <w:tcW w:w="601" w:type="dxa"/>
            <w:vAlign w:val="center"/>
            <w:hideMark/>
          </w:tcPr>
          <w:p w14:paraId="63E294B0" w14:textId="565B48B7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-.1</w:t>
            </w:r>
            <w:r w:rsidR="000268E6">
              <w:t>6</w:t>
            </w:r>
          </w:p>
        </w:tc>
        <w:tc>
          <w:tcPr>
            <w:tcW w:w="756" w:type="dxa"/>
          </w:tcPr>
          <w:p w14:paraId="066F1E4D" w14:textId="07017824" w:rsidR="002D7AA8" w:rsidRPr="00983CD1" w:rsidRDefault="002D7AA8" w:rsidP="00F84A13">
            <w:pPr>
              <w:spacing w:line="480" w:lineRule="auto"/>
            </w:pPr>
            <w:r>
              <w:t>*</w:t>
            </w:r>
            <w:r w:rsidR="000268E6">
              <w:t>*</w:t>
            </w:r>
          </w:p>
        </w:tc>
        <w:tc>
          <w:tcPr>
            <w:tcW w:w="2081" w:type="dxa"/>
            <w:vAlign w:val="center"/>
            <w:hideMark/>
          </w:tcPr>
          <w:p w14:paraId="6FEA14D6" w14:textId="5BDD3E6C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0</w:t>
            </w:r>
            <w:r w:rsidR="00204613">
              <w:t>02</w:t>
            </w:r>
          </w:p>
        </w:tc>
      </w:tr>
      <w:tr w:rsidR="002D7AA8" w:rsidRPr="00983CD1" w14:paraId="69806428" w14:textId="77777777" w:rsidTr="00F84A13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4300A090" w14:textId="77777777" w:rsidR="002D7AA8" w:rsidRPr="00983CD1" w:rsidRDefault="002D7AA8" w:rsidP="00F84A13">
            <w:pPr>
              <w:spacing w:line="480" w:lineRule="auto"/>
            </w:pPr>
            <w:r w:rsidRPr="00983CD1">
              <w:t>Negative Affect</w:t>
            </w:r>
          </w:p>
        </w:tc>
        <w:tc>
          <w:tcPr>
            <w:tcW w:w="601" w:type="dxa"/>
            <w:vAlign w:val="center"/>
            <w:hideMark/>
          </w:tcPr>
          <w:p w14:paraId="0A1C8D2F" w14:textId="14AD5D6D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</w:t>
            </w:r>
            <w:r w:rsidR="00204613">
              <w:t>07</w:t>
            </w:r>
          </w:p>
        </w:tc>
        <w:tc>
          <w:tcPr>
            <w:tcW w:w="756" w:type="dxa"/>
          </w:tcPr>
          <w:p w14:paraId="0460F887" w14:textId="63E3901A" w:rsidR="002D7AA8" w:rsidRPr="00983CD1" w:rsidRDefault="002D7AA8" w:rsidP="00F84A13">
            <w:pPr>
              <w:spacing w:line="480" w:lineRule="auto"/>
            </w:pPr>
          </w:p>
        </w:tc>
        <w:tc>
          <w:tcPr>
            <w:tcW w:w="2081" w:type="dxa"/>
            <w:vAlign w:val="center"/>
            <w:hideMark/>
          </w:tcPr>
          <w:p w14:paraId="172B0C37" w14:textId="6962C247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</w:t>
            </w:r>
            <w:r w:rsidR="00204613">
              <w:t>182</w:t>
            </w:r>
          </w:p>
        </w:tc>
      </w:tr>
      <w:tr w:rsidR="002D7AA8" w:rsidRPr="00983CD1" w14:paraId="4D97A6D8" w14:textId="77777777" w:rsidTr="00F84A13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7D8F4BFD" w14:textId="77777777" w:rsidR="002D7AA8" w:rsidRPr="00983CD1" w:rsidRDefault="002D7AA8" w:rsidP="00F84A13">
            <w:pPr>
              <w:spacing w:line="480" w:lineRule="auto"/>
            </w:pPr>
            <w:r w:rsidRPr="00983CD1">
              <w:t>State Anxiety</w:t>
            </w:r>
          </w:p>
        </w:tc>
        <w:tc>
          <w:tcPr>
            <w:tcW w:w="601" w:type="dxa"/>
            <w:vAlign w:val="center"/>
            <w:hideMark/>
          </w:tcPr>
          <w:p w14:paraId="7D63139B" w14:textId="50D583DC" w:rsidR="002D7AA8" w:rsidRPr="00983CD1" w:rsidRDefault="00204613" w:rsidP="00F84A13">
            <w:pPr>
              <w:spacing w:line="480" w:lineRule="auto"/>
              <w:jc w:val="center"/>
            </w:pPr>
            <w:r>
              <w:t>-</w:t>
            </w:r>
            <w:r w:rsidR="002D7AA8" w:rsidRPr="00983CD1">
              <w:t>.</w:t>
            </w:r>
            <w:r>
              <w:t>02</w:t>
            </w:r>
          </w:p>
        </w:tc>
        <w:tc>
          <w:tcPr>
            <w:tcW w:w="756" w:type="dxa"/>
          </w:tcPr>
          <w:p w14:paraId="5CF41452" w14:textId="1CC882AE" w:rsidR="002D7AA8" w:rsidRPr="00983CD1" w:rsidRDefault="002D7AA8" w:rsidP="00F84A13">
            <w:pPr>
              <w:spacing w:line="480" w:lineRule="auto"/>
            </w:pPr>
          </w:p>
        </w:tc>
        <w:tc>
          <w:tcPr>
            <w:tcW w:w="2081" w:type="dxa"/>
            <w:vAlign w:val="center"/>
            <w:hideMark/>
          </w:tcPr>
          <w:p w14:paraId="1ABC871A" w14:textId="36158304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</w:t>
            </w:r>
            <w:r w:rsidR="00204613">
              <w:t>735</w:t>
            </w:r>
          </w:p>
        </w:tc>
      </w:tr>
      <w:tr w:rsidR="002D7AA8" w:rsidRPr="00983CD1" w14:paraId="6D1F17C9" w14:textId="77777777" w:rsidTr="00F84A13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4DE8815D" w14:textId="77777777" w:rsidR="002D7AA8" w:rsidRPr="00983CD1" w:rsidRDefault="002D7AA8" w:rsidP="00F84A13">
            <w:pPr>
              <w:spacing w:line="480" w:lineRule="auto"/>
            </w:pPr>
            <w:r w:rsidRPr="00983CD1">
              <w:t>Intrusion Frequency</w:t>
            </w:r>
          </w:p>
        </w:tc>
        <w:tc>
          <w:tcPr>
            <w:tcW w:w="601" w:type="dxa"/>
            <w:vAlign w:val="center"/>
            <w:hideMark/>
          </w:tcPr>
          <w:p w14:paraId="6BB79EE7" w14:textId="01436C78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1</w:t>
            </w:r>
            <w:r w:rsidR="00204613">
              <w:t>2</w:t>
            </w:r>
          </w:p>
        </w:tc>
        <w:tc>
          <w:tcPr>
            <w:tcW w:w="756" w:type="dxa"/>
          </w:tcPr>
          <w:p w14:paraId="7E58071D" w14:textId="12A4E621" w:rsidR="002D7AA8" w:rsidRPr="00983CD1" w:rsidRDefault="002D7AA8" w:rsidP="00F84A13">
            <w:pPr>
              <w:spacing w:line="480" w:lineRule="auto"/>
            </w:pPr>
            <w:r>
              <w:t>*</w:t>
            </w:r>
          </w:p>
        </w:tc>
        <w:tc>
          <w:tcPr>
            <w:tcW w:w="2081" w:type="dxa"/>
            <w:vAlign w:val="center"/>
            <w:hideMark/>
          </w:tcPr>
          <w:p w14:paraId="1215E5D7" w14:textId="388EDE31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0</w:t>
            </w:r>
            <w:r w:rsidR="00204613">
              <w:t>19</w:t>
            </w:r>
          </w:p>
        </w:tc>
      </w:tr>
      <w:tr w:rsidR="002D7AA8" w:rsidRPr="00983CD1" w14:paraId="64DC1D02" w14:textId="77777777" w:rsidTr="00F84A13">
        <w:trPr>
          <w:tblCellSpacing w:w="15" w:type="dxa"/>
        </w:trPr>
        <w:tc>
          <w:tcPr>
            <w:tcW w:w="3783" w:type="dxa"/>
            <w:hideMark/>
          </w:tcPr>
          <w:p w14:paraId="5CE05A13" w14:textId="77777777" w:rsidR="002D7AA8" w:rsidRPr="00983CD1" w:rsidRDefault="002D7AA8" w:rsidP="00F84A13">
            <w:pPr>
              <w:spacing w:line="480" w:lineRule="auto"/>
            </w:pPr>
            <w:r w:rsidRPr="00983CD1">
              <w:t>Intrusion intrusiveness</w:t>
            </w:r>
          </w:p>
        </w:tc>
        <w:tc>
          <w:tcPr>
            <w:tcW w:w="601" w:type="dxa"/>
            <w:vAlign w:val="center"/>
            <w:hideMark/>
          </w:tcPr>
          <w:p w14:paraId="25EC85DD" w14:textId="787AC014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2</w:t>
            </w:r>
            <w:r w:rsidR="00AE7895">
              <w:t>0</w:t>
            </w:r>
          </w:p>
        </w:tc>
        <w:tc>
          <w:tcPr>
            <w:tcW w:w="756" w:type="dxa"/>
          </w:tcPr>
          <w:p w14:paraId="7DD82588" w14:textId="77777777" w:rsidR="002D7AA8" w:rsidRPr="00983CD1" w:rsidRDefault="002D7AA8" w:rsidP="00F84A13">
            <w:pPr>
              <w:spacing w:line="480" w:lineRule="auto"/>
            </w:pPr>
            <w:r>
              <w:t>***</w:t>
            </w:r>
          </w:p>
        </w:tc>
        <w:tc>
          <w:tcPr>
            <w:tcW w:w="2081" w:type="dxa"/>
            <w:vAlign w:val="center"/>
            <w:hideMark/>
          </w:tcPr>
          <w:p w14:paraId="6824BFB9" w14:textId="77777777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&lt;.001</w:t>
            </w:r>
          </w:p>
        </w:tc>
      </w:tr>
      <w:tr w:rsidR="002D7AA8" w:rsidRPr="00983CD1" w14:paraId="0BD5DF5B" w14:textId="77777777" w:rsidTr="00F84A13">
        <w:trPr>
          <w:tblCellSpacing w:w="15" w:type="dxa"/>
        </w:trPr>
        <w:tc>
          <w:tcPr>
            <w:tcW w:w="3783" w:type="dxa"/>
          </w:tcPr>
          <w:p w14:paraId="6B51B8C8" w14:textId="77777777" w:rsidR="002D7AA8" w:rsidRPr="00983CD1" w:rsidRDefault="002D7AA8" w:rsidP="00F84A13">
            <w:pPr>
              <w:spacing w:line="480" w:lineRule="auto"/>
            </w:pPr>
            <w:r w:rsidRPr="00983CD1">
              <w:t>Intrusion distress</w:t>
            </w:r>
          </w:p>
        </w:tc>
        <w:tc>
          <w:tcPr>
            <w:tcW w:w="601" w:type="dxa"/>
            <w:vAlign w:val="center"/>
          </w:tcPr>
          <w:p w14:paraId="392AAF71" w14:textId="2D82774E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</w:t>
            </w:r>
            <w:r w:rsidR="00AE7895">
              <w:t>26</w:t>
            </w:r>
          </w:p>
        </w:tc>
        <w:tc>
          <w:tcPr>
            <w:tcW w:w="756" w:type="dxa"/>
          </w:tcPr>
          <w:p w14:paraId="35995359" w14:textId="77777777" w:rsidR="002D7AA8" w:rsidRPr="00983CD1" w:rsidRDefault="002D7AA8" w:rsidP="00F84A13">
            <w:pPr>
              <w:spacing w:line="480" w:lineRule="auto"/>
            </w:pPr>
            <w:r>
              <w:t>***</w:t>
            </w:r>
          </w:p>
        </w:tc>
        <w:tc>
          <w:tcPr>
            <w:tcW w:w="2081" w:type="dxa"/>
            <w:vAlign w:val="center"/>
          </w:tcPr>
          <w:p w14:paraId="561F5A3E" w14:textId="77777777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&lt;.001</w:t>
            </w:r>
          </w:p>
        </w:tc>
      </w:tr>
      <w:tr w:rsidR="002D7AA8" w:rsidRPr="00983CD1" w14:paraId="1BE511E1" w14:textId="77777777" w:rsidTr="00F84A13">
        <w:trPr>
          <w:tblCellSpacing w:w="15" w:type="dxa"/>
        </w:trPr>
        <w:tc>
          <w:tcPr>
            <w:tcW w:w="3783" w:type="dxa"/>
            <w:hideMark/>
          </w:tcPr>
          <w:p w14:paraId="26E66FF1" w14:textId="77777777" w:rsidR="002D7AA8" w:rsidRPr="00983CD1" w:rsidRDefault="002D7AA8" w:rsidP="00F84A13">
            <w:pPr>
              <w:spacing w:line="480" w:lineRule="auto"/>
            </w:pPr>
            <w:r w:rsidRPr="00983CD1">
              <w:t>Intrusion vividness</w:t>
            </w:r>
          </w:p>
        </w:tc>
        <w:tc>
          <w:tcPr>
            <w:tcW w:w="601" w:type="dxa"/>
            <w:vAlign w:val="center"/>
            <w:hideMark/>
          </w:tcPr>
          <w:p w14:paraId="716127C5" w14:textId="0AF5317B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</w:t>
            </w:r>
            <w:r w:rsidR="00AE7895">
              <w:t>16</w:t>
            </w:r>
          </w:p>
        </w:tc>
        <w:tc>
          <w:tcPr>
            <w:tcW w:w="756" w:type="dxa"/>
          </w:tcPr>
          <w:p w14:paraId="373FABC0" w14:textId="7B780290" w:rsidR="002D7AA8" w:rsidRPr="00983CD1" w:rsidRDefault="002D7AA8" w:rsidP="00F84A13">
            <w:pPr>
              <w:spacing w:line="480" w:lineRule="auto"/>
            </w:pPr>
            <w:r>
              <w:t>**</w:t>
            </w:r>
          </w:p>
        </w:tc>
        <w:tc>
          <w:tcPr>
            <w:tcW w:w="2081" w:type="dxa"/>
            <w:vAlign w:val="center"/>
            <w:hideMark/>
          </w:tcPr>
          <w:p w14:paraId="20ACAFE8" w14:textId="535FF3CA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00</w:t>
            </w:r>
            <w:r w:rsidR="00AE7895">
              <w:t>6</w:t>
            </w:r>
          </w:p>
        </w:tc>
      </w:tr>
      <w:tr w:rsidR="002D7AA8" w:rsidRPr="00983CD1" w14:paraId="541C36B8" w14:textId="77777777" w:rsidTr="00F84A13">
        <w:trPr>
          <w:tblCellSpacing w:w="15" w:type="dxa"/>
        </w:trPr>
        <w:tc>
          <w:tcPr>
            <w:tcW w:w="3783" w:type="dxa"/>
            <w:hideMark/>
          </w:tcPr>
          <w:p w14:paraId="3DEB99DD" w14:textId="77777777" w:rsidR="002D7AA8" w:rsidRPr="00983CD1" w:rsidRDefault="002D7AA8" w:rsidP="00F84A13">
            <w:pPr>
              <w:spacing w:line="480" w:lineRule="auto"/>
            </w:pPr>
            <w:r w:rsidRPr="00983CD1">
              <w:t>Intrusion unwantedness</w:t>
            </w:r>
          </w:p>
        </w:tc>
        <w:tc>
          <w:tcPr>
            <w:tcW w:w="601" w:type="dxa"/>
            <w:vAlign w:val="center"/>
            <w:hideMark/>
          </w:tcPr>
          <w:p w14:paraId="127A84CF" w14:textId="0397E2E0" w:rsidR="002D7AA8" w:rsidRPr="00983CD1" w:rsidRDefault="00AE7895" w:rsidP="00F84A13">
            <w:pPr>
              <w:spacing w:line="480" w:lineRule="auto"/>
              <w:jc w:val="center"/>
            </w:pPr>
            <w:r>
              <w:t>-</w:t>
            </w:r>
            <w:r w:rsidR="002D7AA8" w:rsidRPr="00983CD1">
              <w:t>.</w:t>
            </w:r>
            <w:r>
              <w:t>01</w:t>
            </w:r>
          </w:p>
        </w:tc>
        <w:tc>
          <w:tcPr>
            <w:tcW w:w="756" w:type="dxa"/>
          </w:tcPr>
          <w:p w14:paraId="0145C4A8" w14:textId="74E769A3" w:rsidR="002D7AA8" w:rsidRPr="00983CD1" w:rsidRDefault="002D7AA8" w:rsidP="00F84A13">
            <w:pPr>
              <w:spacing w:line="480" w:lineRule="auto"/>
            </w:pPr>
          </w:p>
        </w:tc>
        <w:tc>
          <w:tcPr>
            <w:tcW w:w="2081" w:type="dxa"/>
            <w:vAlign w:val="center"/>
            <w:hideMark/>
          </w:tcPr>
          <w:p w14:paraId="6C961122" w14:textId="3FFD3BDF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</w:t>
            </w:r>
            <w:r w:rsidR="00AE7895">
              <w:t>883</w:t>
            </w:r>
          </w:p>
        </w:tc>
      </w:tr>
      <w:tr w:rsidR="002D7AA8" w:rsidRPr="00983CD1" w14:paraId="4A299972" w14:textId="77777777" w:rsidTr="00F84A13">
        <w:trPr>
          <w:tblCellSpacing w:w="15" w:type="dxa"/>
        </w:trPr>
        <w:tc>
          <w:tcPr>
            <w:tcW w:w="3783" w:type="dxa"/>
            <w:hideMark/>
          </w:tcPr>
          <w:p w14:paraId="596C0F54" w14:textId="77777777" w:rsidR="002D7AA8" w:rsidRPr="00983CD1" w:rsidRDefault="002D7AA8" w:rsidP="00F84A13">
            <w:pPr>
              <w:spacing w:line="480" w:lineRule="auto"/>
            </w:pPr>
            <w:r w:rsidRPr="00983CD1">
              <w:t>Intrusion emotional intensity</w:t>
            </w:r>
          </w:p>
        </w:tc>
        <w:tc>
          <w:tcPr>
            <w:tcW w:w="601" w:type="dxa"/>
            <w:vAlign w:val="center"/>
            <w:hideMark/>
          </w:tcPr>
          <w:p w14:paraId="2194E53B" w14:textId="59D5B6A0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</w:t>
            </w:r>
            <w:r w:rsidR="00947DBA">
              <w:t>28</w:t>
            </w:r>
          </w:p>
        </w:tc>
        <w:tc>
          <w:tcPr>
            <w:tcW w:w="756" w:type="dxa"/>
          </w:tcPr>
          <w:p w14:paraId="682AC87F" w14:textId="77777777" w:rsidR="002D7AA8" w:rsidRPr="00983CD1" w:rsidRDefault="002D7AA8" w:rsidP="00F84A13">
            <w:pPr>
              <w:spacing w:line="480" w:lineRule="auto"/>
            </w:pPr>
            <w:r>
              <w:t>***</w:t>
            </w:r>
          </w:p>
        </w:tc>
        <w:tc>
          <w:tcPr>
            <w:tcW w:w="2081" w:type="dxa"/>
            <w:vAlign w:val="center"/>
            <w:hideMark/>
          </w:tcPr>
          <w:p w14:paraId="4C5A9597" w14:textId="77777777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&lt;.001</w:t>
            </w:r>
          </w:p>
        </w:tc>
      </w:tr>
      <w:tr w:rsidR="002D7AA8" w:rsidRPr="00983CD1" w14:paraId="1D37F99A" w14:textId="77777777" w:rsidTr="00F84A13">
        <w:trPr>
          <w:tblCellSpacing w:w="15" w:type="dxa"/>
        </w:trPr>
        <w:tc>
          <w:tcPr>
            <w:tcW w:w="3783" w:type="dxa"/>
            <w:tcBorders>
              <w:bottom w:val="single" w:sz="4" w:space="0" w:color="auto"/>
            </w:tcBorders>
            <w:hideMark/>
          </w:tcPr>
          <w:p w14:paraId="38F09137" w14:textId="77777777" w:rsidR="002D7AA8" w:rsidRPr="00983CD1" w:rsidRDefault="002D7AA8" w:rsidP="00F84A13">
            <w:pPr>
              <w:spacing w:line="480" w:lineRule="auto"/>
            </w:pPr>
            <w:r w:rsidRPr="00983CD1">
              <w:t>Intrusion valence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  <w:hideMark/>
          </w:tcPr>
          <w:p w14:paraId="7FFFCCE8" w14:textId="77777777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</w:t>
            </w:r>
            <w:r>
              <w:t>03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364EFFF" w14:textId="77777777" w:rsidR="002D7AA8" w:rsidRPr="00983CD1" w:rsidRDefault="002D7AA8" w:rsidP="00F84A13">
            <w:pPr>
              <w:spacing w:line="480" w:lineRule="auto"/>
            </w:pP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  <w:hideMark/>
          </w:tcPr>
          <w:p w14:paraId="2257CBF3" w14:textId="4FF036F8" w:rsidR="002D7AA8" w:rsidRPr="00983CD1" w:rsidRDefault="002D7AA8" w:rsidP="00F84A13">
            <w:pPr>
              <w:spacing w:line="480" w:lineRule="auto"/>
              <w:jc w:val="center"/>
            </w:pPr>
            <w:r w:rsidRPr="00983CD1">
              <w:t>.</w:t>
            </w:r>
            <w:r w:rsidR="00947DBA">
              <w:t>570</w:t>
            </w:r>
          </w:p>
        </w:tc>
      </w:tr>
    </w:tbl>
    <w:p w14:paraId="076F5800" w14:textId="77777777" w:rsidR="002D7AA8" w:rsidRPr="00703E2A" w:rsidRDefault="002D7AA8" w:rsidP="002D7AA8">
      <w:pPr>
        <w:spacing w:line="480" w:lineRule="auto"/>
        <w:rPr>
          <w:color w:val="000000" w:themeColor="text1"/>
          <w:sz w:val="22"/>
          <w:szCs w:val="22"/>
        </w:rPr>
      </w:pPr>
      <w:r w:rsidRPr="00703E2A">
        <w:rPr>
          <w:i/>
          <w:iCs/>
          <w:color w:val="000000" w:themeColor="text1"/>
          <w:sz w:val="22"/>
          <w:szCs w:val="22"/>
        </w:rPr>
        <w:t>Note</w:t>
      </w:r>
      <w:r w:rsidRPr="00703E2A">
        <w:rPr>
          <w:color w:val="000000" w:themeColor="text1"/>
          <w:sz w:val="22"/>
          <w:szCs w:val="22"/>
        </w:rPr>
        <w:t xml:space="preserve">. * </w:t>
      </w:r>
      <w:r w:rsidRPr="00703E2A">
        <w:rPr>
          <w:i/>
          <w:iCs/>
          <w:color w:val="000000" w:themeColor="text1"/>
          <w:sz w:val="22"/>
          <w:szCs w:val="22"/>
        </w:rPr>
        <w:t>p</w:t>
      </w:r>
      <w:r w:rsidRPr="00703E2A">
        <w:rPr>
          <w:color w:val="000000" w:themeColor="text1"/>
          <w:sz w:val="22"/>
          <w:szCs w:val="22"/>
        </w:rPr>
        <w:t xml:space="preserve"> &lt; .05, ** </w:t>
      </w:r>
      <w:r w:rsidRPr="00703E2A">
        <w:rPr>
          <w:i/>
          <w:iCs/>
          <w:color w:val="000000" w:themeColor="text1"/>
          <w:sz w:val="22"/>
          <w:szCs w:val="22"/>
        </w:rPr>
        <w:t>p</w:t>
      </w:r>
      <w:r w:rsidRPr="00703E2A">
        <w:rPr>
          <w:color w:val="000000" w:themeColor="text1"/>
          <w:sz w:val="22"/>
          <w:szCs w:val="22"/>
        </w:rPr>
        <w:t xml:space="preserve"> &lt; .01, *** </w:t>
      </w:r>
      <w:r w:rsidRPr="00703E2A">
        <w:rPr>
          <w:i/>
          <w:iCs/>
          <w:color w:val="000000" w:themeColor="text1"/>
          <w:sz w:val="22"/>
          <w:szCs w:val="22"/>
        </w:rPr>
        <w:t>p</w:t>
      </w:r>
      <w:r w:rsidRPr="00703E2A">
        <w:rPr>
          <w:color w:val="000000" w:themeColor="text1"/>
          <w:sz w:val="22"/>
          <w:szCs w:val="22"/>
        </w:rPr>
        <w:t xml:space="preserve"> &lt; .001</w:t>
      </w:r>
    </w:p>
    <w:p w14:paraId="70F247BA" w14:textId="77777777" w:rsidR="002D7AA8" w:rsidRDefault="002D7AA8" w:rsidP="00CC434D">
      <w:pPr>
        <w:spacing w:line="480" w:lineRule="auto"/>
        <w:rPr>
          <w:color w:val="E97132" w:themeColor="accent2"/>
        </w:rPr>
      </w:pPr>
    </w:p>
    <w:p w14:paraId="61A3870C" w14:textId="0675D17C" w:rsidR="00D97053" w:rsidRPr="0045257A" w:rsidRDefault="00D347AF" w:rsidP="00CC434D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Comparison</w:t>
      </w:r>
      <w:r w:rsidR="00D97053">
        <w:rPr>
          <w:b/>
          <w:color w:val="000000" w:themeColor="text1"/>
        </w:rPr>
        <w:t xml:space="preserve"> Between Conditions</w:t>
      </w:r>
    </w:p>
    <w:p w14:paraId="1D449562" w14:textId="7057BC86" w:rsidR="00172A44" w:rsidRPr="002D7AA8" w:rsidRDefault="003F29F6" w:rsidP="002D7AA8">
      <w:pPr>
        <w:spacing w:line="480" w:lineRule="auto"/>
        <w:ind w:firstLine="720"/>
        <w:rPr>
          <w:bCs/>
          <w:color w:val="000000" w:themeColor="text1"/>
        </w:rPr>
      </w:pPr>
      <w:r w:rsidRPr="0045257A">
        <w:rPr>
          <w:bCs/>
          <w:color w:val="000000" w:themeColor="text1"/>
        </w:rPr>
        <w:t>Although not pre-registered, we checked whether participants who chose modified images scored higher on the PCL-5 than participants who chose unmodified images. There was no difference in PCL-5 scores between participants who chose unmodified images (</w:t>
      </w:r>
      <w:r w:rsidRPr="0045257A">
        <w:rPr>
          <w:bCs/>
          <w:i/>
          <w:iCs/>
          <w:color w:val="000000" w:themeColor="text1"/>
        </w:rPr>
        <w:t>M</w:t>
      </w:r>
      <w:r w:rsidRPr="0045257A">
        <w:rPr>
          <w:bCs/>
          <w:color w:val="000000" w:themeColor="text1"/>
        </w:rPr>
        <w:t> = 19.99, </w:t>
      </w:r>
      <w:r w:rsidRPr="0045257A">
        <w:rPr>
          <w:bCs/>
          <w:i/>
          <w:iCs/>
          <w:color w:val="000000" w:themeColor="text1"/>
        </w:rPr>
        <w:t>SD</w:t>
      </w:r>
      <w:r w:rsidRPr="0045257A">
        <w:rPr>
          <w:bCs/>
          <w:color w:val="000000" w:themeColor="text1"/>
        </w:rPr>
        <w:t> = 17.68) and participants who chose modified images (</w:t>
      </w:r>
      <w:r w:rsidRPr="0045257A">
        <w:rPr>
          <w:bCs/>
          <w:i/>
          <w:iCs/>
          <w:color w:val="000000" w:themeColor="text1"/>
        </w:rPr>
        <w:t>M</w:t>
      </w:r>
      <w:r w:rsidRPr="0045257A">
        <w:rPr>
          <w:bCs/>
          <w:color w:val="000000" w:themeColor="text1"/>
        </w:rPr>
        <w:t> = 18.89, </w:t>
      </w:r>
      <w:r w:rsidRPr="0045257A">
        <w:rPr>
          <w:bCs/>
          <w:i/>
          <w:iCs/>
          <w:color w:val="000000" w:themeColor="text1"/>
        </w:rPr>
        <w:t>SD</w:t>
      </w:r>
      <w:r w:rsidRPr="0045257A">
        <w:rPr>
          <w:bCs/>
          <w:color w:val="000000" w:themeColor="text1"/>
        </w:rPr>
        <w:t> = 16.99), </w:t>
      </w:r>
      <w:proofErr w:type="gramStart"/>
      <w:r w:rsidRPr="0045257A">
        <w:rPr>
          <w:bCs/>
          <w:i/>
          <w:iCs/>
          <w:color w:val="000000" w:themeColor="text1"/>
        </w:rPr>
        <w:t>t</w:t>
      </w:r>
      <w:r w:rsidRPr="0045257A">
        <w:rPr>
          <w:bCs/>
          <w:color w:val="000000" w:themeColor="text1"/>
        </w:rPr>
        <w:t>(</w:t>
      </w:r>
      <w:proofErr w:type="gramEnd"/>
      <w:r w:rsidRPr="0045257A">
        <w:rPr>
          <w:bCs/>
          <w:color w:val="000000" w:themeColor="text1"/>
        </w:rPr>
        <w:t>363) = 0.14, </w:t>
      </w:r>
      <w:r w:rsidRPr="0045257A">
        <w:rPr>
          <w:bCs/>
          <w:i/>
          <w:iCs/>
          <w:color w:val="000000" w:themeColor="text1"/>
        </w:rPr>
        <w:t>p</w:t>
      </w:r>
      <w:r w:rsidRPr="0045257A">
        <w:rPr>
          <w:bCs/>
          <w:color w:val="000000" w:themeColor="text1"/>
        </w:rPr>
        <w:t> = .582, </w:t>
      </w:r>
      <w:r w:rsidRPr="0045257A">
        <w:rPr>
          <w:bCs/>
          <w:i/>
          <w:iCs/>
          <w:color w:val="000000" w:themeColor="text1"/>
        </w:rPr>
        <w:t>d</w:t>
      </w:r>
      <w:r w:rsidRPr="0045257A">
        <w:rPr>
          <w:bCs/>
          <w:color w:val="000000" w:themeColor="text1"/>
        </w:rPr>
        <w:t xml:space="preserve"> = -0.06 </w:t>
      </w:r>
      <w:r w:rsidRPr="0045257A">
        <w:rPr>
          <w:bCs/>
          <w:color w:val="000000" w:themeColor="text1"/>
          <w:lang w:val="en-GB"/>
        </w:rPr>
        <w:t xml:space="preserve">(95% CI [-0.29, 0.16]), </w:t>
      </w:r>
      <w:r w:rsidRPr="0045257A">
        <w:rPr>
          <w:bCs/>
          <w:color w:val="000000" w:themeColor="text1"/>
        </w:rPr>
        <w:t>BF₁₀ = 0.15 (moderate evidence for H₀)</w:t>
      </w:r>
      <w:r w:rsidRPr="0045257A">
        <w:rPr>
          <w:bCs/>
          <w:color w:val="000000" w:themeColor="text1"/>
          <w:lang w:val="en-GB"/>
        </w:rPr>
        <w:t xml:space="preserve">. </w:t>
      </w:r>
    </w:p>
    <w:p w14:paraId="2492F914" w14:textId="70E85F3B" w:rsidR="00835F76" w:rsidRPr="0045257A" w:rsidRDefault="00835F76" w:rsidP="00CC434D">
      <w:pPr>
        <w:spacing w:line="480" w:lineRule="auto"/>
      </w:pPr>
    </w:p>
    <w:p w14:paraId="18D00981" w14:textId="7FB88144" w:rsidR="00E87A2A" w:rsidRPr="00B55AB6" w:rsidRDefault="00E87A2A" w:rsidP="00B55AB6">
      <w:pPr>
        <w:spacing w:line="480" w:lineRule="auto"/>
        <w:jc w:val="center"/>
        <w:rPr>
          <w:b/>
          <w:bCs/>
        </w:rPr>
      </w:pPr>
      <w:r w:rsidRPr="0045257A">
        <w:rPr>
          <w:b/>
          <w:bCs/>
        </w:rPr>
        <w:lastRenderedPageBreak/>
        <w:t>Study 2: Self-Location Question Results</w:t>
      </w:r>
    </w:p>
    <w:p w14:paraId="21CA2B13" w14:textId="77777777" w:rsidR="00835F76" w:rsidRPr="0045257A" w:rsidRDefault="00835F76" w:rsidP="00CC434D">
      <w:pPr>
        <w:spacing w:line="480" w:lineRule="auto"/>
        <w:ind w:firstLine="720"/>
        <w:rPr>
          <w:lang w:val="en-GB"/>
        </w:rPr>
      </w:pPr>
      <w:r w:rsidRPr="0045257A">
        <w:rPr>
          <w:bCs/>
        </w:rPr>
        <w:t>As in Experiment 1, we used the self-location questions to gauge whether the image modification strategies made participants feel more distant from the images. Similar to our findings in Experiment 1, participants who chose unmodified images (</w:t>
      </w:r>
      <w:r w:rsidRPr="0045257A">
        <w:rPr>
          <w:bCs/>
          <w:i/>
          <w:iCs/>
        </w:rPr>
        <w:t>M</w:t>
      </w:r>
      <w:r w:rsidRPr="0045257A">
        <w:rPr>
          <w:bCs/>
        </w:rPr>
        <w:t> = 2.04, </w:t>
      </w:r>
      <w:r w:rsidRPr="0045257A">
        <w:rPr>
          <w:bCs/>
          <w:i/>
          <w:iCs/>
        </w:rPr>
        <w:t>SD</w:t>
      </w:r>
      <w:r w:rsidRPr="0045257A">
        <w:rPr>
          <w:bCs/>
        </w:rPr>
        <w:t> = 1.16) and participants who chose modified images (</w:t>
      </w:r>
      <w:r w:rsidRPr="0045257A">
        <w:rPr>
          <w:bCs/>
          <w:i/>
          <w:iCs/>
        </w:rPr>
        <w:t>M</w:t>
      </w:r>
      <w:r w:rsidRPr="0045257A">
        <w:rPr>
          <w:bCs/>
        </w:rPr>
        <w:t> = 2.06, </w:t>
      </w:r>
      <w:r w:rsidRPr="0045257A">
        <w:rPr>
          <w:bCs/>
          <w:i/>
          <w:iCs/>
        </w:rPr>
        <w:t>SD</w:t>
      </w:r>
      <w:r w:rsidRPr="0045257A">
        <w:rPr>
          <w:bCs/>
        </w:rPr>
        <w:t> = 1.08), felt similarly immersed in the images, </w:t>
      </w:r>
      <w:r w:rsidRPr="0045257A">
        <w:rPr>
          <w:bCs/>
          <w:i/>
          <w:iCs/>
        </w:rPr>
        <w:t>t</w:t>
      </w:r>
      <w:r w:rsidRPr="0045257A">
        <w:rPr>
          <w:bCs/>
        </w:rPr>
        <w:t>(363) = 0.14, </w:t>
      </w:r>
      <w:r w:rsidRPr="0045257A">
        <w:rPr>
          <w:bCs/>
          <w:i/>
          <w:iCs/>
        </w:rPr>
        <w:t>p</w:t>
      </w:r>
      <w:r w:rsidRPr="0045257A">
        <w:rPr>
          <w:bCs/>
        </w:rPr>
        <w:t> = .886, </w:t>
      </w:r>
      <w:r w:rsidRPr="0045257A">
        <w:rPr>
          <w:bCs/>
          <w:i/>
          <w:iCs/>
        </w:rPr>
        <w:t>d</w:t>
      </w:r>
      <w:r w:rsidRPr="0045257A">
        <w:rPr>
          <w:bCs/>
        </w:rPr>
        <w:t xml:space="preserve"> = 0.02 </w:t>
      </w:r>
      <w:r w:rsidRPr="0045257A">
        <w:rPr>
          <w:lang w:val="en-GB"/>
        </w:rPr>
        <w:t xml:space="preserve">(95% CI [-0.21, 0.24]), </w:t>
      </w:r>
      <w:r w:rsidRPr="0045257A">
        <w:t>BF₁₀ = 0.13 (moderate evidence for H₀)</w:t>
      </w:r>
      <w:r w:rsidRPr="0045257A">
        <w:rPr>
          <w:lang w:val="en-GB"/>
        </w:rPr>
        <w:t xml:space="preserve">. These results suggest that </w:t>
      </w:r>
      <w:r w:rsidRPr="0045257A">
        <w:rPr>
          <w:i/>
          <w:iCs/>
          <w:lang w:val="en-GB"/>
        </w:rPr>
        <w:t>choosing</w:t>
      </w:r>
      <w:r w:rsidRPr="0045257A">
        <w:rPr>
          <w:lang w:val="en-GB"/>
        </w:rPr>
        <w:t xml:space="preserve"> to view modified versus unmodified images made no difference to how immersed participants felt in the environment of the images (which, as in Experiment 1, was not very much).</w:t>
      </w:r>
    </w:p>
    <w:p w14:paraId="3EDE9540" w14:textId="77777777" w:rsidR="00ED201C" w:rsidRPr="0045257A" w:rsidRDefault="00ED201C" w:rsidP="00CC434D">
      <w:pPr>
        <w:spacing w:line="480" w:lineRule="auto"/>
      </w:pPr>
    </w:p>
    <w:sectPr w:rsidR="00ED201C" w:rsidRPr="0045257A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DB569" w14:textId="77777777" w:rsidR="00D82E4E" w:rsidRDefault="00D82E4E" w:rsidP="00E4284E">
      <w:r>
        <w:separator/>
      </w:r>
    </w:p>
  </w:endnote>
  <w:endnote w:type="continuationSeparator" w:id="0">
    <w:p w14:paraId="0C91645A" w14:textId="77777777" w:rsidR="00D82E4E" w:rsidRDefault="00D82E4E" w:rsidP="00E42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819842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18711E" w14:textId="66B1DF90" w:rsidR="00E4284E" w:rsidRDefault="00E4284E" w:rsidP="00BD1A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E86FDF" w14:textId="77777777" w:rsidR="00E4284E" w:rsidRDefault="00E4284E" w:rsidP="00E428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F4ECC1" w14:textId="77777777" w:rsidR="00E4284E" w:rsidRPr="00E4284E" w:rsidRDefault="00E4284E" w:rsidP="00E4284E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63069" w14:textId="77777777" w:rsidR="00D82E4E" w:rsidRDefault="00D82E4E" w:rsidP="00E4284E">
      <w:r>
        <w:separator/>
      </w:r>
    </w:p>
  </w:footnote>
  <w:footnote w:type="continuationSeparator" w:id="0">
    <w:p w14:paraId="197BA775" w14:textId="77777777" w:rsidR="00D82E4E" w:rsidRDefault="00D82E4E" w:rsidP="00E428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617769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1789E3C" w14:textId="39550590" w:rsidR="00E4284E" w:rsidRDefault="00E4284E" w:rsidP="00BD1A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034563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814C544" w14:textId="69AD1348" w:rsidR="00E4284E" w:rsidRDefault="00E4284E" w:rsidP="00E4284E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6692A6" w14:textId="77777777" w:rsidR="00E4284E" w:rsidRDefault="00E4284E" w:rsidP="00E4284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9352847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FEA4E20" w14:textId="54306B2B" w:rsidR="00E4284E" w:rsidRPr="00E4284E" w:rsidRDefault="00E4284E" w:rsidP="00BD1A84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4284E">
          <w:rPr>
            <w:rStyle w:val="PageNumber"/>
            <w:rFonts w:ascii="Times New Roman" w:hAnsi="Times New Roman" w:cs="Times New Roman"/>
          </w:rPr>
          <w:fldChar w:fldCharType="begin"/>
        </w:r>
        <w:r w:rsidRPr="00E4284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4284E">
          <w:rPr>
            <w:rStyle w:val="PageNumber"/>
            <w:rFonts w:ascii="Times New Roman" w:hAnsi="Times New Roman" w:cs="Times New Roman"/>
          </w:rPr>
          <w:fldChar w:fldCharType="separate"/>
        </w:r>
        <w:r w:rsidRPr="00E4284E">
          <w:rPr>
            <w:rStyle w:val="PageNumber"/>
            <w:rFonts w:ascii="Times New Roman" w:hAnsi="Times New Roman" w:cs="Times New Roman"/>
            <w:noProof/>
          </w:rPr>
          <w:t>1</w:t>
        </w:r>
        <w:r w:rsidRPr="00E4284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EA8822D" w14:textId="0F4096F0" w:rsidR="00E4284E" w:rsidRPr="00505D22" w:rsidRDefault="00E173CF" w:rsidP="00E4284E">
    <w:pPr>
      <w:pStyle w:val="Header"/>
      <w:ind w:right="360"/>
      <w:rPr>
        <w:rFonts w:ascii="Times New Roman" w:hAnsi="Times New Roman" w:cs="Times New Roman"/>
        <w:color w:val="000000" w:themeColor="text1"/>
      </w:rPr>
    </w:pPr>
    <w:r>
      <w:rPr>
        <w:rFonts w:ascii="Times New Roman" w:hAnsi="Times New Roman" w:cs="Times New Roman"/>
        <w:color w:val="000000" w:themeColor="text1"/>
      </w:rPr>
      <w:t>Online Resource 1</w:t>
    </w:r>
    <w:r w:rsidR="00505D22" w:rsidRPr="0022751F">
      <w:rPr>
        <w:rFonts w:ascii="Times New Roman" w:hAnsi="Times New Roman" w:cs="Times New Roman"/>
        <w:color w:val="000000" w:themeColor="text1"/>
      </w:rPr>
      <w:t xml:space="preserve"> –</w:t>
    </w:r>
    <w:r w:rsidR="00505D22">
      <w:rPr>
        <w:rFonts w:ascii="Times New Roman" w:hAnsi="Times New Roman" w:cs="Times New Roman"/>
        <w:color w:val="000000" w:themeColor="text1"/>
      </w:rPr>
      <w:t xml:space="preserve"> </w:t>
    </w:r>
    <w:r w:rsidR="00505D22" w:rsidRPr="0022751F">
      <w:rPr>
        <w:rFonts w:ascii="Times New Roman" w:hAnsi="Times New Roman" w:cs="Times New Roman"/>
        <w:color w:val="000000" w:themeColor="text1"/>
      </w:rPr>
      <w:t>IMAGE MODIFICATION IN CONTENT MODER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7D3888"/>
    <w:multiLevelType w:val="hybridMultilevel"/>
    <w:tmpl w:val="480200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CE1710"/>
    <w:multiLevelType w:val="hybridMultilevel"/>
    <w:tmpl w:val="480200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9C11C8"/>
    <w:multiLevelType w:val="hybridMultilevel"/>
    <w:tmpl w:val="480200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4231341">
    <w:abstractNumId w:val="0"/>
  </w:num>
  <w:num w:numId="2" w16cid:durableId="1180655513">
    <w:abstractNumId w:val="2"/>
  </w:num>
  <w:num w:numId="3" w16cid:durableId="1764716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ECB"/>
    <w:rsid w:val="000035FC"/>
    <w:rsid w:val="000228E9"/>
    <w:rsid w:val="000268E6"/>
    <w:rsid w:val="00027DB5"/>
    <w:rsid w:val="00031E37"/>
    <w:rsid w:val="00032C3E"/>
    <w:rsid w:val="00046700"/>
    <w:rsid w:val="00055979"/>
    <w:rsid w:val="00057EB4"/>
    <w:rsid w:val="00061D40"/>
    <w:rsid w:val="000705DE"/>
    <w:rsid w:val="00076548"/>
    <w:rsid w:val="00080292"/>
    <w:rsid w:val="000A0796"/>
    <w:rsid w:val="000E5C27"/>
    <w:rsid w:val="000E5CE2"/>
    <w:rsid w:val="000E6EB9"/>
    <w:rsid w:val="00104AB5"/>
    <w:rsid w:val="001052C9"/>
    <w:rsid w:val="00111C3F"/>
    <w:rsid w:val="00121D23"/>
    <w:rsid w:val="00126753"/>
    <w:rsid w:val="00127EF7"/>
    <w:rsid w:val="001332C6"/>
    <w:rsid w:val="001423A9"/>
    <w:rsid w:val="001431B9"/>
    <w:rsid w:val="00146B3E"/>
    <w:rsid w:val="00157902"/>
    <w:rsid w:val="001628BA"/>
    <w:rsid w:val="00162CE5"/>
    <w:rsid w:val="00166DA2"/>
    <w:rsid w:val="00172A44"/>
    <w:rsid w:val="00185BAB"/>
    <w:rsid w:val="001A0079"/>
    <w:rsid w:val="001A1DE3"/>
    <w:rsid w:val="001A3B9B"/>
    <w:rsid w:val="001B124B"/>
    <w:rsid w:val="001B19CF"/>
    <w:rsid w:val="001B35DA"/>
    <w:rsid w:val="001C497C"/>
    <w:rsid w:val="001C57C6"/>
    <w:rsid w:val="001C5D97"/>
    <w:rsid w:val="001D7226"/>
    <w:rsid w:val="001D7427"/>
    <w:rsid w:val="001E523F"/>
    <w:rsid w:val="00204613"/>
    <w:rsid w:val="00206073"/>
    <w:rsid w:val="002079A5"/>
    <w:rsid w:val="0022121D"/>
    <w:rsid w:val="00224C0B"/>
    <w:rsid w:val="002323D1"/>
    <w:rsid w:val="002379A8"/>
    <w:rsid w:val="002412B9"/>
    <w:rsid w:val="00253A62"/>
    <w:rsid w:val="00271FF3"/>
    <w:rsid w:val="002773B6"/>
    <w:rsid w:val="00277662"/>
    <w:rsid w:val="002833AC"/>
    <w:rsid w:val="002B0BCC"/>
    <w:rsid w:val="002B7216"/>
    <w:rsid w:val="002C05B8"/>
    <w:rsid w:val="002C12D5"/>
    <w:rsid w:val="002C34A1"/>
    <w:rsid w:val="002D7AA8"/>
    <w:rsid w:val="002F4FB3"/>
    <w:rsid w:val="00307378"/>
    <w:rsid w:val="00307783"/>
    <w:rsid w:val="00316AEF"/>
    <w:rsid w:val="0033049F"/>
    <w:rsid w:val="00346B0B"/>
    <w:rsid w:val="00347B44"/>
    <w:rsid w:val="0037614E"/>
    <w:rsid w:val="00380C1A"/>
    <w:rsid w:val="0038312E"/>
    <w:rsid w:val="00391B8D"/>
    <w:rsid w:val="003A5DC6"/>
    <w:rsid w:val="003A61E0"/>
    <w:rsid w:val="003A6AF8"/>
    <w:rsid w:val="003B1C88"/>
    <w:rsid w:val="003B593F"/>
    <w:rsid w:val="003C2A60"/>
    <w:rsid w:val="003C6868"/>
    <w:rsid w:val="003C6CA0"/>
    <w:rsid w:val="003D03FF"/>
    <w:rsid w:val="003E3D85"/>
    <w:rsid w:val="003F29F6"/>
    <w:rsid w:val="003F49B2"/>
    <w:rsid w:val="00401F66"/>
    <w:rsid w:val="00414033"/>
    <w:rsid w:val="00423B23"/>
    <w:rsid w:val="00424C81"/>
    <w:rsid w:val="00440076"/>
    <w:rsid w:val="00441A16"/>
    <w:rsid w:val="0044390C"/>
    <w:rsid w:val="0045257A"/>
    <w:rsid w:val="00465E8A"/>
    <w:rsid w:val="00466AA4"/>
    <w:rsid w:val="004701B0"/>
    <w:rsid w:val="0048468E"/>
    <w:rsid w:val="004A1E36"/>
    <w:rsid w:val="004A5E64"/>
    <w:rsid w:val="004B3FBE"/>
    <w:rsid w:val="004B7F08"/>
    <w:rsid w:val="004C3283"/>
    <w:rsid w:val="004C4823"/>
    <w:rsid w:val="004D07B2"/>
    <w:rsid w:val="004D190A"/>
    <w:rsid w:val="004E7288"/>
    <w:rsid w:val="00504A90"/>
    <w:rsid w:val="00505D22"/>
    <w:rsid w:val="00513B0A"/>
    <w:rsid w:val="00514AD1"/>
    <w:rsid w:val="005274DE"/>
    <w:rsid w:val="00534047"/>
    <w:rsid w:val="00537D7F"/>
    <w:rsid w:val="00551C7E"/>
    <w:rsid w:val="0055500B"/>
    <w:rsid w:val="00555836"/>
    <w:rsid w:val="005632E5"/>
    <w:rsid w:val="00574963"/>
    <w:rsid w:val="0057530B"/>
    <w:rsid w:val="00576283"/>
    <w:rsid w:val="005828E8"/>
    <w:rsid w:val="00593FA7"/>
    <w:rsid w:val="00596D4F"/>
    <w:rsid w:val="005B3E64"/>
    <w:rsid w:val="005B77C8"/>
    <w:rsid w:val="005E33CA"/>
    <w:rsid w:val="005F0652"/>
    <w:rsid w:val="005F1CDB"/>
    <w:rsid w:val="005F3BE6"/>
    <w:rsid w:val="005F4ACF"/>
    <w:rsid w:val="005F7212"/>
    <w:rsid w:val="0060159E"/>
    <w:rsid w:val="0060287A"/>
    <w:rsid w:val="00602EC6"/>
    <w:rsid w:val="0061118E"/>
    <w:rsid w:val="00647E98"/>
    <w:rsid w:val="00650CEB"/>
    <w:rsid w:val="006513EB"/>
    <w:rsid w:val="006757E6"/>
    <w:rsid w:val="00682DEC"/>
    <w:rsid w:val="0068522B"/>
    <w:rsid w:val="00690F81"/>
    <w:rsid w:val="00697950"/>
    <w:rsid w:val="006A5E87"/>
    <w:rsid w:val="006A6FE2"/>
    <w:rsid w:val="006D7C46"/>
    <w:rsid w:val="006E2812"/>
    <w:rsid w:val="006F56A7"/>
    <w:rsid w:val="007032D7"/>
    <w:rsid w:val="00703E2A"/>
    <w:rsid w:val="00703E53"/>
    <w:rsid w:val="007119CA"/>
    <w:rsid w:val="007124DE"/>
    <w:rsid w:val="00720708"/>
    <w:rsid w:val="00722AFD"/>
    <w:rsid w:val="00737827"/>
    <w:rsid w:val="00773ECC"/>
    <w:rsid w:val="0078596C"/>
    <w:rsid w:val="00785AE3"/>
    <w:rsid w:val="00795659"/>
    <w:rsid w:val="007A088D"/>
    <w:rsid w:val="007A656F"/>
    <w:rsid w:val="007D139A"/>
    <w:rsid w:val="007D6845"/>
    <w:rsid w:val="007E65B6"/>
    <w:rsid w:val="007F71DD"/>
    <w:rsid w:val="00804A76"/>
    <w:rsid w:val="008146B2"/>
    <w:rsid w:val="008316AC"/>
    <w:rsid w:val="00832379"/>
    <w:rsid w:val="00833B69"/>
    <w:rsid w:val="00835ED5"/>
    <w:rsid w:val="00835F76"/>
    <w:rsid w:val="00836D8D"/>
    <w:rsid w:val="008437C5"/>
    <w:rsid w:val="00853122"/>
    <w:rsid w:val="00862B84"/>
    <w:rsid w:val="00866079"/>
    <w:rsid w:val="00871D79"/>
    <w:rsid w:val="00875DDA"/>
    <w:rsid w:val="00882E64"/>
    <w:rsid w:val="00890A50"/>
    <w:rsid w:val="008A7017"/>
    <w:rsid w:val="008A78A9"/>
    <w:rsid w:val="008B440E"/>
    <w:rsid w:val="008B7C9B"/>
    <w:rsid w:val="008C0CE6"/>
    <w:rsid w:val="008D0A1A"/>
    <w:rsid w:val="008D28F3"/>
    <w:rsid w:val="0090271E"/>
    <w:rsid w:val="00903745"/>
    <w:rsid w:val="009043F0"/>
    <w:rsid w:val="009104E9"/>
    <w:rsid w:val="0091594A"/>
    <w:rsid w:val="009177B5"/>
    <w:rsid w:val="0094551A"/>
    <w:rsid w:val="00945EF4"/>
    <w:rsid w:val="00947DBA"/>
    <w:rsid w:val="00962F8D"/>
    <w:rsid w:val="0096608F"/>
    <w:rsid w:val="00983CD1"/>
    <w:rsid w:val="0098621F"/>
    <w:rsid w:val="00997516"/>
    <w:rsid w:val="009A3FA7"/>
    <w:rsid w:val="009A6E27"/>
    <w:rsid w:val="009A7563"/>
    <w:rsid w:val="009C493B"/>
    <w:rsid w:val="009C77E1"/>
    <w:rsid w:val="009E1B61"/>
    <w:rsid w:val="009F3C4B"/>
    <w:rsid w:val="00A10088"/>
    <w:rsid w:val="00A1165C"/>
    <w:rsid w:val="00A125E7"/>
    <w:rsid w:val="00A15083"/>
    <w:rsid w:val="00A30A98"/>
    <w:rsid w:val="00A36DD1"/>
    <w:rsid w:val="00A57E6C"/>
    <w:rsid w:val="00A62DA8"/>
    <w:rsid w:val="00A62DAC"/>
    <w:rsid w:val="00A63BA0"/>
    <w:rsid w:val="00A81C3C"/>
    <w:rsid w:val="00A96A99"/>
    <w:rsid w:val="00AA0156"/>
    <w:rsid w:val="00AB1E79"/>
    <w:rsid w:val="00AB2997"/>
    <w:rsid w:val="00AB5442"/>
    <w:rsid w:val="00AC3BB5"/>
    <w:rsid w:val="00AC5D7D"/>
    <w:rsid w:val="00AC6D7F"/>
    <w:rsid w:val="00AD0388"/>
    <w:rsid w:val="00AE389B"/>
    <w:rsid w:val="00AE7895"/>
    <w:rsid w:val="00AE78FA"/>
    <w:rsid w:val="00AF1D48"/>
    <w:rsid w:val="00B046F9"/>
    <w:rsid w:val="00B05621"/>
    <w:rsid w:val="00B143D8"/>
    <w:rsid w:val="00B20340"/>
    <w:rsid w:val="00B27C47"/>
    <w:rsid w:val="00B351F4"/>
    <w:rsid w:val="00B3525F"/>
    <w:rsid w:val="00B37420"/>
    <w:rsid w:val="00B37FBD"/>
    <w:rsid w:val="00B40F99"/>
    <w:rsid w:val="00B42522"/>
    <w:rsid w:val="00B538F1"/>
    <w:rsid w:val="00B55AB6"/>
    <w:rsid w:val="00B571BD"/>
    <w:rsid w:val="00B57572"/>
    <w:rsid w:val="00B70F3A"/>
    <w:rsid w:val="00B76114"/>
    <w:rsid w:val="00B8110F"/>
    <w:rsid w:val="00B84FF8"/>
    <w:rsid w:val="00B91F41"/>
    <w:rsid w:val="00B97F02"/>
    <w:rsid w:val="00BA4FF4"/>
    <w:rsid w:val="00BC32E7"/>
    <w:rsid w:val="00BD58AF"/>
    <w:rsid w:val="00BE0039"/>
    <w:rsid w:val="00BE0C15"/>
    <w:rsid w:val="00C2060E"/>
    <w:rsid w:val="00C35293"/>
    <w:rsid w:val="00C5507A"/>
    <w:rsid w:val="00C55DE3"/>
    <w:rsid w:val="00C67C8C"/>
    <w:rsid w:val="00C75001"/>
    <w:rsid w:val="00C75379"/>
    <w:rsid w:val="00C77CD7"/>
    <w:rsid w:val="00CA2888"/>
    <w:rsid w:val="00CB2367"/>
    <w:rsid w:val="00CB6D1C"/>
    <w:rsid w:val="00CC434D"/>
    <w:rsid w:val="00CD1ECB"/>
    <w:rsid w:val="00CD4744"/>
    <w:rsid w:val="00CE032A"/>
    <w:rsid w:val="00CE09C3"/>
    <w:rsid w:val="00CF3CED"/>
    <w:rsid w:val="00CF5932"/>
    <w:rsid w:val="00D017DE"/>
    <w:rsid w:val="00D03CA9"/>
    <w:rsid w:val="00D13207"/>
    <w:rsid w:val="00D16747"/>
    <w:rsid w:val="00D21D5E"/>
    <w:rsid w:val="00D24381"/>
    <w:rsid w:val="00D32770"/>
    <w:rsid w:val="00D347AF"/>
    <w:rsid w:val="00D50784"/>
    <w:rsid w:val="00D50E0D"/>
    <w:rsid w:val="00D5381C"/>
    <w:rsid w:val="00D612C5"/>
    <w:rsid w:val="00D82E4E"/>
    <w:rsid w:val="00D90175"/>
    <w:rsid w:val="00D96345"/>
    <w:rsid w:val="00D97053"/>
    <w:rsid w:val="00D97248"/>
    <w:rsid w:val="00DA1142"/>
    <w:rsid w:val="00DA33FC"/>
    <w:rsid w:val="00DA7F04"/>
    <w:rsid w:val="00DB48DC"/>
    <w:rsid w:val="00DB7EB0"/>
    <w:rsid w:val="00DC11B0"/>
    <w:rsid w:val="00DC6165"/>
    <w:rsid w:val="00DD3389"/>
    <w:rsid w:val="00DE1B8D"/>
    <w:rsid w:val="00DF3A5E"/>
    <w:rsid w:val="00E11140"/>
    <w:rsid w:val="00E12024"/>
    <w:rsid w:val="00E173CF"/>
    <w:rsid w:val="00E40CC8"/>
    <w:rsid w:val="00E4284E"/>
    <w:rsid w:val="00E436E5"/>
    <w:rsid w:val="00E43C5E"/>
    <w:rsid w:val="00E536BC"/>
    <w:rsid w:val="00E54929"/>
    <w:rsid w:val="00E55749"/>
    <w:rsid w:val="00E57E41"/>
    <w:rsid w:val="00E6681F"/>
    <w:rsid w:val="00E87A2A"/>
    <w:rsid w:val="00E92E57"/>
    <w:rsid w:val="00E94F76"/>
    <w:rsid w:val="00EA2E75"/>
    <w:rsid w:val="00EB0C89"/>
    <w:rsid w:val="00EB5F1E"/>
    <w:rsid w:val="00EC76BC"/>
    <w:rsid w:val="00ED201C"/>
    <w:rsid w:val="00ED40C0"/>
    <w:rsid w:val="00ED42A2"/>
    <w:rsid w:val="00EE1463"/>
    <w:rsid w:val="00EE5B50"/>
    <w:rsid w:val="00EF06A8"/>
    <w:rsid w:val="00EF07A8"/>
    <w:rsid w:val="00F014D6"/>
    <w:rsid w:val="00F11F43"/>
    <w:rsid w:val="00F13E9A"/>
    <w:rsid w:val="00F44057"/>
    <w:rsid w:val="00F64BF5"/>
    <w:rsid w:val="00F74710"/>
    <w:rsid w:val="00F74A6D"/>
    <w:rsid w:val="00F824C2"/>
    <w:rsid w:val="00F94A40"/>
    <w:rsid w:val="00FA61C7"/>
    <w:rsid w:val="00FB4756"/>
    <w:rsid w:val="00FC4785"/>
    <w:rsid w:val="00FD6C58"/>
    <w:rsid w:val="00FF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13BEC"/>
  <w15:chartTrackingRefBased/>
  <w15:docId w15:val="{78B40084-16A1-0048-B422-E31421A2A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DE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E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E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E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E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E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EC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EC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EC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EC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E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E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E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E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E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E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E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E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E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E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1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EC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1E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EC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1E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EC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1E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E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E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EC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D1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ECB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EC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284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4284E"/>
  </w:style>
  <w:style w:type="character" w:styleId="PageNumber">
    <w:name w:val="page number"/>
    <w:basedOn w:val="DefaultParagraphFont"/>
    <w:uiPriority w:val="99"/>
    <w:semiHidden/>
    <w:unhideWhenUsed/>
    <w:rsid w:val="00E4284E"/>
  </w:style>
  <w:style w:type="paragraph" w:styleId="Header">
    <w:name w:val="header"/>
    <w:basedOn w:val="Normal"/>
    <w:link w:val="HeaderChar"/>
    <w:uiPriority w:val="99"/>
    <w:unhideWhenUsed/>
    <w:rsid w:val="00E4284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4284E"/>
  </w:style>
  <w:style w:type="table" w:styleId="TableGrid">
    <w:name w:val="Table Grid"/>
    <w:basedOn w:val="TableNormal"/>
    <w:uiPriority w:val="39"/>
    <w:rsid w:val="007A656F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BC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551A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55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551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1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2157dbb-e8bd-40dc-8d00-3f08c234ac47}" enabled="0" method="" siteId="{72157dbb-e8bd-40dc-8d00-3f08c234ac4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273</Words>
  <Characters>726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witzka</dc:creator>
  <cp:keywords/>
  <dc:description/>
  <cp:lastModifiedBy>Sarah Lewitzka</cp:lastModifiedBy>
  <cp:revision>7</cp:revision>
  <dcterms:created xsi:type="dcterms:W3CDTF">2025-08-04T04:51:00Z</dcterms:created>
  <dcterms:modified xsi:type="dcterms:W3CDTF">2025-09-02T09:28:00Z</dcterms:modified>
</cp:coreProperties>
</file>